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3FB8AA" w14:textId="51FB3733" w:rsidR="602585BC" w:rsidRDefault="602585BC" w:rsidP="00824815">
      <w:pPr>
        <w:jc w:val="both"/>
        <w:rPr>
          <w:b/>
          <w:bCs/>
          <w:sz w:val="22"/>
          <w:szCs w:val="22"/>
        </w:rPr>
      </w:pPr>
      <w:r w:rsidRPr="3E6E0FEA">
        <w:rPr>
          <w:b/>
          <w:bCs/>
          <w:sz w:val="22"/>
          <w:szCs w:val="22"/>
        </w:rPr>
        <w:t xml:space="preserve">Supplementary </w:t>
      </w:r>
      <w:r w:rsidR="00102ABD">
        <w:rPr>
          <w:b/>
          <w:bCs/>
          <w:sz w:val="22"/>
          <w:szCs w:val="22"/>
        </w:rPr>
        <w:t>T</w:t>
      </w:r>
      <w:r w:rsidRPr="3E6E0FEA">
        <w:rPr>
          <w:b/>
          <w:bCs/>
          <w:sz w:val="22"/>
          <w:szCs w:val="22"/>
        </w:rPr>
        <w:t xml:space="preserve">able 1. </w:t>
      </w:r>
      <w:r w:rsidRPr="3E6E0FEA">
        <w:rPr>
          <w:sz w:val="22"/>
          <w:szCs w:val="22"/>
        </w:rPr>
        <w:t>List of used genomes</w:t>
      </w:r>
      <w:r w:rsidR="127FF2E0" w:rsidRPr="3E6E0FEA">
        <w:rPr>
          <w:sz w:val="22"/>
          <w:szCs w:val="22"/>
        </w:rPr>
        <w:t>, their sizes</w:t>
      </w:r>
      <w:r w:rsidRPr="3E6E0FEA">
        <w:rPr>
          <w:sz w:val="22"/>
          <w:szCs w:val="22"/>
        </w:rPr>
        <w:t xml:space="preserve"> and </w:t>
      </w:r>
      <w:r w:rsidR="00102ABD">
        <w:rPr>
          <w:sz w:val="22"/>
          <w:szCs w:val="22"/>
        </w:rPr>
        <w:t>NCBI GenBank</w:t>
      </w:r>
      <w:r w:rsidR="00102ABD" w:rsidRPr="3E6E0FEA">
        <w:rPr>
          <w:sz w:val="22"/>
          <w:szCs w:val="22"/>
        </w:rPr>
        <w:t xml:space="preserve"> </w:t>
      </w:r>
      <w:r w:rsidRPr="3E6E0FEA">
        <w:rPr>
          <w:sz w:val="22"/>
          <w:szCs w:val="22"/>
        </w:rPr>
        <w:t xml:space="preserve">accessions </w:t>
      </w:r>
      <w:r w:rsidR="00102ABD">
        <w:rPr>
          <w:sz w:val="22"/>
          <w:szCs w:val="22"/>
        </w:rPr>
        <w:t xml:space="preserve">or source publications </w:t>
      </w:r>
      <w:r w:rsidRPr="3E6E0FEA">
        <w:rPr>
          <w:sz w:val="22"/>
          <w:szCs w:val="22"/>
        </w:rPr>
        <w:t xml:space="preserve">used in testing </w:t>
      </w:r>
      <w:proofErr w:type="spellStart"/>
      <w:r w:rsidRPr="3E6E0FEA">
        <w:rPr>
          <w:sz w:val="22"/>
          <w:szCs w:val="22"/>
        </w:rPr>
        <w:t>SatXplor</w:t>
      </w:r>
      <w:proofErr w:type="spellEnd"/>
    </w:p>
    <w:tbl>
      <w:tblPr>
        <w:tblStyle w:val="PlainTable2"/>
        <w:tblW w:w="0" w:type="auto"/>
        <w:jc w:val="center"/>
        <w:tblLayout w:type="fixed"/>
        <w:tblLook w:val="06A0" w:firstRow="1" w:lastRow="0" w:firstColumn="1" w:lastColumn="0" w:noHBand="1" w:noVBand="1"/>
      </w:tblPr>
      <w:tblGrid>
        <w:gridCol w:w="2951"/>
        <w:gridCol w:w="2102"/>
        <w:gridCol w:w="3505"/>
      </w:tblGrid>
      <w:tr w:rsidR="11B3D0A7" w14:paraId="14276CD7" w14:textId="77777777" w:rsidTr="6A3218F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4CFA12AC" w14:textId="32DEC015" w:rsidR="11B3D0A7" w:rsidRDefault="11B3D0A7" w:rsidP="11B3D0A7">
            <w:pPr>
              <w:rPr>
                <w:color w:val="000000" w:themeColor="text1"/>
                <w:sz w:val="22"/>
                <w:szCs w:val="22"/>
              </w:rPr>
            </w:pPr>
            <w:r w:rsidRPr="11B3D0A7">
              <w:rPr>
                <w:color w:val="000000" w:themeColor="text1"/>
                <w:sz w:val="22"/>
                <w:szCs w:val="22"/>
              </w:rPr>
              <w:t>Species</w:t>
            </w:r>
          </w:p>
        </w:tc>
        <w:tc>
          <w:tcPr>
            <w:tcW w:w="2102" w:type="dxa"/>
          </w:tcPr>
          <w:p w14:paraId="4A06FE98" w14:textId="22DC51AF" w:rsidR="11B3D0A7" w:rsidRDefault="11B3D0A7" w:rsidP="11B3D0A7">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rPr>
            </w:pPr>
            <w:r w:rsidRPr="11B3D0A7">
              <w:rPr>
                <w:color w:val="000000" w:themeColor="text1"/>
                <w:sz w:val="22"/>
                <w:szCs w:val="22"/>
              </w:rPr>
              <w:t>Total Length (</w:t>
            </w:r>
            <w:proofErr w:type="spellStart"/>
            <w:r w:rsidRPr="11B3D0A7">
              <w:rPr>
                <w:color w:val="000000" w:themeColor="text1"/>
                <w:sz w:val="22"/>
                <w:szCs w:val="22"/>
              </w:rPr>
              <w:t>Mb</w:t>
            </w:r>
            <w:r w:rsidR="48840E97" w:rsidRPr="11B3D0A7">
              <w:rPr>
                <w:color w:val="000000" w:themeColor="text1"/>
                <w:sz w:val="22"/>
                <w:szCs w:val="22"/>
              </w:rPr>
              <w:t>p</w:t>
            </w:r>
            <w:proofErr w:type="spellEnd"/>
            <w:r w:rsidRPr="11B3D0A7">
              <w:rPr>
                <w:color w:val="000000" w:themeColor="text1"/>
                <w:sz w:val="22"/>
                <w:szCs w:val="22"/>
              </w:rPr>
              <w:t>)</w:t>
            </w:r>
          </w:p>
        </w:tc>
        <w:tc>
          <w:tcPr>
            <w:tcW w:w="3505" w:type="dxa"/>
          </w:tcPr>
          <w:p w14:paraId="32C34906" w14:textId="5948F93E" w:rsidR="11B3D0A7" w:rsidRDefault="11B3D0A7" w:rsidP="11B3D0A7">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rPr>
            </w:pPr>
            <w:r w:rsidRPr="11B3D0A7">
              <w:rPr>
                <w:color w:val="000000" w:themeColor="text1"/>
                <w:sz w:val="22"/>
                <w:szCs w:val="22"/>
              </w:rPr>
              <w:t>Accession</w:t>
            </w:r>
          </w:p>
        </w:tc>
      </w:tr>
      <w:tr w:rsidR="11B3D0A7" w14:paraId="794088CB" w14:textId="77777777" w:rsidTr="6A3218FC">
        <w:trPr>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5A5758CE" w14:textId="6D0F7072" w:rsidR="11B3D0A7" w:rsidRDefault="11B3D0A7" w:rsidP="11B3D0A7">
            <w:pPr>
              <w:rPr>
                <w:b w:val="0"/>
                <w:bCs w:val="0"/>
                <w:i/>
                <w:iCs/>
                <w:color w:val="000000" w:themeColor="text1"/>
                <w:sz w:val="22"/>
                <w:szCs w:val="22"/>
              </w:rPr>
            </w:pPr>
            <w:r w:rsidRPr="11B3D0A7">
              <w:rPr>
                <w:b w:val="0"/>
                <w:bCs w:val="0"/>
                <w:i/>
                <w:iCs/>
                <w:color w:val="000000" w:themeColor="text1"/>
                <w:sz w:val="22"/>
                <w:szCs w:val="22"/>
              </w:rPr>
              <w:t>Tribolium castaneum</w:t>
            </w:r>
          </w:p>
        </w:tc>
        <w:tc>
          <w:tcPr>
            <w:tcW w:w="2102" w:type="dxa"/>
          </w:tcPr>
          <w:p w14:paraId="72836BA5" w14:textId="1E4AECF9" w:rsidR="11B3D0A7" w:rsidRDefault="11B3D0A7" w:rsidP="11B3D0A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11B3D0A7">
              <w:rPr>
                <w:color w:val="000000" w:themeColor="text1"/>
                <w:sz w:val="22"/>
                <w:szCs w:val="22"/>
              </w:rPr>
              <w:t>22</w:t>
            </w:r>
            <w:r w:rsidR="7C18081E" w:rsidRPr="11B3D0A7">
              <w:rPr>
                <w:color w:val="000000" w:themeColor="text1"/>
                <w:sz w:val="22"/>
                <w:szCs w:val="22"/>
              </w:rPr>
              <w:t>5</w:t>
            </w:r>
          </w:p>
        </w:tc>
        <w:tc>
          <w:tcPr>
            <w:tcW w:w="3505" w:type="dxa"/>
          </w:tcPr>
          <w:p w14:paraId="467A03EF" w14:textId="3B2C92A0" w:rsidR="73D1D2E4" w:rsidRDefault="73D1D2E4" w:rsidP="11B3D0A7">
            <w:pPr>
              <w:cnfStyle w:val="000000000000" w:firstRow="0" w:lastRow="0" w:firstColumn="0" w:lastColumn="0" w:oddVBand="0" w:evenVBand="0" w:oddHBand="0" w:evenHBand="0" w:firstRowFirstColumn="0" w:firstRowLastColumn="0" w:lastRowFirstColumn="0" w:lastRowLastColumn="0"/>
              <w:rPr>
                <w:sz w:val="22"/>
                <w:szCs w:val="22"/>
              </w:rPr>
            </w:pPr>
            <w:r w:rsidRPr="11B3D0A7">
              <w:rPr>
                <w:color w:val="000000" w:themeColor="text1"/>
                <w:sz w:val="22"/>
                <w:szCs w:val="22"/>
              </w:rPr>
              <w:t>GCA_950066185</w:t>
            </w:r>
          </w:p>
        </w:tc>
      </w:tr>
      <w:tr w:rsidR="11B3D0A7" w14:paraId="56EAE177" w14:textId="77777777" w:rsidTr="6A3218FC">
        <w:trPr>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6076BE49" w14:textId="130693A5" w:rsidR="11B3D0A7" w:rsidRDefault="11B3D0A7" w:rsidP="11B3D0A7">
            <w:pPr>
              <w:rPr>
                <w:b w:val="0"/>
                <w:bCs w:val="0"/>
                <w:i/>
                <w:iCs/>
                <w:color w:val="000000" w:themeColor="text1"/>
                <w:sz w:val="22"/>
                <w:szCs w:val="22"/>
              </w:rPr>
            </w:pPr>
            <w:r w:rsidRPr="11B3D0A7">
              <w:rPr>
                <w:b w:val="0"/>
                <w:bCs w:val="0"/>
                <w:i/>
                <w:iCs/>
                <w:color w:val="000000" w:themeColor="text1"/>
                <w:sz w:val="22"/>
                <w:szCs w:val="22"/>
              </w:rPr>
              <w:t>Arabidopsis thaliana</w:t>
            </w:r>
          </w:p>
        </w:tc>
        <w:tc>
          <w:tcPr>
            <w:tcW w:w="2102" w:type="dxa"/>
          </w:tcPr>
          <w:p w14:paraId="11A4C3C1" w14:textId="51902F44" w:rsidR="11B3D0A7" w:rsidRDefault="11B3D0A7" w:rsidP="11B3D0A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11B3D0A7">
              <w:rPr>
                <w:color w:val="000000" w:themeColor="text1"/>
                <w:sz w:val="22"/>
                <w:szCs w:val="22"/>
              </w:rPr>
              <w:t>1</w:t>
            </w:r>
            <w:r w:rsidR="0436852E" w:rsidRPr="11B3D0A7">
              <w:rPr>
                <w:color w:val="000000" w:themeColor="text1"/>
                <w:sz w:val="22"/>
                <w:szCs w:val="22"/>
              </w:rPr>
              <w:t>19</w:t>
            </w:r>
          </w:p>
        </w:tc>
        <w:tc>
          <w:tcPr>
            <w:tcW w:w="3505" w:type="dxa"/>
          </w:tcPr>
          <w:p w14:paraId="2D890ED0" w14:textId="36E6D519" w:rsidR="0C48948D" w:rsidRDefault="0C48948D" w:rsidP="11B3D0A7">
            <w:pPr>
              <w:cnfStyle w:val="000000000000" w:firstRow="0" w:lastRow="0" w:firstColumn="0" w:lastColumn="0" w:oddVBand="0" w:evenVBand="0" w:oddHBand="0" w:evenHBand="0" w:firstRowFirstColumn="0" w:firstRowLastColumn="0" w:lastRowFirstColumn="0" w:lastRowLastColumn="0"/>
              <w:rPr>
                <w:sz w:val="22"/>
                <w:szCs w:val="22"/>
              </w:rPr>
            </w:pPr>
            <w:r w:rsidRPr="11B3D0A7">
              <w:rPr>
                <w:sz w:val="22"/>
                <w:szCs w:val="22"/>
              </w:rPr>
              <w:t>GCF_000001735.4</w:t>
            </w:r>
          </w:p>
        </w:tc>
      </w:tr>
      <w:tr w:rsidR="11B3D0A7" w14:paraId="2A6A540C" w14:textId="77777777" w:rsidTr="6A3218FC">
        <w:trPr>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1F0AA822" w14:textId="0DDAAB8A" w:rsidR="11B3D0A7" w:rsidRDefault="11B3D0A7" w:rsidP="11B3D0A7">
            <w:pPr>
              <w:rPr>
                <w:b w:val="0"/>
                <w:bCs w:val="0"/>
                <w:i/>
                <w:iCs/>
                <w:color w:val="000000" w:themeColor="text1"/>
                <w:sz w:val="22"/>
                <w:szCs w:val="22"/>
              </w:rPr>
            </w:pPr>
            <w:proofErr w:type="spellStart"/>
            <w:r w:rsidRPr="11B3D0A7">
              <w:rPr>
                <w:b w:val="0"/>
                <w:bCs w:val="0"/>
                <w:i/>
                <w:iCs/>
                <w:color w:val="000000" w:themeColor="text1"/>
                <w:sz w:val="22"/>
                <w:szCs w:val="22"/>
              </w:rPr>
              <w:t>Locusta</w:t>
            </w:r>
            <w:proofErr w:type="spellEnd"/>
            <w:r w:rsidRPr="11B3D0A7">
              <w:rPr>
                <w:b w:val="0"/>
                <w:bCs w:val="0"/>
                <w:i/>
                <w:iCs/>
                <w:color w:val="000000" w:themeColor="text1"/>
                <w:sz w:val="22"/>
                <w:szCs w:val="22"/>
              </w:rPr>
              <w:t xml:space="preserve"> </w:t>
            </w:r>
            <w:proofErr w:type="spellStart"/>
            <w:r w:rsidRPr="11B3D0A7">
              <w:rPr>
                <w:b w:val="0"/>
                <w:bCs w:val="0"/>
                <w:i/>
                <w:iCs/>
                <w:color w:val="000000" w:themeColor="text1"/>
                <w:sz w:val="22"/>
                <w:szCs w:val="22"/>
              </w:rPr>
              <w:t>migratoria</w:t>
            </w:r>
            <w:proofErr w:type="spellEnd"/>
          </w:p>
        </w:tc>
        <w:tc>
          <w:tcPr>
            <w:tcW w:w="2102" w:type="dxa"/>
          </w:tcPr>
          <w:p w14:paraId="4A5ADBC0" w14:textId="670B316B" w:rsidR="11B3D0A7" w:rsidRDefault="11B3D0A7" w:rsidP="11B3D0A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11B3D0A7">
              <w:rPr>
                <w:color w:val="000000" w:themeColor="text1"/>
                <w:sz w:val="22"/>
                <w:szCs w:val="22"/>
              </w:rPr>
              <w:t>6</w:t>
            </w:r>
            <w:r w:rsidR="21E23068" w:rsidRPr="11B3D0A7">
              <w:rPr>
                <w:color w:val="000000" w:themeColor="text1"/>
                <w:sz w:val="22"/>
                <w:szCs w:val="22"/>
              </w:rPr>
              <w:t>2</w:t>
            </w:r>
            <w:r w:rsidRPr="11B3D0A7">
              <w:rPr>
                <w:color w:val="000000" w:themeColor="text1"/>
                <w:sz w:val="22"/>
                <w:szCs w:val="22"/>
              </w:rPr>
              <w:t>00</w:t>
            </w:r>
          </w:p>
        </w:tc>
        <w:tc>
          <w:tcPr>
            <w:tcW w:w="3505" w:type="dxa"/>
          </w:tcPr>
          <w:p w14:paraId="4A8949FF" w14:textId="1F76D0EB" w:rsidR="4520038D" w:rsidRDefault="4520038D" w:rsidP="11B3D0A7">
            <w:pPr>
              <w:cnfStyle w:val="000000000000" w:firstRow="0" w:lastRow="0" w:firstColumn="0" w:lastColumn="0" w:oddVBand="0" w:evenVBand="0" w:oddHBand="0" w:evenHBand="0" w:firstRowFirstColumn="0" w:firstRowLastColumn="0" w:lastRowFirstColumn="0" w:lastRowLastColumn="0"/>
              <w:rPr>
                <w:sz w:val="22"/>
                <w:szCs w:val="22"/>
              </w:rPr>
            </w:pPr>
            <w:r w:rsidRPr="11B3D0A7">
              <w:rPr>
                <w:color w:val="000000" w:themeColor="text1"/>
                <w:sz w:val="22"/>
                <w:szCs w:val="22"/>
              </w:rPr>
              <w:t>GCA_026315105.1</w:t>
            </w:r>
          </w:p>
        </w:tc>
      </w:tr>
      <w:tr w:rsidR="11B3D0A7" w14:paraId="37941596" w14:textId="77777777" w:rsidTr="6A3218FC">
        <w:trPr>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6F778E90" w14:textId="16DBC106" w:rsidR="11B3D0A7" w:rsidRDefault="11B3D0A7" w:rsidP="11B3D0A7">
            <w:pPr>
              <w:rPr>
                <w:b w:val="0"/>
                <w:bCs w:val="0"/>
                <w:i/>
                <w:iCs/>
                <w:color w:val="000000" w:themeColor="text1"/>
                <w:sz w:val="22"/>
                <w:szCs w:val="22"/>
              </w:rPr>
            </w:pPr>
            <w:proofErr w:type="spellStart"/>
            <w:r w:rsidRPr="11B3D0A7">
              <w:rPr>
                <w:b w:val="0"/>
                <w:bCs w:val="0"/>
                <w:i/>
                <w:iCs/>
                <w:color w:val="000000" w:themeColor="text1"/>
                <w:sz w:val="22"/>
                <w:szCs w:val="22"/>
              </w:rPr>
              <w:t>Meloidgyne</w:t>
            </w:r>
            <w:proofErr w:type="spellEnd"/>
            <w:r w:rsidRPr="11B3D0A7">
              <w:rPr>
                <w:b w:val="0"/>
                <w:bCs w:val="0"/>
                <w:i/>
                <w:iCs/>
                <w:color w:val="000000" w:themeColor="text1"/>
                <w:sz w:val="22"/>
                <w:szCs w:val="22"/>
              </w:rPr>
              <w:t xml:space="preserve"> incognita</w:t>
            </w:r>
          </w:p>
        </w:tc>
        <w:tc>
          <w:tcPr>
            <w:tcW w:w="2102" w:type="dxa"/>
          </w:tcPr>
          <w:p w14:paraId="07B7651A" w14:textId="10A963AC" w:rsidR="11B3D0A7" w:rsidRDefault="11B3D0A7" w:rsidP="11B3D0A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11B3D0A7">
              <w:rPr>
                <w:color w:val="000000" w:themeColor="text1"/>
                <w:sz w:val="22"/>
                <w:szCs w:val="22"/>
              </w:rPr>
              <w:t>19</w:t>
            </w:r>
            <w:r w:rsidR="1446E94F" w:rsidRPr="11B3D0A7">
              <w:rPr>
                <w:color w:val="000000" w:themeColor="text1"/>
                <w:sz w:val="22"/>
                <w:szCs w:val="22"/>
              </w:rPr>
              <w:t>9</w:t>
            </w:r>
          </w:p>
        </w:tc>
        <w:tc>
          <w:tcPr>
            <w:tcW w:w="3505" w:type="dxa"/>
          </w:tcPr>
          <w:p w14:paraId="47CF501B" w14:textId="353859EE" w:rsidR="1253A155" w:rsidRDefault="1253A155" w:rsidP="11B3D0A7">
            <w:pPr>
              <w:cnfStyle w:val="000000000000" w:firstRow="0" w:lastRow="0" w:firstColumn="0" w:lastColumn="0" w:oddVBand="0" w:evenVBand="0" w:oddHBand="0" w:evenHBand="0" w:firstRowFirstColumn="0" w:firstRowLastColumn="0" w:lastRowFirstColumn="0" w:lastRowLastColumn="0"/>
              <w:rPr>
                <w:sz w:val="22"/>
                <w:szCs w:val="22"/>
              </w:rPr>
            </w:pPr>
            <w:r w:rsidRPr="11B3D0A7">
              <w:rPr>
                <w:sz w:val="22"/>
                <w:szCs w:val="22"/>
              </w:rPr>
              <w:t>https://doi.org/10.57745/RAZ8JS</w:t>
            </w:r>
          </w:p>
        </w:tc>
      </w:tr>
      <w:tr w:rsidR="11B3D0A7" w14:paraId="75D642D0" w14:textId="77777777" w:rsidTr="6A3218FC">
        <w:trPr>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7F6AC8B5" w14:textId="6D5BC48F" w:rsidR="11B3D0A7" w:rsidRDefault="11B3D0A7" w:rsidP="11B3D0A7">
            <w:pPr>
              <w:rPr>
                <w:b w:val="0"/>
                <w:bCs w:val="0"/>
                <w:i/>
                <w:iCs/>
                <w:color w:val="000000" w:themeColor="text1"/>
                <w:sz w:val="22"/>
                <w:szCs w:val="22"/>
              </w:rPr>
            </w:pPr>
            <w:proofErr w:type="spellStart"/>
            <w:r w:rsidRPr="11B3D0A7">
              <w:rPr>
                <w:b w:val="0"/>
                <w:bCs w:val="0"/>
                <w:i/>
                <w:iCs/>
                <w:color w:val="000000" w:themeColor="text1"/>
                <w:sz w:val="22"/>
                <w:szCs w:val="22"/>
              </w:rPr>
              <w:t>Meloidgyne</w:t>
            </w:r>
            <w:proofErr w:type="spellEnd"/>
            <w:r w:rsidRPr="11B3D0A7">
              <w:rPr>
                <w:b w:val="0"/>
                <w:bCs w:val="0"/>
                <w:i/>
                <w:iCs/>
                <w:color w:val="000000" w:themeColor="text1"/>
                <w:sz w:val="22"/>
                <w:szCs w:val="22"/>
              </w:rPr>
              <w:t xml:space="preserve"> </w:t>
            </w:r>
            <w:proofErr w:type="spellStart"/>
            <w:r w:rsidRPr="11B3D0A7">
              <w:rPr>
                <w:b w:val="0"/>
                <w:bCs w:val="0"/>
                <w:i/>
                <w:iCs/>
                <w:color w:val="000000" w:themeColor="text1"/>
                <w:sz w:val="22"/>
                <w:szCs w:val="22"/>
              </w:rPr>
              <w:t>arenaria</w:t>
            </w:r>
            <w:proofErr w:type="spellEnd"/>
          </w:p>
        </w:tc>
        <w:tc>
          <w:tcPr>
            <w:tcW w:w="2102" w:type="dxa"/>
          </w:tcPr>
          <w:p w14:paraId="65D78809" w14:textId="5592AA15" w:rsidR="11B3D0A7" w:rsidRDefault="11B3D0A7" w:rsidP="11B3D0A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11B3D0A7">
              <w:rPr>
                <w:color w:val="000000" w:themeColor="text1"/>
                <w:sz w:val="22"/>
                <w:szCs w:val="22"/>
              </w:rPr>
              <w:t>297</w:t>
            </w:r>
          </w:p>
        </w:tc>
        <w:tc>
          <w:tcPr>
            <w:tcW w:w="3505" w:type="dxa"/>
          </w:tcPr>
          <w:p w14:paraId="798C4986" w14:textId="631C7826" w:rsidR="37581E75" w:rsidRDefault="37581E75" w:rsidP="11B3D0A7">
            <w:pPr>
              <w:cnfStyle w:val="000000000000" w:firstRow="0" w:lastRow="0" w:firstColumn="0" w:lastColumn="0" w:oddVBand="0" w:evenVBand="0" w:oddHBand="0" w:evenHBand="0" w:firstRowFirstColumn="0" w:firstRowLastColumn="0" w:lastRowFirstColumn="0" w:lastRowLastColumn="0"/>
              <w:rPr>
                <w:sz w:val="22"/>
                <w:szCs w:val="22"/>
              </w:rPr>
            </w:pPr>
            <w:r w:rsidRPr="11B3D0A7">
              <w:rPr>
                <w:sz w:val="22"/>
                <w:szCs w:val="22"/>
              </w:rPr>
              <w:t>https://doi.org/10.57745/VBCSTD</w:t>
            </w:r>
          </w:p>
        </w:tc>
      </w:tr>
      <w:tr w:rsidR="11B3D0A7" w14:paraId="1B0633B3" w14:textId="77777777" w:rsidTr="6A3218FC">
        <w:trPr>
          <w:trHeight w:val="300"/>
          <w:jc w:val="center"/>
        </w:trPr>
        <w:tc>
          <w:tcPr>
            <w:cnfStyle w:val="001000000000" w:firstRow="0" w:lastRow="0" w:firstColumn="1" w:lastColumn="0" w:oddVBand="0" w:evenVBand="0" w:oddHBand="0" w:evenHBand="0" w:firstRowFirstColumn="0" w:firstRowLastColumn="0" w:lastRowFirstColumn="0" w:lastRowLastColumn="0"/>
            <w:tcW w:w="2951" w:type="dxa"/>
          </w:tcPr>
          <w:p w14:paraId="4C62E2DB" w14:textId="3E5B7CDF" w:rsidR="11B3D0A7" w:rsidRDefault="11B3D0A7" w:rsidP="11B3D0A7">
            <w:pPr>
              <w:rPr>
                <w:b w:val="0"/>
                <w:bCs w:val="0"/>
                <w:i/>
                <w:iCs/>
                <w:color w:val="000000" w:themeColor="text1"/>
                <w:sz w:val="22"/>
                <w:szCs w:val="22"/>
              </w:rPr>
            </w:pPr>
            <w:r w:rsidRPr="11B3D0A7">
              <w:rPr>
                <w:b w:val="0"/>
                <w:bCs w:val="0"/>
                <w:i/>
                <w:iCs/>
                <w:color w:val="000000" w:themeColor="text1"/>
                <w:sz w:val="22"/>
                <w:szCs w:val="22"/>
              </w:rPr>
              <w:t>Drosophila melanogaster</w:t>
            </w:r>
          </w:p>
        </w:tc>
        <w:tc>
          <w:tcPr>
            <w:tcW w:w="2102" w:type="dxa"/>
          </w:tcPr>
          <w:p w14:paraId="1F948210" w14:textId="1D03A860" w:rsidR="11B3D0A7" w:rsidRDefault="11B3D0A7" w:rsidP="11B3D0A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11B3D0A7">
              <w:rPr>
                <w:color w:val="000000" w:themeColor="text1"/>
                <w:sz w:val="22"/>
                <w:szCs w:val="22"/>
              </w:rPr>
              <w:t>142</w:t>
            </w:r>
          </w:p>
        </w:tc>
        <w:tc>
          <w:tcPr>
            <w:tcW w:w="3505" w:type="dxa"/>
          </w:tcPr>
          <w:p w14:paraId="2267BF8A" w14:textId="35563066" w:rsidR="015DFF27" w:rsidRDefault="015DFF27" w:rsidP="11B3D0A7">
            <w:pPr>
              <w:cnfStyle w:val="000000000000" w:firstRow="0" w:lastRow="0" w:firstColumn="0" w:lastColumn="0" w:oddVBand="0" w:evenVBand="0" w:oddHBand="0" w:evenHBand="0" w:firstRowFirstColumn="0" w:firstRowLastColumn="0" w:lastRowFirstColumn="0" w:lastRowLastColumn="0"/>
              <w:rPr>
                <w:sz w:val="22"/>
                <w:szCs w:val="22"/>
              </w:rPr>
            </w:pPr>
            <w:r w:rsidRPr="11B3D0A7">
              <w:rPr>
                <w:color w:val="000000" w:themeColor="text1"/>
                <w:sz w:val="22"/>
                <w:szCs w:val="22"/>
              </w:rPr>
              <w:t>GCF_000001215.4</w:t>
            </w:r>
          </w:p>
        </w:tc>
      </w:tr>
    </w:tbl>
    <w:p w14:paraId="3D0F0FF5" w14:textId="0525162C" w:rsidR="6A3218FC" w:rsidRDefault="6A3218FC" w:rsidP="6A3218FC">
      <w:pPr>
        <w:rPr>
          <w:b/>
          <w:bCs/>
          <w:sz w:val="22"/>
          <w:szCs w:val="22"/>
        </w:rPr>
      </w:pPr>
    </w:p>
    <w:p w14:paraId="7B701C25" w14:textId="5C72CD4D" w:rsidR="602585BC" w:rsidRDefault="602585BC" w:rsidP="6A3218FC">
      <w:pPr>
        <w:rPr>
          <w:sz w:val="20"/>
          <w:szCs w:val="20"/>
        </w:rPr>
      </w:pPr>
      <w:r w:rsidRPr="3E6E0FEA">
        <w:rPr>
          <w:b/>
          <w:bCs/>
          <w:sz w:val="22"/>
          <w:szCs w:val="22"/>
        </w:rPr>
        <w:t xml:space="preserve">Supplementary </w:t>
      </w:r>
      <w:r w:rsidR="00102ABD">
        <w:rPr>
          <w:b/>
          <w:bCs/>
          <w:sz w:val="22"/>
          <w:szCs w:val="22"/>
        </w:rPr>
        <w:t>T</w:t>
      </w:r>
      <w:r w:rsidRPr="3E6E0FEA">
        <w:rPr>
          <w:b/>
          <w:bCs/>
          <w:sz w:val="22"/>
          <w:szCs w:val="22"/>
        </w:rPr>
        <w:t xml:space="preserve">able 2. </w:t>
      </w:r>
      <w:r w:rsidRPr="3E6E0FEA">
        <w:rPr>
          <w:sz w:val="22"/>
          <w:szCs w:val="22"/>
        </w:rPr>
        <w:t xml:space="preserve">List of used satDNA names and </w:t>
      </w:r>
      <w:r w:rsidR="00102ABD">
        <w:rPr>
          <w:sz w:val="22"/>
          <w:szCs w:val="22"/>
        </w:rPr>
        <w:t xml:space="preserve">NCBI GenBank </w:t>
      </w:r>
      <w:r w:rsidRPr="3E6E0FEA">
        <w:rPr>
          <w:sz w:val="22"/>
          <w:szCs w:val="22"/>
        </w:rPr>
        <w:t>accessions</w:t>
      </w:r>
      <w:r w:rsidR="7C6BBA8B" w:rsidRPr="3E6E0FEA">
        <w:rPr>
          <w:sz w:val="22"/>
          <w:szCs w:val="22"/>
        </w:rPr>
        <w:t xml:space="preserve"> or </w:t>
      </w:r>
      <w:r w:rsidRPr="3E6E0FEA">
        <w:rPr>
          <w:sz w:val="22"/>
          <w:szCs w:val="22"/>
        </w:rPr>
        <w:t>source</w:t>
      </w:r>
      <w:r w:rsidR="03B9570C" w:rsidRPr="3E6E0FEA">
        <w:rPr>
          <w:sz w:val="22"/>
          <w:szCs w:val="22"/>
        </w:rPr>
        <w:t xml:space="preserve"> publications</w:t>
      </w:r>
      <w:r w:rsidRPr="3E6E0FEA">
        <w:rPr>
          <w:sz w:val="22"/>
          <w:szCs w:val="22"/>
        </w:rPr>
        <w:t xml:space="preserve"> </w:t>
      </w:r>
      <w:r w:rsidR="11468A93" w:rsidRPr="3E6E0FEA">
        <w:rPr>
          <w:sz w:val="22"/>
          <w:szCs w:val="22"/>
        </w:rPr>
        <w:t xml:space="preserve">used </w:t>
      </w:r>
      <w:r w:rsidRPr="3E6E0FEA">
        <w:rPr>
          <w:sz w:val="22"/>
          <w:szCs w:val="22"/>
        </w:rPr>
        <w:t xml:space="preserve">in testing </w:t>
      </w:r>
      <w:r w:rsidR="01BC65AA" w:rsidRPr="3E6E0FEA">
        <w:rPr>
          <w:sz w:val="22"/>
          <w:szCs w:val="22"/>
        </w:rPr>
        <w:t xml:space="preserve">of </w:t>
      </w:r>
      <w:proofErr w:type="spellStart"/>
      <w:r w:rsidRPr="3E6E0FEA">
        <w:rPr>
          <w:sz w:val="22"/>
          <w:szCs w:val="22"/>
        </w:rPr>
        <w:t>SatXplor</w:t>
      </w:r>
      <w:proofErr w:type="spellEnd"/>
      <w:r w:rsidRPr="3E6E0FEA">
        <w:rPr>
          <w:sz w:val="22"/>
          <w:szCs w:val="22"/>
        </w:rPr>
        <w:t xml:space="preserve">. </w:t>
      </w:r>
    </w:p>
    <w:tbl>
      <w:tblPr>
        <w:tblStyle w:val="PlainTable2"/>
        <w:tblW w:w="0" w:type="auto"/>
        <w:jc w:val="center"/>
        <w:tblLayout w:type="fixed"/>
        <w:tblLook w:val="06A0" w:firstRow="1" w:lastRow="0" w:firstColumn="1" w:lastColumn="0" w:noHBand="1" w:noVBand="1"/>
      </w:tblPr>
      <w:tblGrid>
        <w:gridCol w:w="2445"/>
        <w:gridCol w:w="1681"/>
        <w:gridCol w:w="1291"/>
        <w:gridCol w:w="3727"/>
      </w:tblGrid>
      <w:tr w:rsidR="11B3D0A7" w14:paraId="3C57022E" w14:textId="77777777" w:rsidTr="5957977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1C89F2E4" w14:textId="59691590" w:rsidR="11B3D0A7" w:rsidRDefault="11B3D0A7" w:rsidP="11B3D0A7">
            <w:pPr>
              <w:rPr>
                <w:rFonts w:ascii="Aptos Narrow" w:eastAsia="Aptos Narrow" w:hAnsi="Aptos Narrow" w:cs="Aptos Narrow"/>
                <w:color w:val="000000" w:themeColor="text1"/>
                <w:sz w:val="22"/>
                <w:szCs w:val="22"/>
              </w:rPr>
            </w:pPr>
            <w:r w:rsidRPr="11B3D0A7">
              <w:rPr>
                <w:rFonts w:ascii="Aptos Narrow" w:eastAsia="Aptos Narrow" w:hAnsi="Aptos Narrow" w:cs="Aptos Narrow"/>
                <w:color w:val="000000" w:themeColor="text1"/>
                <w:sz w:val="22"/>
                <w:szCs w:val="22"/>
              </w:rPr>
              <w:t>Species</w:t>
            </w:r>
          </w:p>
        </w:tc>
        <w:tc>
          <w:tcPr>
            <w:tcW w:w="1681" w:type="dxa"/>
          </w:tcPr>
          <w:p w14:paraId="1B3E2306" w14:textId="75913D7F" w:rsidR="11B3D0A7" w:rsidRDefault="00BE1B3C"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22"/>
                <w:szCs w:val="22"/>
              </w:rPr>
            </w:pPr>
            <w:r>
              <w:rPr>
                <w:rFonts w:ascii="Aptos Narrow" w:eastAsia="Aptos Narrow" w:hAnsi="Aptos Narrow" w:cs="Aptos Narrow"/>
                <w:color w:val="000000" w:themeColor="text1"/>
                <w:sz w:val="22"/>
                <w:szCs w:val="22"/>
              </w:rPr>
              <w:t xml:space="preserve">SatDNA </w:t>
            </w:r>
            <w:r w:rsidR="11B3D0A7" w:rsidRPr="11B3D0A7">
              <w:rPr>
                <w:rFonts w:ascii="Aptos Narrow" w:eastAsia="Aptos Narrow" w:hAnsi="Aptos Narrow" w:cs="Aptos Narrow"/>
                <w:color w:val="000000" w:themeColor="text1"/>
                <w:sz w:val="22"/>
                <w:szCs w:val="22"/>
              </w:rPr>
              <w:t>Names</w:t>
            </w:r>
          </w:p>
        </w:tc>
        <w:tc>
          <w:tcPr>
            <w:tcW w:w="1291" w:type="dxa"/>
          </w:tcPr>
          <w:p w14:paraId="18DE8902" w14:textId="12D428A2" w:rsidR="11B3D0A7" w:rsidRDefault="00BE1B3C"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22"/>
                <w:szCs w:val="22"/>
              </w:rPr>
            </w:pPr>
            <w:proofErr w:type="spellStart"/>
            <w:r>
              <w:rPr>
                <w:rFonts w:ascii="Aptos Narrow" w:eastAsia="Aptos Narrow" w:hAnsi="Aptos Narrow" w:cs="Aptos Narrow"/>
                <w:color w:val="000000" w:themeColor="text1"/>
                <w:sz w:val="22"/>
                <w:szCs w:val="22"/>
              </w:rPr>
              <w:t>Monomer</w:t>
            </w:r>
            <w:r w:rsidR="11B3D0A7" w:rsidRPr="11B3D0A7">
              <w:rPr>
                <w:rFonts w:ascii="Aptos Narrow" w:eastAsia="Aptos Narrow" w:hAnsi="Aptos Narrow" w:cs="Aptos Narrow"/>
                <w:color w:val="000000" w:themeColor="text1"/>
                <w:sz w:val="22"/>
                <w:szCs w:val="22"/>
              </w:rPr>
              <w:t>Length</w:t>
            </w:r>
            <w:proofErr w:type="spellEnd"/>
            <w:r w:rsidR="43FD09C6" w:rsidRPr="11B3D0A7">
              <w:rPr>
                <w:rFonts w:ascii="Aptos Narrow" w:eastAsia="Aptos Narrow" w:hAnsi="Aptos Narrow" w:cs="Aptos Narrow"/>
                <w:color w:val="000000" w:themeColor="text1"/>
                <w:sz w:val="22"/>
                <w:szCs w:val="22"/>
              </w:rPr>
              <w:t xml:space="preserve"> (bp)</w:t>
            </w:r>
          </w:p>
        </w:tc>
        <w:tc>
          <w:tcPr>
            <w:tcW w:w="3727" w:type="dxa"/>
          </w:tcPr>
          <w:p w14:paraId="76494705" w14:textId="4448D6DC"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22"/>
                <w:szCs w:val="22"/>
              </w:rPr>
            </w:pPr>
            <w:r w:rsidRPr="11B3D0A7">
              <w:rPr>
                <w:rFonts w:ascii="Aptos Narrow" w:eastAsia="Aptos Narrow" w:hAnsi="Aptos Narrow" w:cs="Aptos Narrow"/>
                <w:color w:val="000000" w:themeColor="text1"/>
                <w:sz w:val="22"/>
                <w:szCs w:val="22"/>
              </w:rPr>
              <w:t>Source</w:t>
            </w:r>
          </w:p>
        </w:tc>
      </w:tr>
      <w:tr w:rsidR="11B3D0A7" w14:paraId="27E48F56"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5E53F83F" w14:textId="5A7EC1FB"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6153CB97" w14:textId="2A7D8116"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11</w:t>
            </w:r>
          </w:p>
        </w:tc>
        <w:tc>
          <w:tcPr>
            <w:tcW w:w="1291" w:type="dxa"/>
          </w:tcPr>
          <w:p w14:paraId="2E818789" w14:textId="2E8F4BB0"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198</w:t>
            </w:r>
          </w:p>
        </w:tc>
        <w:tc>
          <w:tcPr>
            <w:tcW w:w="3727" w:type="dxa"/>
          </w:tcPr>
          <w:p w14:paraId="23962AD6" w14:textId="73B26A1D" w:rsidR="11B3D0A7" w:rsidRDefault="11B3D0A7" w:rsidP="007231CA">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66.1</w:t>
            </w:r>
            <w:r w:rsidR="6BFC241A"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1CF8290F"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63F09D94" w14:textId="3809E005"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00D6F8D5" w14:textId="188C722F"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12</w:t>
            </w:r>
          </w:p>
        </w:tc>
        <w:tc>
          <w:tcPr>
            <w:tcW w:w="1291" w:type="dxa"/>
          </w:tcPr>
          <w:p w14:paraId="223D7437" w14:textId="0987AB3A"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179</w:t>
            </w:r>
          </w:p>
        </w:tc>
        <w:tc>
          <w:tcPr>
            <w:tcW w:w="3727" w:type="dxa"/>
          </w:tcPr>
          <w:p w14:paraId="3ABA36BB" w14:textId="37EB24ED"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67.1</w:t>
            </w:r>
            <w:r w:rsidR="12BC94DC"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1CF50E50"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3F5E2DB6" w14:textId="255F24DC"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2860A99D" w14:textId="6263AA72"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13</w:t>
            </w:r>
          </w:p>
        </w:tc>
        <w:tc>
          <w:tcPr>
            <w:tcW w:w="1291" w:type="dxa"/>
          </w:tcPr>
          <w:p w14:paraId="621E378C" w14:textId="0A81C649"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178</w:t>
            </w:r>
          </w:p>
        </w:tc>
        <w:tc>
          <w:tcPr>
            <w:tcW w:w="3727" w:type="dxa"/>
          </w:tcPr>
          <w:p w14:paraId="670865A6" w14:textId="0AEBAA7B"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68.1</w:t>
            </w:r>
            <w:r w:rsidR="7801785F"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45934A8B"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2A6F6409" w14:textId="78043CA5"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2E258210" w14:textId="38A6A9C7"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21</w:t>
            </w:r>
          </w:p>
        </w:tc>
        <w:tc>
          <w:tcPr>
            <w:tcW w:w="1291" w:type="dxa"/>
          </w:tcPr>
          <w:p w14:paraId="3F90B7D0" w14:textId="4DDB6431"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96</w:t>
            </w:r>
          </w:p>
        </w:tc>
        <w:tc>
          <w:tcPr>
            <w:tcW w:w="3727" w:type="dxa"/>
          </w:tcPr>
          <w:p w14:paraId="5C27A45F" w14:textId="77800D6E"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70.1</w:t>
            </w:r>
            <w:r w:rsidR="4A0F49E0"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3E2040CF"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685D0B09" w14:textId="13C91A8B"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13A4C54E" w14:textId="0F5419F0"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14</w:t>
            </w:r>
          </w:p>
        </w:tc>
        <w:tc>
          <w:tcPr>
            <w:tcW w:w="1291" w:type="dxa"/>
          </w:tcPr>
          <w:p w14:paraId="798BCE3B" w14:textId="77FF9F22"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177</w:t>
            </w:r>
          </w:p>
        </w:tc>
        <w:tc>
          <w:tcPr>
            <w:tcW w:w="3727" w:type="dxa"/>
          </w:tcPr>
          <w:p w14:paraId="26CB68EF" w14:textId="2FAC94D6"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69.1</w:t>
            </w:r>
            <w:r w:rsidR="59C8B4BC"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7B12BE01"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67E35ED6" w14:textId="184CB754"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337A4FAC" w14:textId="6D6D188D"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22</w:t>
            </w:r>
          </w:p>
        </w:tc>
        <w:tc>
          <w:tcPr>
            <w:tcW w:w="1291" w:type="dxa"/>
          </w:tcPr>
          <w:p w14:paraId="768FDB9A" w14:textId="34812EFD"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503</w:t>
            </w:r>
          </w:p>
        </w:tc>
        <w:tc>
          <w:tcPr>
            <w:tcW w:w="3727" w:type="dxa"/>
          </w:tcPr>
          <w:p w14:paraId="5CA49C03" w14:textId="3F594F3C"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71.1</w:t>
            </w:r>
            <w:r w:rsidR="27D33597"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10C498AC"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71D35508" w14:textId="3C7DB071"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645E4B86" w14:textId="6D3513D1"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AR3</w:t>
            </w:r>
          </w:p>
        </w:tc>
        <w:tc>
          <w:tcPr>
            <w:tcW w:w="1291" w:type="dxa"/>
          </w:tcPr>
          <w:p w14:paraId="476C23FD" w14:textId="77F899CE"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81</w:t>
            </w:r>
          </w:p>
        </w:tc>
        <w:tc>
          <w:tcPr>
            <w:tcW w:w="3727" w:type="dxa"/>
          </w:tcPr>
          <w:p w14:paraId="127D5B4F" w14:textId="53F677DB"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X06472.1</w:t>
            </w:r>
            <w:r w:rsidR="7BE1F19B" w:rsidRPr="11B3D0A7">
              <w:rPr>
                <w:rFonts w:ascii="Aptos Narrow" w:eastAsia="Aptos Narrow" w:hAnsi="Aptos Narrow" w:cs="Aptos Narrow"/>
                <w:color w:val="000000" w:themeColor="text1"/>
                <w:sz w:val="22"/>
                <w:szCs w:val="22"/>
              </w:rPr>
              <w:t xml:space="preserve">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6CBF6F54"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49D07E8B" w14:textId="3C7DB071" w:rsidR="11B3D0A7" w:rsidRDefault="11B3D0A7" w:rsidP="11B3D0A7">
            <w:r w:rsidRPr="11B3D0A7">
              <w:rPr>
                <w:rFonts w:ascii="Aptos Narrow" w:eastAsia="Aptos Narrow" w:hAnsi="Aptos Narrow" w:cs="Aptos Narrow"/>
                <w:b w:val="0"/>
                <w:bCs w:val="0"/>
                <w:i/>
                <w:iCs/>
                <w:color w:val="000000" w:themeColor="text1"/>
                <w:sz w:val="22"/>
                <w:szCs w:val="22"/>
              </w:rPr>
              <w:t>Arabidopsis thaliana</w:t>
            </w:r>
          </w:p>
        </w:tc>
        <w:tc>
          <w:tcPr>
            <w:tcW w:w="1681" w:type="dxa"/>
          </w:tcPr>
          <w:p w14:paraId="044CD321" w14:textId="7CC79527" w:rsidR="17CA3DCA" w:rsidRDefault="17CA3DCA"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22"/>
                <w:szCs w:val="22"/>
              </w:rPr>
            </w:pPr>
            <w:r w:rsidRPr="11B3D0A7">
              <w:rPr>
                <w:rFonts w:ascii="Aptos Narrow" w:eastAsia="Aptos Narrow" w:hAnsi="Aptos Narrow" w:cs="Aptos Narrow"/>
                <w:color w:val="000000" w:themeColor="text1"/>
                <w:sz w:val="22"/>
                <w:szCs w:val="22"/>
              </w:rPr>
              <w:t>Clone 164A</w:t>
            </w:r>
          </w:p>
        </w:tc>
        <w:tc>
          <w:tcPr>
            <w:tcW w:w="1291" w:type="dxa"/>
          </w:tcPr>
          <w:p w14:paraId="0DC1446C" w14:textId="7463922F" w:rsidR="735BDD07" w:rsidRDefault="735BDD0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22"/>
                <w:szCs w:val="22"/>
              </w:rPr>
            </w:pPr>
            <w:r w:rsidRPr="11B3D0A7">
              <w:rPr>
                <w:rFonts w:ascii="Aptos Narrow" w:eastAsia="Aptos Narrow" w:hAnsi="Aptos Narrow" w:cs="Aptos Narrow"/>
                <w:color w:val="000000" w:themeColor="text1"/>
                <w:sz w:val="22"/>
                <w:szCs w:val="22"/>
              </w:rPr>
              <w:t>807</w:t>
            </w:r>
          </w:p>
        </w:tc>
        <w:tc>
          <w:tcPr>
            <w:tcW w:w="3727" w:type="dxa"/>
          </w:tcPr>
          <w:p w14:paraId="584D4A5F" w14:textId="0EE8EC6A" w:rsidR="735BDD07" w:rsidRDefault="735BDD0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 xml:space="preserve">X92080.1 </w:t>
            </w:r>
            <w:r w:rsidR="007231CA">
              <w:rPr>
                <w:rFonts w:ascii="Aptos Narrow" w:eastAsia="Aptos Narrow" w:hAnsi="Aptos Narrow" w:cs="Aptos Narrow"/>
                <w:color w:val="000000" w:themeColor="text1"/>
                <w:sz w:val="22"/>
                <w:szCs w:val="22"/>
              </w:rPr>
              <w:fldChar w:fldCharType="begin" w:fldLock="1"/>
            </w:r>
            <w:r w:rsidR="007231CA">
              <w:rPr>
                <w:rFonts w:ascii="Aptos Narrow" w:eastAsia="Aptos Narrow" w:hAnsi="Aptos Narrow" w:cs="Aptos Narrow"/>
                <w:color w:val="000000" w:themeColor="text1"/>
                <w:sz w:val="22"/>
                <w:szCs w:val="22"/>
              </w:rPr>
              <w:instrText>ADDIN CSL_CITATION {"citationItems":[{"id":"ITEM-1","itemData":{"DOI":"10.1093/nar/16.14.6753","ISSN":"03051048","PMID":"3405748","abstract":"We have analyzed three classes of highly repetitive DNA sequences of Arabidopsis thaliana composed of tamdemly repeated units of 180 bp, 500 bp, and 160 bp, respectively. The three families comprise approximately 2% of the Arabidopsis genome and are the major component of the highly repetitive DNA. The 500-bp element arose by duplication of one half of a 180-bp ancestor and insertion of a foreign segment between the two duplicated parts followed by amplification. The repeat elements contain occasionally palindromes and other motifs but none are significantly conserved. There is no significant similarity with previously published repetitive elements. Heterogeneity between monomers ranges from 6% to 17%. Monomers derived from different clusters in the genome are more diverged than monomers of the same array. © 1988 IRL Press Limited.","author":[{"dropping-particle":"","family":"Simoens","given":"C. R.","non-dropping-particle":"","parse-names":false,"suffix":""},{"dropping-particle":"","family":"Gielen","given":"J.","non-dropping-particle":"","parse-names":false,"suffix":""},{"dropping-particle":"","family":"Montagu","given":"M.","non-dropping-particle":"van","parse-names":false,"suffix":""},{"dropping-particle":"","family":"Inzé","given":"D.","non-dropping-particle":"","parse-names":false,"suffix":""}],"container-title":"Nucleic Acids Research","id":"ITEM-1","issue":"14","issued":{"date-parts":[["1988"]]},"page":"6753-6766","title":"Characterization of highly repetitive sequences of Arabidopsis thaliana","type":"article-journal","volume":"16"},"uris":["http://www.mendeley.com/documents/?uuid=40fc122c-d8a6-45a2-84bb-fcb11822cc5f"]}],"mendeley":{"formattedCitation":"(Simoens et al. 1988)","plainTextFormattedCitation":"(Simoens et al. 1988)","previouslyFormattedCitation":"(Simoens et al. 1988)"},"properties":{"noteIndex":0},"schema":"https://github.com/citation-style-language/schema/raw/master/csl-citation.json"}</w:instrText>
            </w:r>
            <w:r w:rsidR="007231CA">
              <w:rPr>
                <w:rFonts w:ascii="Aptos Narrow" w:eastAsia="Aptos Narrow" w:hAnsi="Aptos Narrow" w:cs="Aptos Narrow"/>
                <w:color w:val="000000" w:themeColor="text1"/>
                <w:sz w:val="22"/>
                <w:szCs w:val="22"/>
              </w:rPr>
              <w:fldChar w:fldCharType="separate"/>
            </w:r>
            <w:r w:rsidR="007231CA" w:rsidRPr="007231CA">
              <w:rPr>
                <w:rFonts w:ascii="Aptos Narrow" w:eastAsia="Aptos Narrow" w:hAnsi="Aptos Narrow" w:cs="Aptos Narrow"/>
                <w:noProof/>
                <w:color w:val="000000" w:themeColor="text1"/>
                <w:sz w:val="22"/>
                <w:szCs w:val="22"/>
              </w:rPr>
              <w:t>(Simoens et al. 1988)</w:t>
            </w:r>
            <w:r w:rsidR="007231CA">
              <w:rPr>
                <w:rFonts w:ascii="Aptos Narrow" w:eastAsia="Aptos Narrow" w:hAnsi="Aptos Narrow" w:cs="Aptos Narrow"/>
                <w:color w:val="000000" w:themeColor="text1"/>
                <w:sz w:val="22"/>
                <w:szCs w:val="22"/>
              </w:rPr>
              <w:fldChar w:fldCharType="end"/>
            </w:r>
          </w:p>
        </w:tc>
      </w:tr>
      <w:tr w:rsidR="11B3D0A7" w14:paraId="49F41C44"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08E7E53B" w14:textId="3DC086AE" w:rsidR="11B3D0A7" w:rsidRDefault="11B3D0A7" w:rsidP="11B3D0A7">
            <w:r w:rsidRPr="11B3D0A7">
              <w:rPr>
                <w:rFonts w:ascii="Aptos Narrow" w:eastAsia="Aptos Narrow" w:hAnsi="Aptos Narrow" w:cs="Aptos Narrow"/>
                <w:b w:val="0"/>
                <w:bCs w:val="0"/>
                <w:i/>
                <w:iCs/>
                <w:color w:val="000000" w:themeColor="text1"/>
                <w:sz w:val="22"/>
                <w:szCs w:val="22"/>
              </w:rPr>
              <w:t>Meloidogyne sp.</w:t>
            </w:r>
          </w:p>
        </w:tc>
        <w:tc>
          <w:tcPr>
            <w:tcW w:w="1681" w:type="dxa"/>
          </w:tcPr>
          <w:p w14:paraId="34AAEF39" w14:textId="3BFA63C0"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Melsat1-83</w:t>
            </w:r>
          </w:p>
        </w:tc>
        <w:tc>
          <w:tcPr>
            <w:tcW w:w="1291" w:type="dxa"/>
          </w:tcPr>
          <w:p w14:paraId="25700523" w14:textId="2E4C3D3C"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8-295</w:t>
            </w:r>
          </w:p>
        </w:tc>
        <w:tc>
          <w:tcPr>
            <w:tcW w:w="3727" w:type="dxa"/>
          </w:tcPr>
          <w:p w14:paraId="629FB304" w14:textId="4DFAE6C8" w:rsidR="2A280ECA"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DOI":"10.1186/s12915-022-01460-7","ISSN":"17417007","PMID":"36397071","abstract":"Background: Satellite DNAs (satDNAs) are tandemly repeated non-coding DNA sequences that belong to the most abundant and the fastest evolving parts of the eukaryotic genome. A satellitome represents the collection of different satDNAs in a genome. Due to extreme diversity and methodological difficulties to characterize and compare satDNA collection in complex genomes, knowledge on their putative functional constraints and capacity to participate in genome evolution remains rather elusive. SatDNA transcripts have been detected in many species, however comparative studies of satDNA transcriptome between species are extremely rare. Results: We conducted a genome-wide survey and comparative analyses of satellitomes among different closely related Meloidogyne spp. nematodes. The evolutionary trends of satDNAs suggest that each round of proposed polyploidization in the evolutionary history is concomitant with the addition of a new set of satDNAs in the satellitome of any particular Meloidogyne species. Successive incorporation of new sets of satDNAs in the genome along the process of polyploidization supports multiple hybridization events as the main factor responsible for the formation of these species. Through comparative analyses of 83 distinct satDNAs, we found a CENP-B box-like sequence motif conserved among 11 divergent satDNAs (similarity ranges from 36 to 74%). We also found satDNAs that harbor a splice leader (SL) sequence which, in spite of overall divergence, shows conservation across species in two putative functional regions, the 25-nt SL exon and the Sm binding site. Intra- and interspecific comparative expression analyses of the complete satDNA set in the analyzed Meloidogyne species revealed transcription profiles including a subset of 14 actively transcribed satDNAs. Among those, 9 show active transcription in every species where they are found in the genome and throughout developmental stages. Conclusions: Our results demonstrate the feasibility and power of comparative analysis of the non-coding repetitive genome for elucidation of the origin of species with a complex history. Although satDNAs generally evolve extremely quickly, the comparative analyses of 83 satDNAs detected in the analyzed Meloidogyne species revealed conserved sequence features in some satDNAs suggesting sequence evolution under selective pressure. SatDNAs that are actively transcribed in related genomes and throughout nematode development support the view that their exp…","author":[{"dropping-particle":"","family":"Despot-Slade","given":"Evelin","non-dropping-particle":"","parse-names":false,"suffix":""},{"dropping-particle":"","family":"Širca","given":"Saša","non-dropping-particle":"","parse-names":false,"suffix":""},{"dropping-particle":"","family":"Mravinac","given":"Brankica","non-dropping-particle":"","parse-names":false,"suffix":""},{"dropping-particle":"","family":"Castagnone-Sereno","given":"Philippe","non-dropping-particle":"","parse-names":false,"suffix":""},{"dropping-particle":"","family":"Plohl","given":"Miroslav","non-dropping-particle":"","parse-names":false,"suffix":""},{"dropping-particle":"","family":"Meštrović","given":"Nevenka","non-dropping-particle":"","parse-names":false,"suffix":""}],"container-title":"BMC Biology","id":"ITEM-1","issue":"1","issued":{"date-parts":[["2022"]]},"page":"1-19","publisher":"BioMed Central","title":"Satellitome analyses in nematodes illuminate complex species history and show conserved features in satellite DNAs","type":"article-journal","volume":"20"},"uris":["http://www.mendeley.com/documents/?uuid=702cc015-f77d-41d3-8ed7-b3eae43e5b7d"]}],"mendeley":{"formattedCitation":"(Despot-Slade et al. 2022)","plainTextFormattedCitation":"(Despot-Slade et al. 2022)","previouslyFormattedCitation":"(Despot-Slade et al. 2022)"},"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Despot-Slade et al. 2022)</w:t>
            </w:r>
            <w:r>
              <w:rPr>
                <w:rFonts w:ascii="Aptos Narrow" w:eastAsia="Aptos Narrow" w:hAnsi="Aptos Narrow" w:cs="Aptos Narrow"/>
                <w:color w:val="000000" w:themeColor="text1"/>
                <w:sz w:val="22"/>
                <w:szCs w:val="22"/>
              </w:rPr>
              <w:fldChar w:fldCharType="end"/>
            </w:r>
          </w:p>
        </w:tc>
      </w:tr>
      <w:tr w:rsidR="11B3D0A7" w14:paraId="6EAD596F"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4956C677" w14:textId="4C2A6698" w:rsidR="11B3D0A7" w:rsidRDefault="11B3D0A7" w:rsidP="11B3D0A7">
            <w:proofErr w:type="spellStart"/>
            <w:r w:rsidRPr="11B3D0A7">
              <w:rPr>
                <w:rFonts w:ascii="Aptos Narrow" w:eastAsia="Aptos Narrow" w:hAnsi="Aptos Narrow" w:cs="Aptos Narrow"/>
                <w:b w:val="0"/>
                <w:bCs w:val="0"/>
                <w:i/>
                <w:iCs/>
                <w:color w:val="000000" w:themeColor="text1"/>
                <w:sz w:val="22"/>
                <w:szCs w:val="22"/>
              </w:rPr>
              <w:t>Locusta</w:t>
            </w:r>
            <w:proofErr w:type="spellEnd"/>
            <w:r w:rsidRPr="11B3D0A7">
              <w:rPr>
                <w:rFonts w:ascii="Aptos Narrow" w:eastAsia="Aptos Narrow" w:hAnsi="Aptos Narrow" w:cs="Aptos Narrow"/>
                <w:b w:val="0"/>
                <w:bCs w:val="0"/>
                <w:i/>
                <w:iCs/>
                <w:color w:val="000000" w:themeColor="text1"/>
                <w:sz w:val="22"/>
                <w:szCs w:val="22"/>
              </w:rPr>
              <w:t xml:space="preserve"> </w:t>
            </w:r>
            <w:proofErr w:type="spellStart"/>
            <w:r w:rsidRPr="11B3D0A7">
              <w:rPr>
                <w:rFonts w:ascii="Aptos Narrow" w:eastAsia="Aptos Narrow" w:hAnsi="Aptos Narrow" w:cs="Aptos Narrow"/>
                <w:b w:val="0"/>
                <w:bCs w:val="0"/>
                <w:i/>
                <w:iCs/>
                <w:color w:val="000000" w:themeColor="text1"/>
                <w:sz w:val="22"/>
                <w:szCs w:val="22"/>
              </w:rPr>
              <w:t>migratoria</w:t>
            </w:r>
            <w:proofErr w:type="spellEnd"/>
          </w:p>
        </w:tc>
        <w:tc>
          <w:tcPr>
            <w:tcW w:w="1681" w:type="dxa"/>
          </w:tcPr>
          <w:p w14:paraId="5037DF62" w14:textId="35DAEB6B"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LmiSat01A-185</w:t>
            </w:r>
          </w:p>
        </w:tc>
        <w:tc>
          <w:tcPr>
            <w:tcW w:w="1291" w:type="dxa"/>
          </w:tcPr>
          <w:p w14:paraId="1428BB2E" w14:textId="172637A0"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370</w:t>
            </w:r>
          </w:p>
        </w:tc>
        <w:tc>
          <w:tcPr>
            <w:tcW w:w="3727" w:type="dxa"/>
          </w:tcPr>
          <w:p w14:paraId="12B73FAE" w14:textId="526FD2DB" w:rsidR="5C785554"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ISSN":"2045-2322","abstract":"Satellite DNA (satDNA) is a major component yet the great unknown of eukaryote genomes and clearly underrepresented in genome sequencing projects. Here we show the high-throughput analysis of satellite DNA content in the migratory locust by means of the bioinformatic analysis of Illumina reads with the RepeatExplorer and RepeatMasker programs. This unveiled 62 satDNA families and we propose the term \" satellitome \" for the whole collection of different satDNA families in a genome. The finding that satDNAs were present in many contigs of the migratory locust draft genome indicates that they show many genomic locations invisible by fluorescent in situ hybridization (FISH). The cytological pattern of five satellites showing common descent (belonging to the SF3 superfamily) suggests that non-clustered satDNAs can become into clustered through local amplification at any of the many genomic loci resulting from previous dissemination of short satDNA arrays. The fact that all kinds of satDNA (micro-mini-and satellites) can show the non-clustered and clustered states suggests that all these elements are mostly similar, except for repeat length. Finally, the presence of VNTRs in bacteria, showing similar properties to non-clustered satDNAs in eukaryotes, suggests that this kind of tandem repeats show common properties in all living beings.","author":[{"dropping-particle":"","family":"Ruiz-Ruano","given":"Francisco J.","non-dropping-particle":"","parse-names":false,"suffix":""},{"dropping-particle":"","family":"López-León","given":"María Dolores","non-dropping-particle":"","parse-names":false,"suffix":""},{"dropping-particle":"","family":"Cabrero","given":"Josefa","non-dropping-particle":"","parse-names":false,"suffix":""},{"dropping-particle":"","family":"Camacho","given":"Juan Pedro M.","non-dropping-particle":"","parse-names":false,"suffix":""}],"container-title":"Scientific Reports","id":"ITEM-1","issue":"1","issued":{"date-parts":[["2016","9","7"]]},"page":"28333","title":"High-throughput analysis of the satellitome illuminates satellite DNA evolution","type":"article-journal","volume":"6"},"uris":["http://www.mendeley.com/documents/?uuid=8b9fe1cf-4422-48c8-9516-38c107100e1b"]}],"mendeley":{"formattedCitation":"(Ruiz-Ruano et al. 2016)","plainTextFormattedCitation":"(Ruiz-Ruano et al. 2016)","previouslyFormattedCitation":"(Ruiz-Ruano et al. 2016)"},"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Ruiz-Ruano et al. 2016)</w:t>
            </w:r>
            <w:r>
              <w:rPr>
                <w:rFonts w:ascii="Aptos Narrow" w:eastAsia="Aptos Narrow" w:hAnsi="Aptos Narrow" w:cs="Aptos Narrow"/>
                <w:color w:val="000000" w:themeColor="text1"/>
                <w:sz w:val="22"/>
                <w:szCs w:val="22"/>
              </w:rPr>
              <w:fldChar w:fldCharType="end"/>
            </w:r>
          </w:p>
        </w:tc>
      </w:tr>
      <w:tr w:rsidR="11B3D0A7" w14:paraId="75DD24A5"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5347A3FA" w14:textId="4BB8695D" w:rsidR="11B3D0A7" w:rsidRDefault="11B3D0A7" w:rsidP="11B3D0A7">
            <w:proofErr w:type="spellStart"/>
            <w:r w:rsidRPr="11B3D0A7">
              <w:rPr>
                <w:rFonts w:ascii="Aptos Narrow" w:eastAsia="Aptos Narrow" w:hAnsi="Aptos Narrow" w:cs="Aptos Narrow"/>
                <w:b w:val="0"/>
                <w:bCs w:val="0"/>
                <w:i/>
                <w:iCs/>
                <w:color w:val="000000" w:themeColor="text1"/>
                <w:sz w:val="22"/>
                <w:szCs w:val="22"/>
              </w:rPr>
              <w:t>Locusta</w:t>
            </w:r>
            <w:proofErr w:type="spellEnd"/>
            <w:r w:rsidRPr="11B3D0A7">
              <w:rPr>
                <w:rFonts w:ascii="Aptos Narrow" w:eastAsia="Aptos Narrow" w:hAnsi="Aptos Narrow" w:cs="Aptos Narrow"/>
                <w:b w:val="0"/>
                <w:bCs w:val="0"/>
                <w:i/>
                <w:iCs/>
                <w:color w:val="000000" w:themeColor="text1"/>
                <w:sz w:val="22"/>
                <w:szCs w:val="22"/>
              </w:rPr>
              <w:t xml:space="preserve"> </w:t>
            </w:r>
            <w:proofErr w:type="spellStart"/>
            <w:r w:rsidRPr="11B3D0A7">
              <w:rPr>
                <w:rFonts w:ascii="Aptos Narrow" w:eastAsia="Aptos Narrow" w:hAnsi="Aptos Narrow" w:cs="Aptos Narrow"/>
                <w:b w:val="0"/>
                <w:bCs w:val="0"/>
                <w:i/>
                <w:iCs/>
                <w:color w:val="000000" w:themeColor="text1"/>
                <w:sz w:val="22"/>
                <w:szCs w:val="22"/>
              </w:rPr>
              <w:t>migratoria</w:t>
            </w:r>
            <w:proofErr w:type="spellEnd"/>
          </w:p>
        </w:tc>
        <w:tc>
          <w:tcPr>
            <w:tcW w:w="1681" w:type="dxa"/>
          </w:tcPr>
          <w:p w14:paraId="582034A2" w14:textId="6B8909D8"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LmiSat02A-176</w:t>
            </w:r>
          </w:p>
        </w:tc>
        <w:tc>
          <w:tcPr>
            <w:tcW w:w="1291" w:type="dxa"/>
          </w:tcPr>
          <w:p w14:paraId="2B105949" w14:textId="1C55F5B3"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352</w:t>
            </w:r>
          </w:p>
        </w:tc>
        <w:tc>
          <w:tcPr>
            <w:tcW w:w="3727" w:type="dxa"/>
          </w:tcPr>
          <w:p w14:paraId="62240F71" w14:textId="3B399604" w:rsidR="5DF7A8D3"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ISSN":"2045-2322","abstract":"Satellite DNA (satDNA) is a major component yet the great unknown of eukaryote genomes and clearly underrepresented in genome sequencing projects. Here we show the high-throughput analysis of satellite DNA content in the migratory locust by means of the bioinformatic analysis of Illumina reads with the RepeatExplorer and RepeatMasker programs. This unveiled 62 satDNA families and we propose the term \" satellitome \" for the whole collection of different satDNA families in a genome. The finding that satDNAs were present in many contigs of the migratory locust draft genome indicates that they show many genomic locations invisible by fluorescent in situ hybridization (FISH). The cytological pattern of five satellites showing common descent (belonging to the SF3 superfamily) suggests that non-clustered satDNAs can become into clustered through local amplification at any of the many genomic loci resulting from previous dissemination of short satDNA arrays. The fact that all kinds of satDNA (micro-mini-and satellites) can show the non-clustered and clustered states suggests that all these elements are mostly similar, except for repeat length. Finally, the presence of VNTRs in bacteria, showing similar properties to non-clustered satDNAs in eukaryotes, suggests that this kind of tandem repeats show common properties in all living beings.","author":[{"dropping-particle":"","family":"Ruiz-Ruano","given":"Francisco J.","non-dropping-particle":"","parse-names":false,"suffix":""},{"dropping-particle":"","family":"López-León","given":"María Dolores","non-dropping-particle":"","parse-names":false,"suffix":""},{"dropping-particle":"","family":"Cabrero","given":"Josefa","non-dropping-particle":"","parse-names":false,"suffix":""},{"dropping-particle":"","family":"Camacho","given":"Juan Pedro M.","non-dropping-particle":"","parse-names":false,"suffix":""}],"container-title":"Scientific Reports","id":"ITEM-1","issue":"1","issued":{"date-parts":[["2016","9","7"]]},"page":"28333","title":"High-throughput analysis of the satellitome illuminates satellite DNA evolution","type":"article-journal","volume":"6"},"uris":["http://www.mendeley.com/documents/?uuid=8b9fe1cf-4422-48c8-9516-38c107100e1b"]}],"mendeley":{"formattedCitation":"(Ruiz-Ruano et al. 2016)","plainTextFormattedCitation":"(Ruiz-Ruano et al. 2016)","previouslyFormattedCitation":"(Ruiz-Ruano et al. 2016)"},"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Ruiz-Ruano et al. 2016)</w:t>
            </w:r>
            <w:r>
              <w:rPr>
                <w:rFonts w:ascii="Aptos Narrow" w:eastAsia="Aptos Narrow" w:hAnsi="Aptos Narrow" w:cs="Aptos Narrow"/>
                <w:color w:val="000000" w:themeColor="text1"/>
                <w:sz w:val="22"/>
                <w:szCs w:val="22"/>
              </w:rPr>
              <w:fldChar w:fldCharType="end"/>
            </w:r>
          </w:p>
        </w:tc>
      </w:tr>
      <w:tr w:rsidR="11B3D0A7" w14:paraId="10F76C17"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33B8F494" w14:textId="7833DBCB" w:rsidR="11B3D0A7" w:rsidRDefault="11B3D0A7" w:rsidP="11B3D0A7">
            <w:proofErr w:type="spellStart"/>
            <w:r w:rsidRPr="11B3D0A7">
              <w:rPr>
                <w:rFonts w:ascii="Aptos Narrow" w:eastAsia="Aptos Narrow" w:hAnsi="Aptos Narrow" w:cs="Aptos Narrow"/>
                <w:b w:val="0"/>
                <w:bCs w:val="0"/>
                <w:i/>
                <w:iCs/>
                <w:color w:val="000000" w:themeColor="text1"/>
                <w:sz w:val="22"/>
                <w:szCs w:val="22"/>
              </w:rPr>
              <w:t>Locusta</w:t>
            </w:r>
            <w:proofErr w:type="spellEnd"/>
            <w:r w:rsidRPr="11B3D0A7">
              <w:rPr>
                <w:rFonts w:ascii="Aptos Narrow" w:eastAsia="Aptos Narrow" w:hAnsi="Aptos Narrow" w:cs="Aptos Narrow"/>
                <w:b w:val="0"/>
                <w:bCs w:val="0"/>
                <w:i/>
                <w:iCs/>
                <w:color w:val="000000" w:themeColor="text1"/>
                <w:sz w:val="22"/>
                <w:szCs w:val="22"/>
              </w:rPr>
              <w:t xml:space="preserve"> </w:t>
            </w:r>
            <w:proofErr w:type="spellStart"/>
            <w:r w:rsidRPr="11B3D0A7">
              <w:rPr>
                <w:rFonts w:ascii="Aptos Narrow" w:eastAsia="Aptos Narrow" w:hAnsi="Aptos Narrow" w:cs="Aptos Narrow"/>
                <w:b w:val="0"/>
                <w:bCs w:val="0"/>
                <w:i/>
                <w:iCs/>
                <w:color w:val="000000" w:themeColor="text1"/>
                <w:sz w:val="22"/>
                <w:szCs w:val="22"/>
              </w:rPr>
              <w:t>migratoria</w:t>
            </w:r>
            <w:proofErr w:type="spellEnd"/>
          </w:p>
        </w:tc>
        <w:tc>
          <w:tcPr>
            <w:tcW w:w="1681" w:type="dxa"/>
          </w:tcPr>
          <w:p w14:paraId="4AE5350E" w14:textId="75D793AE"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LmiSat08A-168</w:t>
            </w:r>
          </w:p>
        </w:tc>
        <w:tc>
          <w:tcPr>
            <w:tcW w:w="1291" w:type="dxa"/>
          </w:tcPr>
          <w:p w14:paraId="08F3046B" w14:textId="4481EC23"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336</w:t>
            </w:r>
          </w:p>
        </w:tc>
        <w:tc>
          <w:tcPr>
            <w:tcW w:w="3727" w:type="dxa"/>
          </w:tcPr>
          <w:p w14:paraId="3455DE35" w14:textId="5BCB5833" w:rsidR="2C7E1C81"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ISSN":"2045-2322","abstract":"Satellite DNA (satDNA) is a major component yet the great unknown of eukaryote genomes and clearly underrepresented in genome sequencing projects. Here we show the high-throughput analysis of satellite DNA content in the migratory locust by means of the bioinformatic analysis of Illumina reads with the RepeatExplorer and RepeatMasker programs. This unveiled 62 satDNA families and we propose the term \" satellitome \" for the whole collection of different satDNA families in a genome. The finding that satDNAs were present in many contigs of the migratory locust draft genome indicates that they show many genomic locations invisible by fluorescent in situ hybridization (FISH). The cytological pattern of five satellites showing common descent (belonging to the SF3 superfamily) suggests that non-clustered satDNAs can become into clustered through local amplification at any of the many genomic loci resulting from previous dissemination of short satDNA arrays. The fact that all kinds of satDNA (micro-mini-and satellites) can show the non-clustered and clustered states suggests that all these elements are mostly similar, except for repeat length. Finally, the presence of VNTRs in bacteria, showing similar properties to non-clustered satDNAs in eukaryotes, suggests that this kind of tandem repeats show common properties in all living beings.","author":[{"dropping-particle":"","family":"Ruiz-Ruano","given":"Francisco J.","non-dropping-particle":"","parse-names":false,"suffix":""},{"dropping-particle":"","family":"López-León","given":"María Dolores","non-dropping-particle":"","parse-names":false,"suffix":""},{"dropping-particle":"","family":"Cabrero","given":"Josefa","non-dropping-particle":"","parse-names":false,"suffix":""},{"dropping-particle":"","family":"Camacho","given":"Juan Pedro M.","non-dropping-particle":"","parse-names":false,"suffix":""}],"container-title":"Scientific Reports","id":"ITEM-1","issue":"1","issued":{"date-parts":[["2016","9","7"]]},"page":"28333","title":"High-throughput analysis of the satellitome illuminates satellite DNA evolution","type":"article-journal","volume":"6"},"uris":["http://www.mendeley.com/documents/?uuid=8b9fe1cf-4422-48c8-9516-38c107100e1b"]}],"mendeley":{"formattedCitation":"(Ruiz-Ruano et al. 2016)","plainTextFormattedCitation":"(Ruiz-Ruano et al. 2016)","previouslyFormattedCitation":"(Ruiz-Ruano et al. 2016)"},"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Ruiz-Ruano et al. 2016)</w:t>
            </w:r>
            <w:r>
              <w:rPr>
                <w:rFonts w:ascii="Aptos Narrow" w:eastAsia="Aptos Narrow" w:hAnsi="Aptos Narrow" w:cs="Aptos Narrow"/>
                <w:color w:val="000000" w:themeColor="text1"/>
                <w:sz w:val="22"/>
                <w:szCs w:val="22"/>
              </w:rPr>
              <w:fldChar w:fldCharType="end"/>
            </w:r>
          </w:p>
        </w:tc>
      </w:tr>
      <w:tr w:rsidR="11B3D0A7" w14:paraId="7599F121"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4333A5F2" w14:textId="7E0BE9E7" w:rsidR="11B3D0A7" w:rsidRDefault="11B3D0A7" w:rsidP="11B3D0A7">
            <w:proofErr w:type="spellStart"/>
            <w:r w:rsidRPr="11B3D0A7">
              <w:rPr>
                <w:rFonts w:ascii="Aptos Narrow" w:eastAsia="Aptos Narrow" w:hAnsi="Aptos Narrow" w:cs="Aptos Narrow"/>
                <w:b w:val="0"/>
                <w:bCs w:val="0"/>
                <w:i/>
                <w:iCs/>
                <w:color w:val="000000" w:themeColor="text1"/>
                <w:sz w:val="22"/>
                <w:szCs w:val="22"/>
              </w:rPr>
              <w:t>Locusta</w:t>
            </w:r>
            <w:proofErr w:type="spellEnd"/>
            <w:r w:rsidRPr="11B3D0A7">
              <w:rPr>
                <w:rFonts w:ascii="Aptos Narrow" w:eastAsia="Aptos Narrow" w:hAnsi="Aptos Narrow" w:cs="Aptos Narrow"/>
                <w:b w:val="0"/>
                <w:bCs w:val="0"/>
                <w:i/>
                <w:iCs/>
                <w:color w:val="000000" w:themeColor="text1"/>
                <w:sz w:val="22"/>
                <w:szCs w:val="22"/>
              </w:rPr>
              <w:t xml:space="preserve"> </w:t>
            </w:r>
            <w:proofErr w:type="spellStart"/>
            <w:r w:rsidRPr="11B3D0A7">
              <w:rPr>
                <w:rFonts w:ascii="Aptos Narrow" w:eastAsia="Aptos Narrow" w:hAnsi="Aptos Narrow" w:cs="Aptos Narrow"/>
                <w:b w:val="0"/>
                <w:bCs w:val="0"/>
                <w:i/>
                <w:iCs/>
                <w:color w:val="000000" w:themeColor="text1"/>
                <w:sz w:val="22"/>
                <w:szCs w:val="22"/>
              </w:rPr>
              <w:t>migratoria</w:t>
            </w:r>
            <w:proofErr w:type="spellEnd"/>
          </w:p>
        </w:tc>
        <w:tc>
          <w:tcPr>
            <w:tcW w:w="1681" w:type="dxa"/>
          </w:tcPr>
          <w:p w14:paraId="2C7682FE" w14:textId="1A68D285"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LmiSat14A-216</w:t>
            </w:r>
          </w:p>
        </w:tc>
        <w:tc>
          <w:tcPr>
            <w:tcW w:w="1291" w:type="dxa"/>
          </w:tcPr>
          <w:p w14:paraId="79D4C0A7" w14:textId="5354674F"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32</w:t>
            </w:r>
          </w:p>
        </w:tc>
        <w:tc>
          <w:tcPr>
            <w:tcW w:w="3727" w:type="dxa"/>
          </w:tcPr>
          <w:p w14:paraId="62839BA6" w14:textId="2F861378" w:rsidR="7D8A0A56"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ISSN":"2045-2322","abstract":"Satellite DNA (satDNA) is a major component yet the great unknown of eukaryote genomes and clearly underrepresented in genome sequencing projects. Here we show the high-throughput analysis of satellite DNA content in the migratory locust by means of the bioinformatic analysis of Illumina reads with the RepeatExplorer and RepeatMasker programs. This unveiled 62 satDNA families and we propose the term \" satellitome \" for the whole collection of different satDNA families in a genome. The finding that satDNAs were present in many contigs of the migratory locust draft genome indicates that they show many genomic locations invisible by fluorescent in situ hybridization (FISH). The cytological pattern of five satellites showing common descent (belonging to the SF3 superfamily) suggests that non-clustered satDNAs can become into clustered through local amplification at any of the many genomic loci resulting from previous dissemination of short satDNA arrays. The fact that all kinds of satDNA (micro-mini-and satellites) can show the non-clustered and clustered states suggests that all these elements are mostly similar, except for repeat length. Finally, the presence of VNTRs in bacteria, showing similar properties to non-clustered satDNAs in eukaryotes, suggests that this kind of tandem repeats show common properties in all living beings.","author":[{"dropping-particle":"","family":"Ruiz-Ruano","given":"Francisco J.","non-dropping-particle":"","parse-names":false,"suffix":""},{"dropping-particle":"","family":"López-León","given":"María Dolores","non-dropping-particle":"","parse-names":false,"suffix":""},{"dropping-particle":"","family":"Cabrero","given":"Josefa","non-dropping-particle":"","parse-names":false,"suffix":""},{"dropping-particle":"","family":"Camacho","given":"Juan Pedro M.","non-dropping-particle":"","parse-names":false,"suffix":""}],"container-title":"Scientific Reports","id":"ITEM-1","issue":"1","issued":{"date-parts":[["2016","9","7"]]},"page":"28333","title":"High-throughput analysis of the satellitome illuminates satellite DNA evolution","type":"article-journal","volume":"6"},"uris":["http://www.mendeley.com/documents/?uuid=8b9fe1cf-4422-48c8-9516-38c107100e1b"]}],"mendeley":{"formattedCitation":"(Ruiz-Ruano et al. 2016)","plainTextFormattedCitation":"(Ruiz-Ruano et al. 2016)","previouslyFormattedCitation":"(Ruiz-Ruano et al. 2016)"},"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Ruiz-Ruano et al. 2016)</w:t>
            </w:r>
            <w:r>
              <w:rPr>
                <w:rFonts w:ascii="Aptos Narrow" w:eastAsia="Aptos Narrow" w:hAnsi="Aptos Narrow" w:cs="Aptos Narrow"/>
                <w:color w:val="000000" w:themeColor="text1"/>
                <w:sz w:val="22"/>
                <w:szCs w:val="22"/>
              </w:rPr>
              <w:fldChar w:fldCharType="end"/>
            </w:r>
          </w:p>
        </w:tc>
      </w:tr>
      <w:tr w:rsidR="11B3D0A7" w14:paraId="0F4EA1D5"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1939A205" w14:textId="55793444" w:rsidR="11B3D0A7" w:rsidRDefault="11B3D0A7" w:rsidP="11B3D0A7">
            <w:proofErr w:type="spellStart"/>
            <w:r w:rsidRPr="11B3D0A7">
              <w:rPr>
                <w:rFonts w:ascii="Aptos Narrow" w:eastAsia="Aptos Narrow" w:hAnsi="Aptos Narrow" w:cs="Aptos Narrow"/>
                <w:b w:val="0"/>
                <w:bCs w:val="0"/>
                <w:i/>
                <w:iCs/>
                <w:color w:val="000000" w:themeColor="text1"/>
                <w:sz w:val="22"/>
                <w:szCs w:val="22"/>
              </w:rPr>
              <w:t>Locusta</w:t>
            </w:r>
            <w:proofErr w:type="spellEnd"/>
            <w:r w:rsidRPr="11B3D0A7">
              <w:rPr>
                <w:rFonts w:ascii="Aptos Narrow" w:eastAsia="Aptos Narrow" w:hAnsi="Aptos Narrow" w:cs="Aptos Narrow"/>
                <w:b w:val="0"/>
                <w:bCs w:val="0"/>
                <w:i/>
                <w:iCs/>
                <w:color w:val="000000" w:themeColor="text1"/>
                <w:sz w:val="22"/>
                <w:szCs w:val="22"/>
              </w:rPr>
              <w:t xml:space="preserve"> </w:t>
            </w:r>
            <w:proofErr w:type="spellStart"/>
            <w:r w:rsidRPr="11B3D0A7">
              <w:rPr>
                <w:rFonts w:ascii="Aptos Narrow" w:eastAsia="Aptos Narrow" w:hAnsi="Aptos Narrow" w:cs="Aptos Narrow"/>
                <w:b w:val="0"/>
                <w:bCs w:val="0"/>
                <w:i/>
                <w:iCs/>
                <w:color w:val="000000" w:themeColor="text1"/>
                <w:sz w:val="22"/>
                <w:szCs w:val="22"/>
              </w:rPr>
              <w:t>migratoria</w:t>
            </w:r>
            <w:proofErr w:type="spellEnd"/>
          </w:p>
        </w:tc>
        <w:tc>
          <w:tcPr>
            <w:tcW w:w="1681" w:type="dxa"/>
          </w:tcPr>
          <w:p w14:paraId="7FCD2B57" w14:textId="19F86EF6"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LmiSat35A-228</w:t>
            </w:r>
          </w:p>
        </w:tc>
        <w:tc>
          <w:tcPr>
            <w:tcW w:w="1291" w:type="dxa"/>
          </w:tcPr>
          <w:p w14:paraId="654CA10D" w14:textId="1C5745DE"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56</w:t>
            </w:r>
          </w:p>
        </w:tc>
        <w:tc>
          <w:tcPr>
            <w:tcW w:w="3727" w:type="dxa"/>
          </w:tcPr>
          <w:p w14:paraId="50A587FD" w14:textId="03C1D481" w:rsidR="13F7EFAD"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ISSN":"2045-2322","abstract":"Satellite DNA (satDNA) is a major component yet the great unknown of eukaryote genomes and clearly underrepresented in genome sequencing projects. Here we show the high-throughput analysis of satellite DNA content in the migratory locust by means of the bioinformatic analysis of Illumina reads with the RepeatExplorer and RepeatMasker programs. This unveiled 62 satDNA families and we propose the term \" satellitome \" for the whole collection of different satDNA families in a genome. The finding that satDNAs were present in many contigs of the migratory locust draft genome indicates that they show many genomic locations invisible by fluorescent in situ hybridization (FISH). The cytological pattern of five satellites showing common descent (belonging to the SF3 superfamily) suggests that non-clustered satDNAs can become into clustered through local amplification at any of the many genomic loci resulting from previous dissemination of short satDNA arrays. The fact that all kinds of satDNA (micro-mini-and satellites) can show the non-clustered and clustered states suggests that all these elements are mostly similar, except for repeat length. Finally, the presence of VNTRs in bacteria, showing similar properties to non-clustered satDNAs in eukaryotes, suggests that this kind of tandem repeats show common properties in all living beings.","author":[{"dropping-particle":"","family":"Ruiz-Ruano","given":"Francisco J.","non-dropping-particle":"","parse-names":false,"suffix":""},{"dropping-particle":"","family":"López-León","given":"María Dolores","non-dropping-particle":"","parse-names":false,"suffix":""},{"dropping-particle":"","family":"Cabrero","given":"Josefa","non-dropping-particle":"","parse-names":false,"suffix":""},{"dropping-particle":"","family":"Camacho","given":"Juan Pedro M.","non-dropping-particle":"","parse-names":false,"suffix":""}],"container-title":"Scientific Reports","id":"ITEM-1","issue":"1","issued":{"date-parts":[["2016","9","7"]]},"page":"28333","title":"High-throughput analysis of the satellitome illuminates satellite DNA evolution","type":"article-journal","volume":"6"},"uris":["http://www.mendeley.com/documents/?uuid=8b9fe1cf-4422-48c8-9516-38c107100e1b"]}],"mendeley":{"formattedCitation":"(Ruiz-Ruano et al. 2016)","plainTextFormattedCitation":"(Ruiz-Ruano et al. 2016)","previouslyFormattedCitation":"(Ruiz-Ruano et al. 2016)"},"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Ruiz-Ruano et al. 2016)</w:t>
            </w:r>
            <w:r>
              <w:rPr>
                <w:rFonts w:ascii="Aptos Narrow" w:eastAsia="Aptos Narrow" w:hAnsi="Aptos Narrow" w:cs="Aptos Narrow"/>
                <w:color w:val="000000" w:themeColor="text1"/>
                <w:sz w:val="22"/>
                <w:szCs w:val="22"/>
              </w:rPr>
              <w:fldChar w:fldCharType="end"/>
            </w:r>
          </w:p>
        </w:tc>
      </w:tr>
      <w:tr w:rsidR="11B3D0A7" w14:paraId="24431BBD"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59289BBD" w14:textId="71C324D5" w:rsidR="11B3D0A7" w:rsidRDefault="11B3D0A7" w:rsidP="11B3D0A7">
            <w:proofErr w:type="spellStart"/>
            <w:r w:rsidRPr="11B3D0A7">
              <w:rPr>
                <w:rFonts w:ascii="Aptos Narrow" w:eastAsia="Aptos Narrow" w:hAnsi="Aptos Narrow" w:cs="Aptos Narrow"/>
                <w:b w:val="0"/>
                <w:bCs w:val="0"/>
                <w:i/>
                <w:iCs/>
                <w:color w:val="000000" w:themeColor="text1"/>
                <w:sz w:val="22"/>
                <w:szCs w:val="22"/>
              </w:rPr>
              <w:t>Locusta</w:t>
            </w:r>
            <w:proofErr w:type="spellEnd"/>
            <w:r w:rsidRPr="11B3D0A7">
              <w:rPr>
                <w:rFonts w:ascii="Aptos Narrow" w:eastAsia="Aptos Narrow" w:hAnsi="Aptos Narrow" w:cs="Aptos Narrow"/>
                <w:b w:val="0"/>
                <w:bCs w:val="0"/>
                <w:i/>
                <w:iCs/>
                <w:color w:val="000000" w:themeColor="text1"/>
                <w:sz w:val="22"/>
                <w:szCs w:val="22"/>
              </w:rPr>
              <w:t xml:space="preserve"> </w:t>
            </w:r>
            <w:proofErr w:type="spellStart"/>
            <w:r w:rsidRPr="11B3D0A7">
              <w:rPr>
                <w:rFonts w:ascii="Aptos Narrow" w:eastAsia="Aptos Narrow" w:hAnsi="Aptos Narrow" w:cs="Aptos Narrow"/>
                <w:b w:val="0"/>
                <w:bCs w:val="0"/>
                <w:i/>
                <w:iCs/>
                <w:color w:val="000000" w:themeColor="text1"/>
                <w:sz w:val="22"/>
                <w:szCs w:val="22"/>
              </w:rPr>
              <w:t>migratoria</w:t>
            </w:r>
            <w:proofErr w:type="spellEnd"/>
          </w:p>
        </w:tc>
        <w:tc>
          <w:tcPr>
            <w:tcW w:w="1681" w:type="dxa"/>
          </w:tcPr>
          <w:p w14:paraId="36420F5B" w14:textId="0C252D33"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LmiSat54A-272</w:t>
            </w:r>
          </w:p>
        </w:tc>
        <w:tc>
          <w:tcPr>
            <w:tcW w:w="1291" w:type="dxa"/>
          </w:tcPr>
          <w:p w14:paraId="461D4E13" w14:textId="585EB8FD"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544</w:t>
            </w:r>
          </w:p>
        </w:tc>
        <w:tc>
          <w:tcPr>
            <w:tcW w:w="3727" w:type="dxa"/>
          </w:tcPr>
          <w:p w14:paraId="0A7BB1C5" w14:textId="2E9948DB" w:rsidR="6E6317E8"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ISSN":"2045-2322","abstract":"Satellite DNA (satDNA) is a major component yet the great unknown of eukaryote genomes and clearly underrepresented in genome sequencing projects. Here we show the high-throughput analysis of satellite DNA content in the migratory locust by means of the bioinformatic analysis of Illumina reads with the RepeatExplorer and RepeatMasker programs. This unveiled 62 satDNA families and we propose the term \" satellitome \" for the whole collection of different satDNA families in a genome. The finding that satDNAs were present in many contigs of the migratory locust draft genome indicates that they show many genomic locations invisible by fluorescent in situ hybridization (FISH). The cytological pattern of five satellites showing common descent (belonging to the SF3 superfamily) suggests that non-clustered satDNAs can become into clustered through local amplification at any of the many genomic loci resulting from previous dissemination of short satDNA arrays. The fact that all kinds of satDNA (micro-mini-and satellites) can show the non-clustered and clustered states suggests that all these elements are mostly similar, except for repeat length. Finally, the presence of VNTRs in bacteria, showing similar properties to non-clustered satDNAs in eukaryotes, suggests that this kind of tandem repeats show common properties in all living beings.","author":[{"dropping-particle":"","family":"Ruiz-Ruano","given":"Francisco J.","non-dropping-particle":"","parse-names":false,"suffix":""},{"dropping-particle":"","family":"López-León","given":"María Dolores","non-dropping-particle":"","parse-names":false,"suffix":""},{"dropping-particle":"","family":"Cabrero","given":"Josefa","non-dropping-particle":"","parse-names":false,"suffix":""},{"dropping-particle":"","family":"Camacho","given":"Juan Pedro M.","non-dropping-particle":"","parse-names":false,"suffix":""}],"container-title":"Scientific Reports","id":"ITEM-1","issue":"1","issued":{"date-parts":[["2016","9","7"]]},"page":"28333","title":"High-throughput analysis of the satellitome illuminates satellite DNA evolution","type":"article-journal","volume":"6"},"uris":["http://www.mendeley.com/documents/?uuid=8b9fe1cf-4422-48c8-9516-38c107100e1b"]}],"mendeley":{"formattedCitation":"(Ruiz-Ruano et al. 2016)","plainTextFormattedCitation":"(Ruiz-Ruano et al. 2016)","previouslyFormattedCitation":"(Ruiz-Ruano et al. 2016)"},"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Ruiz-Ruano et al. 2016)</w:t>
            </w:r>
            <w:r>
              <w:rPr>
                <w:rFonts w:ascii="Aptos Narrow" w:eastAsia="Aptos Narrow" w:hAnsi="Aptos Narrow" w:cs="Aptos Narrow"/>
                <w:color w:val="000000" w:themeColor="text1"/>
                <w:sz w:val="22"/>
                <w:szCs w:val="22"/>
              </w:rPr>
              <w:fldChar w:fldCharType="end"/>
            </w:r>
          </w:p>
        </w:tc>
      </w:tr>
      <w:tr w:rsidR="11B3D0A7" w14:paraId="02496D53"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76DD902D" w14:textId="505438A8" w:rsidR="11B3D0A7" w:rsidRDefault="11B3D0A7" w:rsidP="11B3D0A7">
            <w:r w:rsidRPr="11B3D0A7">
              <w:rPr>
                <w:rFonts w:ascii="Aptos Narrow" w:eastAsia="Aptos Narrow" w:hAnsi="Aptos Narrow" w:cs="Aptos Narrow"/>
                <w:b w:val="0"/>
                <w:bCs w:val="0"/>
                <w:i/>
                <w:iCs/>
                <w:color w:val="000000" w:themeColor="text1"/>
                <w:sz w:val="22"/>
                <w:szCs w:val="22"/>
              </w:rPr>
              <w:t>Tribolium castaneum</w:t>
            </w:r>
          </w:p>
        </w:tc>
        <w:tc>
          <w:tcPr>
            <w:tcW w:w="1681" w:type="dxa"/>
          </w:tcPr>
          <w:p w14:paraId="56560E20" w14:textId="28F808D4"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Cast</w:t>
            </w:r>
            <w:r w:rsidR="71CEAD00" w:rsidRPr="11B3D0A7">
              <w:rPr>
                <w:rFonts w:ascii="Aptos Narrow" w:eastAsia="Aptos Narrow" w:hAnsi="Aptos Narrow" w:cs="Aptos Narrow"/>
                <w:color w:val="000000" w:themeColor="text1"/>
                <w:sz w:val="22"/>
                <w:szCs w:val="22"/>
              </w:rPr>
              <w:t>1-9</w:t>
            </w:r>
          </w:p>
        </w:tc>
        <w:tc>
          <w:tcPr>
            <w:tcW w:w="1291" w:type="dxa"/>
          </w:tcPr>
          <w:p w14:paraId="6B9188A5" w14:textId="644B3103" w:rsidR="71CEAD00" w:rsidRDefault="71CEAD00" w:rsidP="11B3D0A7">
            <w:pPr>
              <w:spacing w:line="279" w:lineRule="auto"/>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121-350</w:t>
            </w:r>
          </w:p>
        </w:tc>
        <w:tc>
          <w:tcPr>
            <w:tcW w:w="3727" w:type="dxa"/>
          </w:tcPr>
          <w:p w14:paraId="0A9C3301" w14:textId="42ABBB37" w:rsidR="57180699" w:rsidRDefault="007231CA"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sidR="00824815">
              <w:rPr>
                <w:rFonts w:ascii="Aptos Narrow" w:eastAsia="Aptos Narrow" w:hAnsi="Aptos Narrow" w:cs="Aptos Narrow"/>
                <w:color w:val="000000" w:themeColor="text1"/>
                <w:sz w:val="22"/>
                <w:szCs w:val="22"/>
              </w:rPr>
              <w:instrText xml:space="preserve">ADDIN CSL_CITATION {"citationItems":[{"id":"ITEM-1","itemData":{"DOI":"10.1093/dnares/dsv021","ISSN":"17561663","abstract":"© 2015 The Author. Although satellite DNAs are well-explored components of heterochromatin and centromeres, little is known about emergence, dispersal and possible impact of comparably structured tandem repeats (TRs) on the genome-wide scale. Our bioinformatics analysis of assembled Tribolium castaneum genome disclosed significant contribution of TRs in euchromatic chromosomal arms and clear predominance of satellite DNA-typical 170 bp monomers in arrays of ≥5 repeats. By applying different experimental approaches, we revealed that the nine most prominent TR families Cast1-Cast9 extracted from the assembly comprise </w:instrText>
            </w:r>
            <w:r w:rsidR="00824815">
              <w:rPr>
                <w:rFonts w:ascii="Cambria Math" w:eastAsia="Aptos Narrow" w:hAnsi="Cambria Math" w:cs="Cambria Math"/>
                <w:color w:val="000000" w:themeColor="text1"/>
                <w:sz w:val="22"/>
                <w:szCs w:val="22"/>
              </w:rPr>
              <w:instrText>∼</w:instrText>
            </w:r>
            <w:r w:rsidR="00824815">
              <w:rPr>
                <w:rFonts w:ascii="Aptos Narrow" w:eastAsia="Aptos Narrow" w:hAnsi="Aptos Narrow" w:cs="Aptos Narrow"/>
                <w:color w:val="000000" w:themeColor="text1"/>
                <w:sz w:val="22"/>
                <w:szCs w:val="22"/>
              </w:rPr>
              <w:instrText xml:space="preserve">4.3% of the entire genome and reside almost exclusively in euchromatic regions. Among them, seven families that build </w:instrText>
            </w:r>
            <w:r w:rsidR="00824815">
              <w:rPr>
                <w:rFonts w:ascii="Cambria Math" w:eastAsia="Aptos Narrow" w:hAnsi="Cambria Math" w:cs="Cambria Math"/>
                <w:color w:val="000000" w:themeColor="text1"/>
                <w:sz w:val="22"/>
                <w:szCs w:val="22"/>
              </w:rPr>
              <w:instrText>∼</w:instrText>
            </w:r>
            <w:r w:rsidR="00824815">
              <w:rPr>
                <w:rFonts w:ascii="Aptos Narrow" w:eastAsia="Aptos Narrow" w:hAnsi="Aptos Narrow" w:cs="Aptos Narrow"/>
                <w:color w:val="000000" w:themeColor="text1"/>
                <w:sz w:val="22"/>
                <w:szCs w:val="22"/>
              </w:rPr>
              <w:instrText xml:space="preserve">3.9% of the genome are based on </w:instrText>
            </w:r>
            <w:r w:rsidR="00824815">
              <w:rPr>
                <w:rFonts w:ascii="Cambria Math" w:eastAsia="Aptos Narrow" w:hAnsi="Cambria Math" w:cs="Cambria Math"/>
                <w:color w:val="000000" w:themeColor="text1"/>
                <w:sz w:val="22"/>
                <w:szCs w:val="22"/>
              </w:rPr>
              <w:instrText>∼</w:instrText>
            </w:r>
            <w:r w:rsidR="00824815">
              <w:rPr>
                <w:rFonts w:ascii="Aptos Narrow" w:eastAsia="Aptos Narrow" w:hAnsi="Aptos Narrow" w:cs="Aptos Narrow"/>
                <w:color w:val="000000" w:themeColor="text1"/>
                <w:sz w:val="22"/>
                <w:szCs w:val="22"/>
              </w:rPr>
              <w:instrText xml:space="preserve">170 and </w:instrText>
            </w:r>
            <w:r w:rsidR="00824815">
              <w:rPr>
                <w:rFonts w:ascii="Cambria Math" w:eastAsia="Aptos Narrow" w:hAnsi="Cambria Math" w:cs="Cambria Math"/>
                <w:color w:val="000000" w:themeColor="text1"/>
                <w:sz w:val="22"/>
                <w:szCs w:val="22"/>
              </w:rPr>
              <w:instrText>∼</w:instrText>
            </w:r>
            <w:r w:rsidR="00824815">
              <w:rPr>
                <w:rFonts w:ascii="Aptos Narrow" w:eastAsia="Aptos Narrow" w:hAnsi="Aptos Narrow" w:cs="Aptos Narrow"/>
                <w:color w:val="000000" w:themeColor="text1"/>
                <w:sz w:val="22"/>
                <w:szCs w:val="22"/>
              </w:rPr>
              <w:instrText>340 bp long monomers. Results of phylogenetic analyses of 2500 monomers originating from these families show high-sequence dynamics, evident by extensive exchanges between arrays on non-homologous chromosomes. In addition, our analysis shows that concerted evolution acts more efficiently on longer than on shorter arrays. Efficient genome-wide distribution of nine TR families implies the role of transposition only in expansion of the most dispersed family, and involvement of other mechanisms is anticipated. Despite similarities in sequence features, FISH experiments indicate high-level compartmentalization of centromeric and euchromatic tandem repeats.","author":[{"dropping-particle":"","family":"Pavlek","given":"Martina","non-dropping-particle":"","parse-names":false,"suffix":""},{"dropping-particle":"","family":"Gelfand","given":"Yevgeniy","non-dropping-particle":"","parse-names":false,"suffix":""},{"dropping-particle":"","family":"Plohl","given":"Miroslav","non-dropping-particle":"","parse-names":false,"suffix":""},{"dropping-particle":"","family":"Meštrović","given":"Nevenka","non-dropping-particle":"","parse-names":false,"suffix":""}],"container-title":"DNA Research","id":"ITEM-1","issue":"6","issued":{"date-parts":[["2015"]]},"page":"387-401","title":"Genome-wide analysis of tandem repeats in &lt;i&gt;Tribolium castaneum&lt;/i&gt; genome reveals abundant and highly dynamic tandem repeat families with satellite DNA features in euchromatic chromosomal arms","type":"article-journal","volume":"22"},"uris":["http://www.mendeley.com/documents/?uuid=401e26a7-23fd-4686-b1e1-0613070ced59"]},{"id":"ITEM-2","itemData":{"DOI":"10.1101/2023.04.24.538079","author":[{"dropping-particle":"","family":"Volarić","given":"Marin","non-dropping-particle":"","parse-names":false,"suffix":""},{"dropping-particle":"","family":"Despot-Slade","given":"Evelin","non-dropping-particle":"","parse-names":false,"suffix":""},{"dropping-particle":"","family":"Veseljak","given":"Damira","non-dropping-particle":"","parse-names":false,"suffix":""},{"dropping-particle":"","family":"Mravinac","given":"Brankica","non-dropping-particle":"","parse-names":false,"suffix":""},{"dropping-particle":"","family":"Meštrović","given":"Nevenka","non-dropping-particle":"","parse-names":false,"suffix":""}],"container-title":"bioRxiv","id":"ITEM-2","issued":{"date-parts":[["2024"]]},"title":"Long-read genome assembly of the insect model organism &lt;i&gt;Tribolium castaneum&lt;/i&gt; reveals spread of satellite DNA in gene-rich regions by recurrent burst events","type":"article-journal"},"uris":["http://www.mendeley.com/documents/?uuid=56674e89-4c72-4d5d-b4a6-4b8d52cf0f53"]}],"mendeley":{"formattedCitation":"(Pavlek et al. 2015; Volarić et al. 2024)","plainTextFormattedCitation":"(Pavlek et al. 2015; Volarić et al. 2024)","previouslyFormattedCitation":"(Pavlek et al. 2015; Volarić et al. 2024)"},"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7231CA">
              <w:rPr>
                <w:rFonts w:ascii="Aptos Narrow" w:eastAsia="Aptos Narrow" w:hAnsi="Aptos Narrow" w:cs="Aptos Narrow"/>
                <w:noProof/>
                <w:color w:val="000000" w:themeColor="text1"/>
                <w:sz w:val="22"/>
                <w:szCs w:val="22"/>
              </w:rPr>
              <w:t>(Pavlek et al. 2015; Volarić et al. 2024)</w:t>
            </w:r>
            <w:r>
              <w:rPr>
                <w:rFonts w:ascii="Aptos Narrow" w:eastAsia="Aptos Narrow" w:hAnsi="Aptos Narrow" w:cs="Aptos Narrow"/>
                <w:color w:val="000000" w:themeColor="text1"/>
                <w:sz w:val="22"/>
                <w:szCs w:val="22"/>
              </w:rPr>
              <w:fldChar w:fldCharType="end"/>
            </w:r>
          </w:p>
        </w:tc>
      </w:tr>
      <w:tr w:rsidR="11B3D0A7" w14:paraId="5B667993"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3F89B1C0" w14:textId="67A1BB3F" w:rsidR="11B3D0A7" w:rsidRDefault="11B3D0A7" w:rsidP="11B3D0A7">
            <w:r w:rsidRPr="11B3D0A7">
              <w:rPr>
                <w:rFonts w:ascii="Aptos Narrow" w:eastAsia="Aptos Narrow" w:hAnsi="Aptos Narrow" w:cs="Aptos Narrow"/>
                <w:b w:val="0"/>
                <w:bCs w:val="0"/>
                <w:i/>
                <w:iCs/>
                <w:color w:val="000000" w:themeColor="text1"/>
                <w:sz w:val="22"/>
                <w:szCs w:val="22"/>
              </w:rPr>
              <w:t>Drosophila melanogaster</w:t>
            </w:r>
          </w:p>
        </w:tc>
        <w:tc>
          <w:tcPr>
            <w:tcW w:w="1681" w:type="dxa"/>
          </w:tcPr>
          <w:p w14:paraId="54BF0D4B" w14:textId="4E5ECCC8"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Dmel1688</w:t>
            </w:r>
          </w:p>
        </w:tc>
        <w:tc>
          <w:tcPr>
            <w:tcW w:w="1291" w:type="dxa"/>
          </w:tcPr>
          <w:p w14:paraId="65A13A35" w14:textId="019F45A8"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350</w:t>
            </w:r>
          </w:p>
        </w:tc>
        <w:tc>
          <w:tcPr>
            <w:tcW w:w="3727" w:type="dxa"/>
          </w:tcPr>
          <w:p w14:paraId="19876FBE" w14:textId="6599BC18" w:rsidR="1A314D18" w:rsidRDefault="1A314D18" w:rsidP="00824815">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2"/>
                <w:szCs w:val="22"/>
              </w:rPr>
            </w:pPr>
            <w:r w:rsidRPr="11B3D0A7">
              <w:rPr>
                <w:rFonts w:ascii="Aptos Narrow" w:eastAsia="Aptos Narrow" w:hAnsi="Aptos Narrow" w:cs="Aptos Narrow"/>
                <w:color w:val="000000" w:themeColor="text1"/>
                <w:sz w:val="22"/>
                <w:szCs w:val="22"/>
              </w:rPr>
              <w:t>KY575282.1</w:t>
            </w:r>
            <w:r w:rsidR="14446EFE" w:rsidRPr="11B3D0A7">
              <w:rPr>
                <w:rFonts w:ascii="Aptos Narrow" w:eastAsia="Aptos Narrow" w:hAnsi="Aptos Narrow" w:cs="Aptos Narrow"/>
                <w:color w:val="000000" w:themeColor="text1"/>
                <w:sz w:val="22"/>
                <w:szCs w:val="22"/>
              </w:rPr>
              <w:t xml:space="preserve"> </w:t>
            </w:r>
            <w:r w:rsidR="00824815">
              <w:rPr>
                <w:rFonts w:ascii="Aptos Narrow" w:eastAsia="Aptos Narrow" w:hAnsi="Aptos Narrow" w:cs="Aptos Narrow"/>
                <w:color w:val="000000" w:themeColor="text1"/>
                <w:sz w:val="22"/>
                <w:szCs w:val="22"/>
              </w:rPr>
              <w:fldChar w:fldCharType="begin" w:fldLock="1"/>
            </w:r>
            <w:r w:rsidR="00824815">
              <w:rPr>
                <w:rFonts w:ascii="Aptos Narrow" w:eastAsia="Aptos Narrow" w:hAnsi="Aptos Narrow" w:cs="Aptos Narrow"/>
                <w:color w:val="000000" w:themeColor="text1"/>
                <w:sz w:val="22"/>
                <w:szCs w:val="22"/>
              </w:rPr>
              <w:instrText>ADDIN CSL_CITATION {"citationItems":[{"id":"ITEM-1","itemData":{"DOI":"10.1101/gr.213512.116","ISSN":"15495469","PMID":"28373483","abstract":"Highly repetitive satellite DNA (satDNA) repeats are found in most eukaryotic genomes. SatDNAs are rapidly evolving and have roles in genome stability and chromosome segregation. Their repetitive nature poses a challenge for genome assembly and makes progress on the detailed study of satDNA structure difficult. Here, we use single-molecule sequencing long reads from Pacific Biosciences (PacBio) to determine the detailed structure of all major autosomal complex satDNA loci in Drosophila melanogaster, with a particular focus on the 260-bp and Responder satellites. We determine the optimal de novo assembly methods and parameter combinations required to produce a high-quality assembly of these previously unassembled satDNA loci and validate this assembly using molecular and computational approaches. We determined that the computationally intensive PBcR-BLASR assembly pipeline yielded better assemblies than the faster and more efficient pipelines based on the MHAP hashing algorithm, and it is essential to validate assemblies of repetitive loci. The assemblies reveal that satDNA repeats are organized into large arrays interrupted by transposable elements. The repeats in the center of the array tend to be homogenized in sequence, suggesting that gene conversion and unequal crossovers lead to repeat homogenization through concerted evolution, although the degree of unequal crossing over may differ among complex satellite loci. We find evidence for higher-order structure within satDNA arrays that suggest recent structural rearrangements. These assemblies provide a platform for the evolutionary and functional genomics of satDNAs in pericentric heterochromatin.","author":[{"dropping-particle":"","family":"Khost","given":"Daniel E.","non-dropping-particle":"","parse-names":false,"suffix":""},{"dropping-particle":"","family":"Eickbush","given":"Danna G.","non-dropping-particle":"","parse-names":false,"suffix":""},{"dropping-particle":"","family":"Larracuente","given":"Amanda M.","non-dropping-particle":"","parse-names":false,"suffix":""}],"container-title":"Genome Research","id":"ITEM-1","issue":"5","issued":{"date-parts":[["2017"]]},"page":"709-721","title":"Single-molecule sequencing resolves the detailed structure of complex satellite DNA loci in Drosophila","type":"article-journal","volume":"27"},"uris":["http://www.mendeley.com/documents/?uuid=bb01d69d-5f39-4eb5-9f0c-21bbf577dc99"]}],"mendeley":{"formattedCitation":"(Khost, Eickbush, and Larracuente 2017)","plainTextFormattedCitation":"(Khost, Eickbush, and Larracuente 2017)","previouslyFormattedCitation":"(Khost, Eickbush, and Larracuente 2017)"},"properties":{"noteIndex":0},"schema":"https://github.com/citation-style-language/schema/raw/master/csl-citation.json"}</w:instrText>
            </w:r>
            <w:r w:rsidR="00824815">
              <w:rPr>
                <w:rFonts w:ascii="Aptos Narrow" w:eastAsia="Aptos Narrow" w:hAnsi="Aptos Narrow" w:cs="Aptos Narrow"/>
                <w:color w:val="000000" w:themeColor="text1"/>
                <w:sz w:val="22"/>
                <w:szCs w:val="22"/>
              </w:rPr>
              <w:fldChar w:fldCharType="separate"/>
            </w:r>
            <w:r w:rsidR="00824815" w:rsidRPr="00824815">
              <w:rPr>
                <w:rFonts w:ascii="Aptos Narrow" w:eastAsia="Aptos Narrow" w:hAnsi="Aptos Narrow" w:cs="Aptos Narrow"/>
                <w:noProof/>
                <w:color w:val="000000" w:themeColor="text1"/>
                <w:sz w:val="22"/>
                <w:szCs w:val="22"/>
              </w:rPr>
              <w:t>(Khost, Eickbush, and Larracuente 2017)</w:t>
            </w:r>
            <w:r w:rsidR="00824815">
              <w:rPr>
                <w:rFonts w:ascii="Aptos Narrow" w:eastAsia="Aptos Narrow" w:hAnsi="Aptos Narrow" w:cs="Aptos Narrow"/>
                <w:color w:val="000000" w:themeColor="text1"/>
                <w:sz w:val="22"/>
                <w:szCs w:val="22"/>
              </w:rPr>
              <w:fldChar w:fldCharType="end"/>
            </w:r>
          </w:p>
        </w:tc>
      </w:tr>
      <w:tr w:rsidR="11B3D0A7" w14:paraId="25E9F7C6"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5A97C1EC" w14:textId="7C03447A" w:rsidR="11B3D0A7" w:rsidRDefault="11B3D0A7" w:rsidP="11B3D0A7">
            <w:r w:rsidRPr="11B3D0A7">
              <w:rPr>
                <w:rFonts w:ascii="Aptos Narrow" w:eastAsia="Aptos Narrow" w:hAnsi="Aptos Narrow" w:cs="Aptos Narrow"/>
                <w:b w:val="0"/>
                <w:bCs w:val="0"/>
                <w:i/>
                <w:iCs/>
                <w:color w:val="000000" w:themeColor="text1"/>
                <w:sz w:val="22"/>
                <w:szCs w:val="22"/>
              </w:rPr>
              <w:t>Meloidogyne incognita</w:t>
            </w:r>
          </w:p>
        </w:tc>
        <w:tc>
          <w:tcPr>
            <w:tcW w:w="1681" w:type="dxa"/>
          </w:tcPr>
          <w:p w14:paraId="62602BDD" w14:textId="2C6316B5"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CL16g1</w:t>
            </w:r>
          </w:p>
        </w:tc>
        <w:tc>
          <w:tcPr>
            <w:tcW w:w="1291" w:type="dxa"/>
          </w:tcPr>
          <w:p w14:paraId="0B1ED00E" w14:textId="40C9D22F"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83</w:t>
            </w:r>
          </w:p>
        </w:tc>
        <w:tc>
          <w:tcPr>
            <w:tcW w:w="3727" w:type="dxa"/>
          </w:tcPr>
          <w:p w14:paraId="073E3A41" w14:textId="41302147" w:rsidR="328A3060" w:rsidRDefault="00824815"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DOI":"10.1093/molbev/msaa336","ISSN":"1537-1719","abstract":"Although centromeres have conserved function, centromere-specific histone H3 (CenH3) and centromeric DNA evolve rapidly. The centromere drive model explains this phenomenon as a consequence of the conflict between fast-evolving DNA and CenH3, suggesting asymmetry in female meiosis as a crucial factor. We characterized evolution of the CenH3 protein in three closely related, polyploid mitotic parthenogenetic species of the Meloidogyne incognita group, and in the distantly related meiotic parthenogen Meloidogyne hapla. We identified duplication of the CenH3 gene in a putative sexual ancestral Meloidogyne. We found that one CenH3 (αCenH3) remained conserved in all extant species, including in distant Meloidogyne hapla, whereas the other evolved rapidly and under positive selection into four different CenH3 variants. This pattern of CenH3 evolution in Meloidogyne species suggests the subspecialization of CenH3s in ancestral sexual species. Immunofluorescence performed on mitotic Meloidogyne incognita revealed a dominant role of αCenH3 on its centromere, whereas the other CenH3s have lost their function in mitosis. The observed αCenH3 chromosome distribution disclosed cluster-like centromeric organization. The ChIP-Seq analysis revealed that in M. incognita αCenH3-associated DNA dominantly comprises tandem repeats, composed of divergent monomers which share a completely conserved 19-bp long box. Conserved αCenH3-associated DNA is also confirmed in the related mitotic Meloidogyne incognita group species suggesting preservation of both centromere protein and DNA constituents. We hypothesize that the absence of centromere drive in mitosis might allow for CenH3 and its associated DNA to achieve an equilibrium in which they can persist for long periods of time.","author":[{"dropping-particle":"","family":"Despot-Slade","given":"Evelin","non-dropping-particle":"","parse-names":false,"suffix":""},{"dropping-particle":"","family":"Mravinac","given":"Brankica","non-dropping-particle":"","parse-names":false,"suffix":""},{"dropping-particle":"","family":"Širca","given":"Saša","non-dropping-particle":"","parse-names":false,"suffix":""},{"dropping-particle":"","family":"Castagnone-Sereno","given":"Philippe","non-dropping-particle":"","parse-names":false,"suffix":""},{"dropping-particle":"","family":"Plohl","given":"Miroslav","non-dropping-particle":"","parse-names":false,"suffix":""},{"dropping-particle":"","family":"Meštrović","given":"Nevenka","non-dropping-particle":"","parse-names":false,"suffix":""}],"container-title":"Molecular Biology and Evolution","id":"ITEM-1","issue":"5","issued":{"date-parts":[["2021","5","4"]]},"page":"1943-1965","title":"The Centromere Histone Is Conserved and Associated with Tandem Repeats Sharing a Conserved 19-bp Box in the Holocentromere of &lt;i&gt;Meloidogyne&lt;/i&gt; Nematodes","type":"article-journal","volume":"38"},"uris":["http://www.mendeley.com/documents/?uuid=770a3c65-74a2-4cd9-b439-0d7321bf4b8d"]}],"mendeley":{"formattedCitation":"(Despot-Slade et al. 2021)","plainTextFormattedCitation":"(Despot-Slade et al. 2021)","previouslyFormattedCitation":"(Despot-Slade et al. 2021)"},"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824815">
              <w:rPr>
                <w:rFonts w:ascii="Aptos Narrow" w:eastAsia="Aptos Narrow" w:hAnsi="Aptos Narrow" w:cs="Aptos Narrow"/>
                <w:noProof/>
                <w:color w:val="000000" w:themeColor="text1"/>
                <w:sz w:val="22"/>
                <w:szCs w:val="22"/>
              </w:rPr>
              <w:t>(Despot-Slade et al. 2021)</w:t>
            </w:r>
            <w:r>
              <w:rPr>
                <w:rFonts w:ascii="Aptos Narrow" w:eastAsia="Aptos Narrow" w:hAnsi="Aptos Narrow" w:cs="Aptos Narrow"/>
                <w:color w:val="000000" w:themeColor="text1"/>
                <w:sz w:val="22"/>
                <w:szCs w:val="22"/>
              </w:rPr>
              <w:fldChar w:fldCharType="end"/>
            </w:r>
          </w:p>
        </w:tc>
      </w:tr>
      <w:tr w:rsidR="11B3D0A7" w14:paraId="05275CF8"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3A6A8F95" w14:textId="5B72DC9D" w:rsidR="11B3D0A7" w:rsidRDefault="11B3D0A7" w:rsidP="11B3D0A7">
            <w:r w:rsidRPr="11B3D0A7">
              <w:rPr>
                <w:rFonts w:ascii="Aptos Narrow" w:eastAsia="Aptos Narrow" w:hAnsi="Aptos Narrow" w:cs="Aptos Narrow"/>
                <w:b w:val="0"/>
                <w:bCs w:val="0"/>
                <w:i/>
                <w:iCs/>
                <w:color w:val="000000" w:themeColor="text1"/>
                <w:sz w:val="22"/>
                <w:szCs w:val="22"/>
              </w:rPr>
              <w:t>Meloidogyne incognita</w:t>
            </w:r>
          </w:p>
        </w:tc>
        <w:tc>
          <w:tcPr>
            <w:tcW w:w="1681" w:type="dxa"/>
          </w:tcPr>
          <w:p w14:paraId="1DCB13CB" w14:textId="6F280EF6"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CL16g2</w:t>
            </w:r>
          </w:p>
        </w:tc>
        <w:tc>
          <w:tcPr>
            <w:tcW w:w="1291" w:type="dxa"/>
          </w:tcPr>
          <w:p w14:paraId="2215DC32" w14:textId="34E8D58F"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50</w:t>
            </w:r>
          </w:p>
        </w:tc>
        <w:tc>
          <w:tcPr>
            <w:tcW w:w="3727" w:type="dxa"/>
          </w:tcPr>
          <w:p w14:paraId="338FE396" w14:textId="3E48D411" w:rsidR="1F0CC263" w:rsidRDefault="00824815"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DOI":"10.1093/molbev/msaa336","ISSN":"1537-1719","abstract":"Although centromeres have conserved function, centromere-specific histone H3 (CenH3) and centromeric DNA evolve rapidly. The centromere drive model explains this phenomenon as a consequence of the conflict between fast-evolving DNA and CenH3, suggesting asymmetry in female meiosis as a crucial factor. We characterized evolution of the CenH3 protein in three closely related, polyploid mitotic parthenogenetic species of the Meloidogyne incognita group, and in the distantly related meiotic parthenogen Meloidogyne hapla. We identified duplication of the CenH3 gene in a putative sexual ancestral Meloidogyne. We found that one CenH3 (αCenH3) remained conserved in all extant species, including in distant Meloidogyne hapla, whereas the other evolved rapidly and under positive selection into four different CenH3 variants. This pattern of CenH3 evolution in Meloidogyne species suggests the subspecialization of CenH3s in ancestral sexual species. Immunofluorescence performed on mitotic Meloidogyne incognita revealed a dominant role of αCenH3 on its centromere, whereas the other CenH3s have lost their function in mitosis. The observed αCenH3 chromosome distribution disclosed cluster-like centromeric organization. The ChIP-Seq analysis revealed that in M. incognita αCenH3-associated DNA dominantly comprises tandem repeats, composed of divergent monomers which share a completely conserved 19-bp long box. Conserved αCenH3-associated DNA is also confirmed in the related mitotic Meloidogyne incognita group species suggesting preservation of both centromere protein and DNA constituents. We hypothesize that the absence of centromere drive in mitosis might allow for CenH3 and its associated DNA to achieve an equilibrium in which they can persist for long periods of time.","author":[{"dropping-particle":"","family":"Despot-Slade","given":"Evelin","non-dropping-particle":"","parse-names":false,"suffix":""},{"dropping-particle":"","family":"Mravinac","given":"Brankica","non-dropping-particle":"","parse-names":false,"suffix":""},{"dropping-particle":"","family":"Širca","given":"Saša","non-dropping-particle":"","parse-names":false,"suffix":""},{"dropping-particle":"","family":"Castagnone-Sereno","given":"Philippe","non-dropping-particle":"","parse-names":false,"suffix":""},{"dropping-particle":"","family":"Plohl","given":"Miroslav","non-dropping-particle":"","parse-names":false,"suffix":""},{"dropping-particle":"","family":"Meštrović","given":"Nevenka","non-dropping-particle":"","parse-names":false,"suffix":""}],"container-title":"Molecular Biology and Evolution","id":"ITEM-1","issue":"5","issued":{"date-parts":[["2021","5","4"]]},"page":"1943-1965","title":"The Centromere Histone Is Conserved and Associated with Tandem Repeats Sharing a Conserved 19-bp Box in the Holocentromere of &lt;i&gt;Meloidogyne&lt;/i&gt; Nematodes","type":"article-journal","volume":"38"},"uris":["http://www.mendeley.com/documents/?uuid=770a3c65-74a2-4cd9-b439-0d7321bf4b8d"]}],"mendeley":{"formattedCitation":"(Despot-Slade et al. 2021)","plainTextFormattedCitation":"(Despot-Slade et al. 2021)","previouslyFormattedCitation":"(Despot-Slade et al. 2021)"},"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824815">
              <w:rPr>
                <w:rFonts w:ascii="Aptos Narrow" w:eastAsia="Aptos Narrow" w:hAnsi="Aptos Narrow" w:cs="Aptos Narrow"/>
                <w:noProof/>
                <w:color w:val="000000" w:themeColor="text1"/>
                <w:sz w:val="22"/>
                <w:szCs w:val="22"/>
              </w:rPr>
              <w:t>(Despot-Slade et al. 2021)</w:t>
            </w:r>
            <w:r>
              <w:rPr>
                <w:rFonts w:ascii="Aptos Narrow" w:eastAsia="Aptos Narrow" w:hAnsi="Aptos Narrow" w:cs="Aptos Narrow"/>
                <w:color w:val="000000" w:themeColor="text1"/>
                <w:sz w:val="22"/>
                <w:szCs w:val="22"/>
              </w:rPr>
              <w:fldChar w:fldCharType="end"/>
            </w:r>
          </w:p>
        </w:tc>
      </w:tr>
      <w:tr w:rsidR="11B3D0A7" w14:paraId="5BC9D2F6"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322D3D8D" w14:textId="11593D00" w:rsidR="11B3D0A7" w:rsidRDefault="11B3D0A7" w:rsidP="11B3D0A7">
            <w:r w:rsidRPr="11B3D0A7">
              <w:rPr>
                <w:rFonts w:ascii="Aptos Narrow" w:eastAsia="Aptos Narrow" w:hAnsi="Aptos Narrow" w:cs="Aptos Narrow"/>
                <w:b w:val="0"/>
                <w:bCs w:val="0"/>
                <w:i/>
                <w:iCs/>
                <w:color w:val="000000" w:themeColor="text1"/>
                <w:sz w:val="22"/>
                <w:szCs w:val="22"/>
              </w:rPr>
              <w:t>Meloidogyne incognita</w:t>
            </w:r>
          </w:p>
        </w:tc>
        <w:tc>
          <w:tcPr>
            <w:tcW w:w="1681" w:type="dxa"/>
          </w:tcPr>
          <w:p w14:paraId="2C53E28E" w14:textId="2EAC2686"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CL16g3</w:t>
            </w:r>
          </w:p>
        </w:tc>
        <w:tc>
          <w:tcPr>
            <w:tcW w:w="1291" w:type="dxa"/>
          </w:tcPr>
          <w:p w14:paraId="641A5505" w14:textId="0A7B33F7"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5</w:t>
            </w:r>
          </w:p>
        </w:tc>
        <w:tc>
          <w:tcPr>
            <w:tcW w:w="3727" w:type="dxa"/>
          </w:tcPr>
          <w:p w14:paraId="37942391" w14:textId="4A6D3399" w:rsidR="54C5C612" w:rsidRDefault="00824815"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DOI":"10.1093/molbev/msaa336","ISSN":"1537-1719","abstract":"Although centromeres have conserved function, centromere-specific histone H3 (CenH3) and centromeric DNA evolve rapidly. The centromere drive model explains this phenomenon as a consequence of the conflict between fast-evolving DNA and CenH3, suggesting asymmetry in female meiosis as a crucial factor. We characterized evolution of the CenH3 protein in three closely related, polyploid mitotic parthenogenetic species of the Meloidogyne incognita group, and in the distantly related meiotic parthenogen Meloidogyne hapla. We identified duplication of the CenH3 gene in a putative sexual ancestral Meloidogyne. We found that one CenH3 (αCenH3) remained conserved in all extant species, including in distant Meloidogyne hapla, whereas the other evolved rapidly and under positive selection into four different CenH3 variants. This pattern of CenH3 evolution in Meloidogyne species suggests the subspecialization of CenH3s in ancestral sexual species. Immunofluorescence performed on mitotic Meloidogyne incognita revealed a dominant role of αCenH3 on its centromere, whereas the other CenH3s have lost their function in mitosis. The observed αCenH3 chromosome distribution disclosed cluster-like centromeric organization. The ChIP-Seq analysis revealed that in M. incognita αCenH3-associated DNA dominantly comprises tandem repeats, composed of divergent monomers which share a completely conserved 19-bp long box. Conserved αCenH3-associated DNA is also confirmed in the related mitotic Meloidogyne incognita group species suggesting preservation of both centromere protein and DNA constituents. We hypothesize that the absence of centromere drive in mitosis might allow for CenH3 and its associated DNA to achieve an equilibrium in which they can persist for long periods of time.","author":[{"dropping-particle":"","family":"Despot-Slade","given":"Evelin","non-dropping-particle":"","parse-names":false,"suffix":""},{"dropping-particle":"","family":"Mravinac","given":"Brankica","non-dropping-particle":"","parse-names":false,"suffix":""},{"dropping-particle":"","family":"Širca","given":"Saša","non-dropping-particle":"","parse-names":false,"suffix":""},{"dropping-particle":"","family":"Castagnone-Sereno","given":"Philippe","non-dropping-particle":"","parse-names":false,"suffix":""},{"dropping-particle":"","family":"Plohl","given":"Miroslav","non-dropping-particle":"","parse-names":false,"suffix":""},{"dropping-particle":"","family":"Meštrović","given":"Nevenka","non-dropping-particle":"","parse-names":false,"suffix":""}],"container-title":"Molecular Biology and Evolution","id":"ITEM-1","issue":"5","issued":{"date-parts":[["2021","5","4"]]},"page":"1943-1965","title":"The Centromere Histone Is Conserved and Associated with Tandem Repeats Sharing a Conserved 19-bp Box in the Holocentromere of &lt;i&gt;Meloidogyne&lt;/i&gt; Nematodes","type":"article-journal","volume":"38"},"uris":["http://www.mendeley.com/documents/?uuid=770a3c65-74a2-4cd9-b439-0d7321bf4b8d"]}],"mendeley":{"formattedCitation":"(Despot-Slade et al. 2021)","plainTextFormattedCitation":"(Despot-Slade et al. 2021)","previouslyFormattedCitation":"(Despot-Slade et al. 2021)"},"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824815">
              <w:rPr>
                <w:rFonts w:ascii="Aptos Narrow" w:eastAsia="Aptos Narrow" w:hAnsi="Aptos Narrow" w:cs="Aptos Narrow"/>
                <w:noProof/>
                <w:color w:val="000000" w:themeColor="text1"/>
                <w:sz w:val="22"/>
                <w:szCs w:val="22"/>
              </w:rPr>
              <w:t>(Despot-Slade et al. 2021)</w:t>
            </w:r>
            <w:r>
              <w:rPr>
                <w:rFonts w:ascii="Aptos Narrow" w:eastAsia="Aptos Narrow" w:hAnsi="Aptos Narrow" w:cs="Aptos Narrow"/>
                <w:color w:val="000000" w:themeColor="text1"/>
                <w:sz w:val="22"/>
                <w:szCs w:val="22"/>
              </w:rPr>
              <w:fldChar w:fldCharType="end"/>
            </w:r>
          </w:p>
        </w:tc>
      </w:tr>
      <w:tr w:rsidR="11B3D0A7" w14:paraId="78A0674C"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64B42AF9" w14:textId="5AB665D3" w:rsidR="11B3D0A7" w:rsidRDefault="11B3D0A7" w:rsidP="11B3D0A7">
            <w:r w:rsidRPr="11B3D0A7">
              <w:rPr>
                <w:rFonts w:ascii="Aptos Narrow" w:eastAsia="Aptos Narrow" w:hAnsi="Aptos Narrow" w:cs="Aptos Narrow"/>
                <w:b w:val="0"/>
                <w:bCs w:val="0"/>
                <w:i/>
                <w:iCs/>
                <w:color w:val="000000" w:themeColor="text1"/>
                <w:sz w:val="22"/>
                <w:szCs w:val="22"/>
              </w:rPr>
              <w:t>Meloidogyne incognita</w:t>
            </w:r>
          </w:p>
        </w:tc>
        <w:tc>
          <w:tcPr>
            <w:tcW w:w="1681" w:type="dxa"/>
          </w:tcPr>
          <w:p w14:paraId="0B5E797B" w14:textId="408181FB"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CL25g4</w:t>
            </w:r>
          </w:p>
        </w:tc>
        <w:tc>
          <w:tcPr>
            <w:tcW w:w="1291" w:type="dxa"/>
          </w:tcPr>
          <w:p w14:paraId="0E8305CE" w14:textId="5B7C1A26"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77</w:t>
            </w:r>
          </w:p>
        </w:tc>
        <w:tc>
          <w:tcPr>
            <w:tcW w:w="3727" w:type="dxa"/>
          </w:tcPr>
          <w:p w14:paraId="6C95AF0C" w14:textId="75C4D48E" w:rsidR="116351AF" w:rsidRDefault="00824815"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DOI":"10.1093/molbev/msaa336","ISSN":"1537-1719","abstract":"Although centromeres have conserved function, centromere-specific histone H3 (CenH3) and centromeric DNA evolve rapidly. The centromere drive model explains this phenomenon as a consequence of the conflict between fast-evolving DNA and CenH3, suggesting asymmetry in female meiosis as a crucial factor. We characterized evolution of the CenH3 protein in three closely related, polyploid mitotic parthenogenetic species of the Meloidogyne incognita group, and in the distantly related meiotic parthenogen Meloidogyne hapla. We identified duplication of the CenH3 gene in a putative sexual ancestral Meloidogyne. We found that one CenH3 (αCenH3) remained conserved in all extant species, including in distant Meloidogyne hapla, whereas the other evolved rapidly and under positive selection into four different CenH3 variants. This pattern of CenH3 evolution in Meloidogyne species suggests the subspecialization of CenH3s in ancestral sexual species. Immunofluorescence performed on mitotic Meloidogyne incognita revealed a dominant role of αCenH3 on its centromere, whereas the other CenH3s have lost their function in mitosis. The observed αCenH3 chromosome distribution disclosed cluster-like centromeric organization. The ChIP-Seq analysis revealed that in M. incognita αCenH3-associated DNA dominantly comprises tandem repeats, composed of divergent monomers which share a completely conserved 19-bp long box. Conserved αCenH3-associated DNA is also confirmed in the related mitotic Meloidogyne incognita group species suggesting preservation of both centromere protein and DNA constituents. We hypothesize that the absence of centromere drive in mitosis might allow for CenH3 and its associated DNA to achieve an equilibrium in which they can persist for long periods of time.","author":[{"dropping-particle":"","family":"Despot-Slade","given":"Evelin","non-dropping-particle":"","parse-names":false,"suffix":""},{"dropping-particle":"","family":"Mravinac","given":"Brankica","non-dropping-particle":"","parse-names":false,"suffix":""},{"dropping-particle":"","family":"Širca","given":"Saša","non-dropping-particle":"","parse-names":false,"suffix":""},{"dropping-particle":"","family":"Castagnone-Sereno","given":"Philippe","non-dropping-particle":"","parse-names":false,"suffix":""},{"dropping-particle":"","family":"Plohl","given":"Miroslav","non-dropping-particle":"","parse-names":false,"suffix":""},{"dropping-particle":"","family":"Meštrović","given":"Nevenka","non-dropping-particle":"","parse-names":false,"suffix":""}],"container-title":"Molecular Biology and Evolution","id":"ITEM-1","issue":"5","issued":{"date-parts":[["2021","5","4"]]},"page":"1943-1965","title":"The Centromere Histone Is Conserved and Associated with Tandem Repeats Sharing a Conserved 19-bp Box in the Holocentromere of &lt;i&gt;Meloidogyne&lt;/i&gt; Nematodes","type":"article-journal","volume":"38"},"uris":["http://www.mendeley.com/documents/?uuid=770a3c65-74a2-4cd9-b439-0d7321bf4b8d"]}],"mendeley":{"formattedCitation":"(Despot-Slade et al. 2021)","plainTextFormattedCitation":"(Despot-Slade et al. 2021)","previouslyFormattedCitation":"(Despot-Slade et al. 2021)"},"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824815">
              <w:rPr>
                <w:rFonts w:ascii="Aptos Narrow" w:eastAsia="Aptos Narrow" w:hAnsi="Aptos Narrow" w:cs="Aptos Narrow"/>
                <w:noProof/>
                <w:color w:val="000000" w:themeColor="text1"/>
                <w:sz w:val="22"/>
                <w:szCs w:val="22"/>
              </w:rPr>
              <w:t>(Despot-Slade et al. 2021)</w:t>
            </w:r>
            <w:r>
              <w:rPr>
                <w:rFonts w:ascii="Aptos Narrow" w:eastAsia="Aptos Narrow" w:hAnsi="Aptos Narrow" w:cs="Aptos Narrow"/>
                <w:color w:val="000000" w:themeColor="text1"/>
                <w:sz w:val="22"/>
                <w:szCs w:val="22"/>
              </w:rPr>
              <w:fldChar w:fldCharType="end"/>
            </w:r>
          </w:p>
        </w:tc>
      </w:tr>
      <w:tr w:rsidR="11B3D0A7" w14:paraId="15C8436E" w14:textId="77777777" w:rsidTr="5957977C">
        <w:trPr>
          <w:trHeight w:val="300"/>
          <w:jc w:val="center"/>
        </w:trPr>
        <w:tc>
          <w:tcPr>
            <w:cnfStyle w:val="001000000000" w:firstRow="0" w:lastRow="0" w:firstColumn="1" w:lastColumn="0" w:oddVBand="0" w:evenVBand="0" w:oddHBand="0" w:evenHBand="0" w:firstRowFirstColumn="0" w:firstRowLastColumn="0" w:lastRowFirstColumn="0" w:lastRowLastColumn="0"/>
            <w:tcW w:w="2445" w:type="dxa"/>
          </w:tcPr>
          <w:p w14:paraId="1977218B" w14:textId="272C5F31" w:rsidR="11B3D0A7" w:rsidRDefault="11B3D0A7" w:rsidP="11B3D0A7">
            <w:r w:rsidRPr="11B3D0A7">
              <w:rPr>
                <w:rFonts w:ascii="Aptos Narrow" w:eastAsia="Aptos Narrow" w:hAnsi="Aptos Narrow" w:cs="Aptos Narrow"/>
                <w:b w:val="0"/>
                <w:bCs w:val="0"/>
                <w:i/>
                <w:iCs/>
                <w:color w:val="000000" w:themeColor="text1"/>
                <w:sz w:val="22"/>
                <w:szCs w:val="22"/>
              </w:rPr>
              <w:t>Meloidogyne incognita</w:t>
            </w:r>
          </w:p>
        </w:tc>
        <w:tc>
          <w:tcPr>
            <w:tcW w:w="1681" w:type="dxa"/>
          </w:tcPr>
          <w:p w14:paraId="09A4264F" w14:textId="2AD679EB"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CL32g5</w:t>
            </w:r>
          </w:p>
        </w:tc>
        <w:tc>
          <w:tcPr>
            <w:tcW w:w="1291" w:type="dxa"/>
          </w:tcPr>
          <w:p w14:paraId="6EC84272" w14:textId="318D9F39" w:rsidR="11B3D0A7" w:rsidRDefault="11B3D0A7" w:rsidP="11B3D0A7">
            <w:pPr>
              <w:cnfStyle w:val="000000000000" w:firstRow="0" w:lastRow="0" w:firstColumn="0" w:lastColumn="0" w:oddVBand="0" w:evenVBand="0" w:oddHBand="0" w:evenHBand="0" w:firstRowFirstColumn="0" w:firstRowLastColumn="0" w:lastRowFirstColumn="0" w:lastRowLastColumn="0"/>
            </w:pPr>
            <w:r w:rsidRPr="11B3D0A7">
              <w:rPr>
                <w:rFonts w:ascii="Aptos Narrow" w:eastAsia="Aptos Narrow" w:hAnsi="Aptos Narrow" w:cs="Aptos Narrow"/>
                <w:color w:val="000000" w:themeColor="text1"/>
                <w:sz w:val="22"/>
                <w:szCs w:val="22"/>
              </w:rPr>
              <w:t>44</w:t>
            </w:r>
          </w:p>
        </w:tc>
        <w:tc>
          <w:tcPr>
            <w:tcW w:w="3727" w:type="dxa"/>
          </w:tcPr>
          <w:p w14:paraId="19EB0C1F" w14:textId="0540DB1A" w:rsidR="440B29F2" w:rsidRDefault="00824815" w:rsidP="11B3D0A7">
            <w:pPr>
              <w:cnfStyle w:val="000000000000" w:firstRow="0" w:lastRow="0" w:firstColumn="0" w:lastColumn="0" w:oddVBand="0" w:evenVBand="0" w:oddHBand="0" w:evenHBand="0" w:firstRowFirstColumn="0" w:firstRowLastColumn="0" w:lastRowFirstColumn="0" w:lastRowLastColumn="0"/>
            </w:pPr>
            <w:r>
              <w:rPr>
                <w:rFonts w:ascii="Aptos Narrow" w:eastAsia="Aptos Narrow" w:hAnsi="Aptos Narrow" w:cs="Aptos Narrow"/>
                <w:color w:val="000000" w:themeColor="text1"/>
                <w:sz w:val="22"/>
                <w:szCs w:val="22"/>
              </w:rPr>
              <w:fldChar w:fldCharType="begin" w:fldLock="1"/>
            </w:r>
            <w:r>
              <w:rPr>
                <w:rFonts w:ascii="Aptos Narrow" w:eastAsia="Aptos Narrow" w:hAnsi="Aptos Narrow" w:cs="Aptos Narrow"/>
                <w:color w:val="000000" w:themeColor="text1"/>
                <w:sz w:val="22"/>
                <w:szCs w:val="22"/>
              </w:rPr>
              <w:instrText>ADDIN CSL_CITATION {"citationItems":[{"id":"ITEM-1","itemData":{"DOI":"10.1093/molbev/msaa336","ISSN":"1537-1719","abstract":"Although centromeres have conserved function, centromere-specific histone H3 (CenH3) and centromeric DNA evolve rapidly. The centromere drive model explains this phenomenon as a consequence of the conflict between fast-evolving DNA and CenH3, suggesting asymmetry in female meiosis as a crucial factor. We characterized evolution of the CenH3 protein in three closely related, polyploid mitotic parthenogenetic species of the Meloidogyne incognita group, and in the distantly related meiotic parthenogen Meloidogyne hapla. We identified duplication of the CenH3 gene in a putative sexual ancestral Meloidogyne. We found that one CenH3 (αCenH3) remained conserved in all extant species, including in distant Meloidogyne hapla, whereas the other evolved rapidly and under positive selection into four different CenH3 variants. This pattern of CenH3 evolution in Meloidogyne species suggests the subspecialization of CenH3s in ancestral sexual species. Immunofluorescence performed on mitotic Meloidogyne incognita revealed a dominant role of αCenH3 on its centromere, whereas the other CenH3s have lost their function in mitosis. The observed αCenH3 chromosome distribution disclosed cluster-like centromeric organization. The ChIP-Seq analysis revealed that in M. incognita αCenH3-associated DNA dominantly comprises tandem repeats, composed of divergent monomers which share a completely conserved 19-bp long box. Conserved αCenH3-associated DNA is also confirmed in the related mitotic Meloidogyne incognita group species suggesting preservation of both centromere protein and DNA constituents. We hypothesize that the absence of centromere drive in mitosis might allow for CenH3 and its associated DNA to achieve an equilibrium in which they can persist for long periods of time.","author":[{"dropping-particle":"","family":"Despot-Slade","given":"Evelin","non-dropping-particle":"","parse-names":false,"suffix":""},{"dropping-particle":"","family":"Mravinac","given":"Brankica","non-dropping-particle":"","parse-names":false,"suffix":""},{"dropping-particle":"","family":"Širca","given":"Saša","non-dropping-particle":"","parse-names":false,"suffix":""},{"dropping-particle":"","family":"Castagnone-Sereno","given":"Philippe","non-dropping-particle":"","parse-names":false,"suffix":""},{"dropping-particle":"","family":"Plohl","given":"Miroslav","non-dropping-particle":"","parse-names":false,"suffix":""},{"dropping-particle":"","family":"Meštrović","given":"Nevenka","non-dropping-particle":"","parse-names":false,"suffix":""}],"container-title":"Molecular Biology and Evolution","id":"ITEM-1","issue":"5","issued":{"date-parts":[["2021","5","4"]]},"page":"1943-1965","title":"The Centromere Histone Is Conserved and Associated with Tandem Repeats Sharing a Conserved 19-bp Box in the Holocentromere of &lt;i&gt;Meloidogyne&lt;/i&gt; Nematodes","type":"article-journal","volume":"38"},"uris":["http://www.mendeley.com/documents/?uuid=770a3c65-74a2-4cd9-b439-0d7321bf4b8d"]}],"mendeley":{"formattedCitation":"(Despot-Slade et al. 2021)","plainTextFormattedCitation":"(Despot-Slade et al. 2021)","previouslyFormattedCitation":"(Despot-Slade et al. 2021)"},"properties":{"noteIndex":0},"schema":"https://github.com/citation-style-language/schema/raw/master/csl-citation.json"}</w:instrText>
            </w:r>
            <w:r>
              <w:rPr>
                <w:rFonts w:ascii="Aptos Narrow" w:eastAsia="Aptos Narrow" w:hAnsi="Aptos Narrow" w:cs="Aptos Narrow"/>
                <w:color w:val="000000" w:themeColor="text1"/>
                <w:sz w:val="22"/>
                <w:szCs w:val="22"/>
              </w:rPr>
              <w:fldChar w:fldCharType="separate"/>
            </w:r>
            <w:r w:rsidRPr="00824815">
              <w:rPr>
                <w:rFonts w:ascii="Aptos Narrow" w:eastAsia="Aptos Narrow" w:hAnsi="Aptos Narrow" w:cs="Aptos Narrow"/>
                <w:noProof/>
                <w:color w:val="000000" w:themeColor="text1"/>
                <w:sz w:val="22"/>
                <w:szCs w:val="22"/>
              </w:rPr>
              <w:t>(Despot-Slade et al. 2021)</w:t>
            </w:r>
            <w:r>
              <w:rPr>
                <w:rFonts w:ascii="Aptos Narrow" w:eastAsia="Aptos Narrow" w:hAnsi="Aptos Narrow" w:cs="Aptos Narrow"/>
                <w:color w:val="000000" w:themeColor="text1"/>
                <w:sz w:val="22"/>
                <w:szCs w:val="22"/>
              </w:rPr>
              <w:fldChar w:fldCharType="end"/>
            </w:r>
          </w:p>
        </w:tc>
      </w:tr>
    </w:tbl>
    <w:p w14:paraId="1EFCB56A" w14:textId="36C561FF" w:rsidR="5957977C" w:rsidRDefault="5957977C" w:rsidP="5957977C">
      <w:pPr>
        <w:rPr>
          <w:b/>
          <w:bCs/>
          <w:sz w:val="22"/>
          <w:szCs w:val="22"/>
        </w:rPr>
      </w:pPr>
    </w:p>
    <w:p w14:paraId="53FA5E19" w14:textId="3A2A4330" w:rsidR="5957977C" w:rsidRDefault="5957977C" w:rsidP="5957977C">
      <w:pPr>
        <w:rPr>
          <w:b/>
          <w:bCs/>
          <w:sz w:val="22"/>
          <w:szCs w:val="22"/>
        </w:rPr>
      </w:pPr>
    </w:p>
    <w:p w14:paraId="5851282B" w14:textId="5CC5A2C4" w:rsidR="205F1984" w:rsidRDefault="205F1984" w:rsidP="5957977C">
      <w:pPr>
        <w:rPr>
          <w:sz w:val="20"/>
          <w:szCs w:val="20"/>
        </w:rPr>
      </w:pPr>
      <w:r w:rsidRPr="5957977C">
        <w:rPr>
          <w:b/>
          <w:bCs/>
          <w:sz w:val="22"/>
          <w:szCs w:val="22"/>
        </w:rPr>
        <w:lastRenderedPageBreak/>
        <w:t xml:space="preserve">Supplementary </w:t>
      </w:r>
      <w:r w:rsidR="00102ABD">
        <w:rPr>
          <w:b/>
          <w:bCs/>
          <w:sz w:val="22"/>
          <w:szCs w:val="22"/>
        </w:rPr>
        <w:t>T</w:t>
      </w:r>
      <w:r w:rsidRPr="5957977C">
        <w:rPr>
          <w:b/>
          <w:bCs/>
          <w:sz w:val="22"/>
          <w:szCs w:val="22"/>
        </w:rPr>
        <w:t xml:space="preserve">able </w:t>
      </w:r>
      <w:r w:rsidR="3B25152F" w:rsidRPr="5957977C">
        <w:rPr>
          <w:b/>
          <w:bCs/>
          <w:sz w:val="22"/>
          <w:szCs w:val="22"/>
        </w:rPr>
        <w:t>3</w:t>
      </w:r>
      <w:r w:rsidRPr="5957977C">
        <w:rPr>
          <w:b/>
          <w:bCs/>
          <w:sz w:val="22"/>
          <w:szCs w:val="22"/>
        </w:rPr>
        <w:t xml:space="preserve">. </w:t>
      </w:r>
      <w:r w:rsidRPr="5957977C">
        <w:rPr>
          <w:sz w:val="22"/>
          <w:szCs w:val="22"/>
        </w:rPr>
        <w:t xml:space="preserve"> BLAST output table example. The shaded cells</w:t>
      </w:r>
      <w:r w:rsidR="1CB8B44F" w:rsidRPr="5957977C">
        <w:rPr>
          <w:sz w:val="22"/>
          <w:szCs w:val="22"/>
        </w:rPr>
        <w:t xml:space="preserve"> (</w:t>
      </w:r>
      <w:proofErr w:type="spellStart"/>
      <w:r w:rsidR="1CB8B44F" w:rsidRPr="5957977C">
        <w:rPr>
          <w:sz w:val="22"/>
          <w:szCs w:val="22"/>
        </w:rPr>
        <w:t>perc_id</w:t>
      </w:r>
      <w:proofErr w:type="spellEnd"/>
      <w:r w:rsidR="1CB8B44F" w:rsidRPr="5957977C">
        <w:rPr>
          <w:sz w:val="22"/>
          <w:szCs w:val="22"/>
        </w:rPr>
        <w:t xml:space="preserve"> and </w:t>
      </w:r>
      <w:proofErr w:type="spellStart"/>
      <w:r w:rsidR="1CB8B44F" w:rsidRPr="5957977C">
        <w:rPr>
          <w:sz w:val="22"/>
          <w:szCs w:val="22"/>
        </w:rPr>
        <w:t>al</w:t>
      </w:r>
      <w:r w:rsidR="60D69E2A" w:rsidRPr="5957977C">
        <w:rPr>
          <w:sz w:val="22"/>
          <w:szCs w:val="22"/>
        </w:rPr>
        <w:t>_</w:t>
      </w:r>
      <w:r w:rsidR="1CB8B44F" w:rsidRPr="5957977C">
        <w:rPr>
          <w:sz w:val="22"/>
          <w:szCs w:val="22"/>
        </w:rPr>
        <w:t>len</w:t>
      </w:r>
      <w:proofErr w:type="spellEnd"/>
      <w:r w:rsidR="1CB8B44F" w:rsidRPr="5957977C">
        <w:rPr>
          <w:sz w:val="22"/>
          <w:szCs w:val="22"/>
        </w:rPr>
        <w:t>)</w:t>
      </w:r>
      <w:r w:rsidRPr="5957977C">
        <w:rPr>
          <w:sz w:val="22"/>
          <w:szCs w:val="22"/>
        </w:rPr>
        <w:t xml:space="preserve"> are used </w:t>
      </w:r>
      <w:r w:rsidR="0BFA86C3" w:rsidRPr="5957977C">
        <w:rPr>
          <w:sz w:val="22"/>
          <w:szCs w:val="22"/>
        </w:rPr>
        <w:t>for 2D kernel density approximations. “</w:t>
      </w:r>
      <w:proofErr w:type="spellStart"/>
      <w:r w:rsidR="0BFA86C3" w:rsidRPr="5957977C">
        <w:rPr>
          <w:sz w:val="22"/>
          <w:szCs w:val="22"/>
        </w:rPr>
        <w:t>s_start</w:t>
      </w:r>
      <w:proofErr w:type="spellEnd"/>
      <w:r w:rsidR="0BFA86C3" w:rsidRPr="5957977C">
        <w:rPr>
          <w:sz w:val="22"/>
          <w:szCs w:val="22"/>
        </w:rPr>
        <w:t>” and “</w:t>
      </w:r>
      <w:proofErr w:type="spellStart"/>
      <w:r w:rsidR="0BFA86C3" w:rsidRPr="5957977C">
        <w:rPr>
          <w:sz w:val="22"/>
          <w:szCs w:val="22"/>
        </w:rPr>
        <w:t>s_end</w:t>
      </w:r>
      <w:proofErr w:type="spellEnd"/>
      <w:r w:rsidR="0BFA86C3" w:rsidRPr="5957977C">
        <w:rPr>
          <w:sz w:val="22"/>
          <w:szCs w:val="22"/>
        </w:rPr>
        <w:t>” columns are used for retrieving exact annotations in the genome.</w:t>
      </w:r>
      <w:r w:rsidR="2976F379" w:rsidRPr="5957977C">
        <w:rPr>
          <w:sz w:val="22"/>
          <w:szCs w:val="22"/>
        </w:rPr>
        <w:t xml:space="preserve"> </w:t>
      </w:r>
    </w:p>
    <w:tbl>
      <w:tblPr>
        <w:tblStyle w:val="PlainTable2"/>
        <w:tblW w:w="0" w:type="auto"/>
        <w:tblLayout w:type="fixed"/>
        <w:tblLook w:val="06A0" w:firstRow="1" w:lastRow="0" w:firstColumn="1" w:lastColumn="0" w:noHBand="1" w:noVBand="1"/>
      </w:tblPr>
      <w:tblGrid>
        <w:gridCol w:w="1324"/>
        <w:gridCol w:w="1230"/>
        <w:gridCol w:w="945"/>
        <w:gridCol w:w="810"/>
        <w:gridCol w:w="658"/>
        <w:gridCol w:w="720"/>
        <w:gridCol w:w="1080"/>
        <w:gridCol w:w="1164"/>
        <w:gridCol w:w="900"/>
        <w:gridCol w:w="705"/>
      </w:tblGrid>
      <w:tr w:rsidR="11B3D0A7" w14:paraId="77E88F22" w14:textId="77777777" w:rsidTr="11B3D0A7">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24" w:type="dxa"/>
          </w:tcPr>
          <w:p w14:paraId="066FF8FB" w14:textId="2D4766B5" w:rsidR="11B3D0A7" w:rsidRDefault="11B3D0A7" w:rsidP="11B3D0A7">
            <w:pPr>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query</w:t>
            </w:r>
          </w:p>
        </w:tc>
        <w:tc>
          <w:tcPr>
            <w:tcW w:w="1230" w:type="dxa"/>
          </w:tcPr>
          <w:p w14:paraId="44753776" w14:textId="77205ACC"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color w:val="000000" w:themeColor="text1"/>
                <w:sz w:val="20"/>
                <w:szCs w:val="20"/>
              </w:rPr>
              <w:t>subject</w:t>
            </w:r>
          </w:p>
        </w:tc>
        <w:tc>
          <w:tcPr>
            <w:tcW w:w="945" w:type="dxa"/>
            <w:shd w:val="clear" w:color="auto" w:fill="DAE9F7" w:themeFill="text2" w:themeFillTint="1A"/>
          </w:tcPr>
          <w:p w14:paraId="44187204" w14:textId="148E34EB"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proofErr w:type="spellStart"/>
            <w:r w:rsidRPr="11B3D0A7">
              <w:rPr>
                <w:rFonts w:ascii="Aptos Narrow" w:eastAsia="Aptos Narrow" w:hAnsi="Aptos Narrow" w:cs="Aptos Narrow"/>
                <w:color w:val="000000" w:themeColor="text1"/>
                <w:sz w:val="20"/>
                <w:szCs w:val="20"/>
              </w:rPr>
              <w:t>perc_id</w:t>
            </w:r>
            <w:proofErr w:type="spellEnd"/>
          </w:p>
        </w:tc>
        <w:tc>
          <w:tcPr>
            <w:tcW w:w="810" w:type="dxa"/>
            <w:shd w:val="clear" w:color="auto" w:fill="DAE9F7" w:themeFill="text2" w:themeFillTint="1A"/>
          </w:tcPr>
          <w:p w14:paraId="7A00A921" w14:textId="7998198B"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proofErr w:type="spellStart"/>
            <w:r w:rsidRPr="11B3D0A7">
              <w:rPr>
                <w:rFonts w:ascii="Aptos Narrow" w:eastAsia="Aptos Narrow" w:hAnsi="Aptos Narrow" w:cs="Aptos Narrow"/>
                <w:color w:val="000000" w:themeColor="text1"/>
                <w:sz w:val="20"/>
                <w:szCs w:val="20"/>
              </w:rPr>
              <w:t>al_len</w:t>
            </w:r>
            <w:proofErr w:type="spellEnd"/>
          </w:p>
        </w:tc>
        <w:tc>
          <w:tcPr>
            <w:tcW w:w="658" w:type="dxa"/>
          </w:tcPr>
          <w:p w14:paraId="68436061" w14:textId="3FDEDB5D" w:rsidR="386CDCAE" w:rsidRDefault="386CDCAE" w:rsidP="11B3D0A7">
            <w:pPr>
              <w:spacing w:line="279" w:lineRule="auto"/>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20"/>
                <w:szCs w:val="20"/>
              </w:rPr>
            </w:pPr>
            <w:r w:rsidRPr="11B3D0A7">
              <w:rPr>
                <w:rFonts w:ascii="Aptos Narrow" w:eastAsia="Aptos Narrow" w:hAnsi="Aptos Narrow" w:cs="Aptos Narrow"/>
                <w:color w:val="000000" w:themeColor="text1"/>
                <w:sz w:val="20"/>
                <w:szCs w:val="20"/>
              </w:rPr>
              <w:t>MM</w:t>
            </w:r>
          </w:p>
        </w:tc>
        <w:tc>
          <w:tcPr>
            <w:tcW w:w="720" w:type="dxa"/>
          </w:tcPr>
          <w:p w14:paraId="2E170420" w14:textId="7A99ED6C" w:rsidR="7E190724" w:rsidRDefault="7E190724"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20"/>
                <w:szCs w:val="20"/>
              </w:rPr>
            </w:pPr>
            <w:r w:rsidRPr="11B3D0A7">
              <w:rPr>
                <w:rFonts w:ascii="Aptos Narrow" w:eastAsia="Aptos Narrow" w:hAnsi="Aptos Narrow" w:cs="Aptos Narrow"/>
                <w:color w:val="000000" w:themeColor="text1"/>
                <w:sz w:val="20"/>
                <w:szCs w:val="20"/>
              </w:rPr>
              <w:t>GO</w:t>
            </w:r>
          </w:p>
        </w:tc>
        <w:tc>
          <w:tcPr>
            <w:tcW w:w="1080" w:type="dxa"/>
            <w:shd w:val="clear" w:color="auto" w:fill="DAE9F7" w:themeFill="text2" w:themeFillTint="1A"/>
          </w:tcPr>
          <w:p w14:paraId="4459C36E" w14:textId="6E301656"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proofErr w:type="spellStart"/>
            <w:r w:rsidRPr="11B3D0A7">
              <w:rPr>
                <w:rFonts w:ascii="Aptos Narrow" w:eastAsia="Aptos Narrow" w:hAnsi="Aptos Narrow" w:cs="Aptos Narrow"/>
                <w:color w:val="000000" w:themeColor="text1"/>
                <w:sz w:val="20"/>
                <w:szCs w:val="20"/>
              </w:rPr>
              <w:t>s_start</w:t>
            </w:r>
            <w:proofErr w:type="spellEnd"/>
          </w:p>
        </w:tc>
        <w:tc>
          <w:tcPr>
            <w:tcW w:w="1164" w:type="dxa"/>
            <w:shd w:val="clear" w:color="auto" w:fill="DAE9F7" w:themeFill="text2" w:themeFillTint="1A"/>
          </w:tcPr>
          <w:p w14:paraId="518919BF" w14:textId="608B2945"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proofErr w:type="spellStart"/>
            <w:r w:rsidRPr="11B3D0A7">
              <w:rPr>
                <w:rFonts w:ascii="Aptos Narrow" w:eastAsia="Aptos Narrow" w:hAnsi="Aptos Narrow" w:cs="Aptos Narrow"/>
                <w:color w:val="000000" w:themeColor="text1"/>
                <w:sz w:val="20"/>
                <w:szCs w:val="20"/>
              </w:rPr>
              <w:t>s_end</w:t>
            </w:r>
            <w:proofErr w:type="spellEnd"/>
          </w:p>
        </w:tc>
        <w:tc>
          <w:tcPr>
            <w:tcW w:w="900" w:type="dxa"/>
          </w:tcPr>
          <w:p w14:paraId="44836928" w14:textId="5F1A4A30"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proofErr w:type="spellStart"/>
            <w:r w:rsidRPr="11B3D0A7">
              <w:rPr>
                <w:rFonts w:ascii="Aptos Narrow" w:eastAsia="Aptos Narrow" w:hAnsi="Aptos Narrow" w:cs="Aptos Narrow"/>
                <w:color w:val="000000" w:themeColor="text1"/>
                <w:sz w:val="20"/>
                <w:szCs w:val="20"/>
              </w:rPr>
              <w:t>evalue</w:t>
            </w:r>
            <w:proofErr w:type="spellEnd"/>
          </w:p>
        </w:tc>
        <w:tc>
          <w:tcPr>
            <w:tcW w:w="705" w:type="dxa"/>
          </w:tcPr>
          <w:p w14:paraId="58F0796A" w14:textId="4BFE14BA" w:rsidR="11B3D0A7" w:rsidRDefault="11B3D0A7" w:rsidP="11B3D0A7">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color w:val="000000" w:themeColor="text1"/>
                <w:sz w:val="20"/>
                <w:szCs w:val="20"/>
              </w:rPr>
              <w:t>score</w:t>
            </w:r>
          </w:p>
        </w:tc>
      </w:tr>
      <w:tr w:rsidR="11B3D0A7" w14:paraId="2A5582F6"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2287328B" w14:textId="01BE6AEC"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4391AC34" w14:textId="06C5EE46"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73E79A02" w14:textId="136B2B05"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1A67D78D" w14:textId="228E882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6897EF69" w14:textId="60D8387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w:t>
            </w:r>
          </w:p>
        </w:tc>
        <w:tc>
          <w:tcPr>
            <w:tcW w:w="720" w:type="dxa"/>
          </w:tcPr>
          <w:p w14:paraId="513D75A3" w14:textId="2325C2F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0</w:t>
            </w:r>
          </w:p>
        </w:tc>
        <w:tc>
          <w:tcPr>
            <w:tcW w:w="1080" w:type="dxa"/>
            <w:shd w:val="clear" w:color="auto" w:fill="DAE9F7" w:themeFill="text2" w:themeFillTint="1A"/>
          </w:tcPr>
          <w:p w14:paraId="5DE2D0AB" w14:textId="70EC6915"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50823</w:t>
            </w:r>
          </w:p>
        </w:tc>
        <w:tc>
          <w:tcPr>
            <w:tcW w:w="1164" w:type="dxa"/>
            <w:shd w:val="clear" w:color="auto" w:fill="DAE9F7" w:themeFill="text2" w:themeFillTint="1A"/>
          </w:tcPr>
          <w:p w14:paraId="15E8328C" w14:textId="4BBEB860"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50529</w:t>
            </w:r>
          </w:p>
        </w:tc>
        <w:tc>
          <w:tcPr>
            <w:tcW w:w="900" w:type="dxa"/>
          </w:tcPr>
          <w:p w14:paraId="53F93EC4" w14:textId="5B837048"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69E-137</w:t>
            </w:r>
          </w:p>
        </w:tc>
        <w:tc>
          <w:tcPr>
            <w:tcW w:w="705" w:type="dxa"/>
          </w:tcPr>
          <w:p w14:paraId="5225C87C" w14:textId="0C2879E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8</w:t>
            </w:r>
          </w:p>
        </w:tc>
      </w:tr>
      <w:tr w:rsidR="11B3D0A7" w14:paraId="49AA8A28"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046B77E2" w14:textId="79FC29EF"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0D8BB3DA" w14:textId="426AFB7A"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292C51FA" w14:textId="5DA288B0"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46DF8C5C" w14:textId="1F88D22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45F853D5" w14:textId="00A6012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w:t>
            </w:r>
          </w:p>
        </w:tc>
        <w:tc>
          <w:tcPr>
            <w:tcW w:w="720" w:type="dxa"/>
          </w:tcPr>
          <w:p w14:paraId="4F08854F" w14:textId="0C6A527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0</w:t>
            </w:r>
          </w:p>
        </w:tc>
        <w:tc>
          <w:tcPr>
            <w:tcW w:w="1080" w:type="dxa"/>
            <w:shd w:val="clear" w:color="auto" w:fill="DAE9F7" w:themeFill="text2" w:themeFillTint="1A"/>
          </w:tcPr>
          <w:p w14:paraId="5E7D21B6" w14:textId="0C1ABB3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8058</w:t>
            </w:r>
          </w:p>
        </w:tc>
        <w:tc>
          <w:tcPr>
            <w:tcW w:w="1164" w:type="dxa"/>
            <w:shd w:val="clear" w:color="auto" w:fill="DAE9F7" w:themeFill="text2" w:themeFillTint="1A"/>
          </w:tcPr>
          <w:p w14:paraId="4594FDA6" w14:textId="187A50F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7764</w:t>
            </w:r>
          </w:p>
        </w:tc>
        <w:tc>
          <w:tcPr>
            <w:tcW w:w="900" w:type="dxa"/>
          </w:tcPr>
          <w:p w14:paraId="5F4D0E66" w14:textId="3FCD933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69E-137</w:t>
            </w:r>
          </w:p>
        </w:tc>
        <w:tc>
          <w:tcPr>
            <w:tcW w:w="705" w:type="dxa"/>
          </w:tcPr>
          <w:p w14:paraId="7CF372D8" w14:textId="68D4FFE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8</w:t>
            </w:r>
          </w:p>
        </w:tc>
      </w:tr>
      <w:tr w:rsidR="11B3D0A7" w14:paraId="42CEDA42"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24F23DD8" w14:textId="5149294A"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63CA4931" w14:textId="52AA315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1B34EF1C" w14:textId="6253F046"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62013BD2" w14:textId="7BA4ECBB"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688248F6" w14:textId="2BB9D7A6"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467C1276" w14:textId="596F2C3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44AECF26" w14:textId="79F3769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3519</w:t>
            </w:r>
          </w:p>
        </w:tc>
        <w:tc>
          <w:tcPr>
            <w:tcW w:w="1164" w:type="dxa"/>
            <w:shd w:val="clear" w:color="auto" w:fill="DAE9F7" w:themeFill="text2" w:themeFillTint="1A"/>
          </w:tcPr>
          <w:p w14:paraId="216D8809" w14:textId="762F115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3227</w:t>
            </w:r>
          </w:p>
        </w:tc>
        <w:tc>
          <w:tcPr>
            <w:tcW w:w="900" w:type="dxa"/>
          </w:tcPr>
          <w:p w14:paraId="0A15E5AE" w14:textId="52EC2708"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6BC632A8" w14:textId="6DBFD41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7D7076EC"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031E9C52" w14:textId="518C60C0"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340741CF" w14:textId="10E70C2A"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173CBFB6" w14:textId="386E436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3B4B5AAE" w14:textId="4079114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672AA70C" w14:textId="39D9B8B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6D0B2F0E" w14:textId="6E9C7C00"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0F141F4B" w14:textId="7F723DB3"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693</w:t>
            </w:r>
          </w:p>
        </w:tc>
        <w:tc>
          <w:tcPr>
            <w:tcW w:w="1164" w:type="dxa"/>
            <w:shd w:val="clear" w:color="auto" w:fill="DAE9F7" w:themeFill="text2" w:themeFillTint="1A"/>
          </w:tcPr>
          <w:p w14:paraId="4F50BC08" w14:textId="501F09F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401</w:t>
            </w:r>
          </w:p>
        </w:tc>
        <w:tc>
          <w:tcPr>
            <w:tcW w:w="900" w:type="dxa"/>
          </w:tcPr>
          <w:p w14:paraId="0C20C8F6" w14:textId="6D93676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753B6580" w14:textId="514B580D"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0496A677"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4E21F980" w14:textId="5E32AA29"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4C50FF34" w14:textId="58F369A0"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2A03B72D" w14:textId="6FA5635A"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5ED35E02" w14:textId="37D31531"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4CD43198" w14:textId="650A64B3"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45C53A03" w14:textId="762E2328"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2A81F5B7" w14:textId="309C37FB"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5652</w:t>
            </w:r>
          </w:p>
        </w:tc>
        <w:tc>
          <w:tcPr>
            <w:tcW w:w="1164" w:type="dxa"/>
            <w:shd w:val="clear" w:color="auto" w:fill="DAE9F7" w:themeFill="text2" w:themeFillTint="1A"/>
          </w:tcPr>
          <w:p w14:paraId="297CC044" w14:textId="1BF2F570"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5360</w:t>
            </w:r>
          </w:p>
        </w:tc>
        <w:tc>
          <w:tcPr>
            <w:tcW w:w="900" w:type="dxa"/>
          </w:tcPr>
          <w:p w14:paraId="4FD7AAE5" w14:textId="6C3DA88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4C6F89E5" w14:textId="1C4E6DD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3199F491"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48835A79" w14:textId="64BF9F8C"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5931B055" w14:textId="11CD05C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11F2728D" w14:textId="222DDB25"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47E570CF" w14:textId="1B56F0ED"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3876457C" w14:textId="08EFDC68"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68BE7F04" w14:textId="3096BB3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6900D6EE" w14:textId="7F15F235"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891</w:t>
            </w:r>
          </w:p>
        </w:tc>
        <w:tc>
          <w:tcPr>
            <w:tcW w:w="1164" w:type="dxa"/>
            <w:shd w:val="clear" w:color="auto" w:fill="DAE9F7" w:themeFill="text2" w:themeFillTint="1A"/>
          </w:tcPr>
          <w:p w14:paraId="16B6C4D0" w14:textId="34E14E7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599</w:t>
            </w:r>
          </w:p>
        </w:tc>
        <w:tc>
          <w:tcPr>
            <w:tcW w:w="900" w:type="dxa"/>
          </w:tcPr>
          <w:p w14:paraId="12461454" w14:textId="786382FC"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4F6FF7C1" w14:textId="18CE7905"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17596045"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42634E37" w14:textId="08022775"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258C7AFD" w14:textId="20C0815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581FB26E" w14:textId="78A3DFE5"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4C2F7C2A" w14:textId="0E53A01C"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244E97AD" w14:textId="5B216743"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687DF94A" w14:textId="384AF0C1"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1D4F8365" w14:textId="00620BB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4470</w:t>
            </w:r>
          </w:p>
        </w:tc>
        <w:tc>
          <w:tcPr>
            <w:tcW w:w="1164" w:type="dxa"/>
            <w:shd w:val="clear" w:color="auto" w:fill="DAE9F7" w:themeFill="text2" w:themeFillTint="1A"/>
          </w:tcPr>
          <w:p w14:paraId="464BDC52" w14:textId="71EBE32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4178</w:t>
            </w:r>
          </w:p>
        </w:tc>
        <w:tc>
          <w:tcPr>
            <w:tcW w:w="900" w:type="dxa"/>
          </w:tcPr>
          <w:p w14:paraId="55508645" w14:textId="7539357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2EBA7CF4" w14:textId="376C9A58"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2A1F771A"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3B01D672" w14:textId="27499914"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20953D25" w14:textId="79961E5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33BE8477" w14:textId="596C9CA1"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57D99228" w14:textId="278F93B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275A5A69" w14:textId="42A0B540"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232FCDD0" w14:textId="640B81B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7828D355" w14:textId="445EFFA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5938</w:t>
            </w:r>
          </w:p>
        </w:tc>
        <w:tc>
          <w:tcPr>
            <w:tcW w:w="1164" w:type="dxa"/>
            <w:shd w:val="clear" w:color="auto" w:fill="DAE9F7" w:themeFill="text2" w:themeFillTint="1A"/>
          </w:tcPr>
          <w:p w14:paraId="0E300630" w14:textId="5304161A"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5646</w:t>
            </w:r>
          </w:p>
        </w:tc>
        <w:tc>
          <w:tcPr>
            <w:tcW w:w="900" w:type="dxa"/>
          </w:tcPr>
          <w:p w14:paraId="6FBD09BD" w14:textId="1A8E496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1382363F" w14:textId="7B7ECCF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645B62B2" w14:textId="77777777" w:rsidTr="11B3D0A7">
        <w:trPr>
          <w:trHeight w:val="300"/>
        </w:trPr>
        <w:tc>
          <w:tcPr>
            <w:cnfStyle w:val="001000000000" w:firstRow="0" w:lastRow="0" w:firstColumn="1" w:lastColumn="0" w:oddVBand="0" w:evenVBand="0" w:oddHBand="0" w:evenHBand="0" w:firstRowFirstColumn="0" w:firstRowLastColumn="0" w:lastRowFirstColumn="0" w:lastRowLastColumn="0"/>
            <w:tcW w:w="1324" w:type="dxa"/>
          </w:tcPr>
          <w:p w14:paraId="0B8F1BE1" w14:textId="6B9462DD"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0AC5912A" w14:textId="345D5D2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5D70D735" w14:textId="1855339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593D2035" w14:textId="7F07C3A2"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23A50AA8" w14:textId="6C5EB46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29EB21C1" w14:textId="21B408F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7B86C8A6" w14:textId="43E24FD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6231</w:t>
            </w:r>
          </w:p>
        </w:tc>
        <w:tc>
          <w:tcPr>
            <w:tcW w:w="1164" w:type="dxa"/>
            <w:shd w:val="clear" w:color="auto" w:fill="DAE9F7" w:themeFill="text2" w:themeFillTint="1A"/>
          </w:tcPr>
          <w:p w14:paraId="0B20844A" w14:textId="79EB3B9D"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5939</w:t>
            </w:r>
          </w:p>
        </w:tc>
        <w:tc>
          <w:tcPr>
            <w:tcW w:w="900" w:type="dxa"/>
          </w:tcPr>
          <w:p w14:paraId="2CF7ABD2" w14:textId="3596AA88"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07FB5F0D" w14:textId="4AF6A91A"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r w:rsidR="11B3D0A7" w14:paraId="4B1F010B" w14:textId="77777777" w:rsidTr="11B3D0A7">
        <w:trPr>
          <w:trHeight w:val="630"/>
        </w:trPr>
        <w:tc>
          <w:tcPr>
            <w:cnfStyle w:val="001000000000" w:firstRow="0" w:lastRow="0" w:firstColumn="1" w:lastColumn="0" w:oddVBand="0" w:evenVBand="0" w:oddHBand="0" w:evenHBand="0" w:firstRowFirstColumn="0" w:firstRowLastColumn="0" w:lastRowFirstColumn="0" w:lastRowLastColumn="0"/>
            <w:tcW w:w="1324" w:type="dxa"/>
          </w:tcPr>
          <w:p w14:paraId="5EF75148" w14:textId="424BE158" w:rsidR="11B3D0A7" w:rsidRDefault="11B3D0A7" w:rsidP="11B3D0A7">
            <w:pPr>
              <w:rPr>
                <w:rFonts w:ascii="Aptos Narrow" w:eastAsia="Aptos Narrow" w:hAnsi="Aptos Narrow" w:cs="Aptos Narrow"/>
                <w:b w:val="0"/>
                <w:bCs w:val="0"/>
                <w:color w:val="000000" w:themeColor="text1"/>
                <w:sz w:val="18"/>
                <w:szCs w:val="18"/>
              </w:rPr>
            </w:pPr>
            <w:r w:rsidRPr="11B3D0A7">
              <w:rPr>
                <w:rFonts w:ascii="Aptos Narrow" w:eastAsia="Aptos Narrow" w:hAnsi="Aptos Narrow" w:cs="Aptos Narrow"/>
                <w:b w:val="0"/>
                <w:bCs w:val="0"/>
                <w:color w:val="000000" w:themeColor="text1"/>
                <w:sz w:val="20"/>
                <w:szCs w:val="20"/>
              </w:rPr>
              <w:t>MelSat01-295</w:t>
            </w:r>
          </w:p>
        </w:tc>
        <w:tc>
          <w:tcPr>
            <w:tcW w:w="1230" w:type="dxa"/>
          </w:tcPr>
          <w:p w14:paraId="02758F15" w14:textId="14BDA14B"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Marev4contig205</w:t>
            </w:r>
          </w:p>
        </w:tc>
        <w:tc>
          <w:tcPr>
            <w:tcW w:w="945" w:type="dxa"/>
            <w:shd w:val="clear" w:color="auto" w:fill="DAE9F7" w:themeFill="text2" w:themeFillTint="1A"/>
          </w:tcPr>
          <w:p w14:paraId="693C164E" w14:textId="6129890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96.61</w:t>
            </w:r>
          </w:p>
        </w:tc>
        <w:tc>
          <w:tcPr>
            <w:tcW w:w="810" w:type="dxa"/>
            <w:shd w:val="clear" w:color="auto" w:fill="DAE9F7" w:themeFill="text2" w:themeFillTint="1A"/>
          </w:tcPr>
          <w:p w14:paraId="6D19714D" w14:textId="75FD84F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295</w:t>
            </w:r>
          </w:p>
        </w:tc>
        <w:tc>
          <w:tcPr>
            <w:tcW w:w="658" w:type="dxa"/>
          </w:tcPr>
          <w:p w14:paraId="56ACC2C1" w14:textId="0EC1EA8C"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8</w:t>
            </w:r>
          </w:p>
        </w:tc>
        <w:tc>
          <w:tcPr>
            <w:tcW w:w="720" w:type="dxa"/>
          </w:tcPr>
          <w:p w14:paraId="7586B754" w14:textId="57C34EEF"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w:t>
            </w:r>
          </w:p>
        </w:tc>
        <w:tc>
          <w:tcPr>
            <w:tcW w:w="1080" w:type="dxa"/>
            <w:shd w:val="clear" w:color="auto" w:fill="DAE9F7" w:themeFill="text2" w:themeFillTint="1A"/>
          </w:tcPr>
          <w:p w14:paraId="3614A3DE" w14:textId="0EDA0ABE"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7990</w:t>
            </w:r>
          </w:p>
        </w:tc>
        <w:tc>
          <w:tcPr>
            <w:tcW w:w="1164" w:type="dxa"/>
            <w:shd w:val="clear" w:color="auto" w:fill="DAE9F7" w:themeFill="text2" w:themeFillTint="1A"/>
          </w:tcPr>
          <w:p w14:paraId="7E25673C" w14:textId="03B9AA04"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7698</w:t>
            </w:r>
          </w:p>
        </w:tc>
        <w:tc>
          <w:tcPr>
            <w:tcW w:w="900" w:type="dxa"/>
          </w:tcPr>
          <w:p w14:paraId="181D3C3A" w14:textId="2CD43D17"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1.06E-135</w:t>
            </w:r>
          </w:p>
        </w:tc>
        <w:tc>
          <w:tcPr>
            <w:tcW w:w="705" w:type="dxa"/>
          </w:tcPr>
          <w:p w14:paraId="5EE58AE7" w14:textId="6A4314C9" w:rsidR="11B3D0A7" w:rsidRDefault="11B3D0A7" w:rsidP="11B3D0A7">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sz w:val="18"/>
                <w:szCs w:val="18"/>
              </w:rPr>
            </w:pPr>
            <w:r w:rsidRPr="11B3D0A7">
              <w:rPr>
                <w:rFonts w:ascii="Aptos Narrow" w:eastAsia="Aptos Narrow" w:hAnsi="Aptos Narrow" w:cs="Aptos Narrow"/>
                <w:color w:val="000000" w:themeColor="text1"/>
                <w:sz w:val="20"/>
                <w:szCs w:val="20"/>
              </w:rPr>
              <w:t>485</w:t>
            </w:r>
          </w:p>
        </w:tc>
      </w:tr>
    </w:tbl>
    <w:p w14:paraId="29F7739C" w14:textId="47EF7B5C" w:rsidR="11B3D0A7" w:rsidRDefault="11B3D0A7" w:rsidP="11B3D0A7"/>
    <w:p w14:paraId="70F4C748" w14:textId="53FB837B" w:rsidR="11B3D0A7" w:rsidRDefault="11B3D0A7" w:rsidP="11B3D0A7">
      <w:pPr>
        <w:rPr>
          <w:b/>
          <w:bCs/>
        </w:rPr>
      </w:pPr>
    </w:p>
    <w:p w14:paraId="49CB641D" w14:textId="5F2DB5CD" w:rsidR="7D7FB043" w:rsidRDefault="7D7FB043" w:rsidP="11B3D0A7">
      <w:pPr>
        <w:rPr>
          <w:sz w:val="20"/>
          <w:szCs w:val="20"/>
        </w:rPr>
      </w:pPr>
      <w:r>
        <w:rPr>
          <w:noProof/>
        </w:rPr>
        <w:drawing>
          <wp:inline distT="0" distB="0" distL="0" distR="0" wp14:anchorId="30EAC47D" wp14:editId="1BCF7172">
            <wp:extent cx="5943600" cy="2409825"/>
            <wp:effectExtent l="0" t="0" r="0" b="0"/>
            <wp:docPr id="329149282" name="Picture 329149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149282"/>
                    <pic:cNvPicPr/>
                  </pic:nvPicPr>
                  <pic:blipFill>
                    <a:blip r:embed="rId9">
                      <a:extLst>
                        <a:ext uri="{28A0092B-C50C-407E-A947-70E740481C1C}">
                          <a14:useLocalDpi xmlns:a14="http://schemas.microsoft.com/office/drawing/2010/main" val="0"/>
                        </a:ext>
                      </a:extLst>
                    </a:blip>
                    <a:stretch>
                      <a:fillRect/>
                    </a:stretch>
                  </pic:blipFill>
                  <pic:spPr>
                    <a:xfrm>
                      <a:off x="0" y="0"/>
                      <a:ext cx="5943600" cy="2409825"/>
                    </a:xfrm>
                    <a:prstGeom prst="rect">
                      <a:avLst/>
                    </a:prstGeom>
                  </pic:spPr>
                </pic:pic>
              </a:graphicData>
            </a:graphic>
          </wp:inline>
        </w:drawing>
      </w:r>
      <w:r w:rsidR="23D09948" w:rsidRPr="3E6E0FEA">
        <w:rPr>
          <w:b/>
          <w:bCs/>
          <w:sz w:val="22"/>
          <w:szCs w:val="22"/>
        </w:rPr>
        <w:t xml:space="preserve">Supplementary </w:t>
      </w:r>
      <w:r w:rsidR="00102ABD">
        <w:rPr>
          <w:b/>
          <w:bCs/>
          <w:sz w:val="22"/>
          <w:szCs w:val="22"/>
        </w:rPr>
        <w:t>F</w:t>
      </w:r>
      <w:r w:rsidR="23D09948" w:rsidRPr="3E6E0FEA">
        <w:rPr>
          <w:b/>
          <w:bCs/>
          <w:sz w:val="22"/>
          <w:szCs w:val="22"/>
        </w:rPr>
        <w:t xml:space="preserve">igure 1. </w:t>
      </w:r>
      <w:r w:rsidR="23D09948" w:rsidRPr="3E6E0FEA">
        <w:rPr>
          <w:sz w:val="22"/>
          <w:szCs w:val="22"/>
        </w:rPr>
        <w:t xml:space="preserve">Structure of the </w:t>
      </w:r>
      <w:proofErr w:type="spellStart"/>
      <w:r w:rsidR="23D09948" w:rsidRPr="3E6E0FEA">
        <w:rPr>
          <w:sz w:val="22"/>
          <w:szCs w:val="22"/>
        </w:rPr>
        <w:t>SatXplor</w:t>
      </w:r>
      <w:proofErr w:type="spellEnd"/>
      <w:r w:rsidR="23D09948" w:rsidRPr="3E6E0FEA">
        <w:rPr>
          <w:sz w:val="22"/>
          <w:szCs w:val="22"/>
        </w:rPr>
        <w:t xml:space="preserve"> result output directory.</w:t>
      </w:r>
    </w:p>
    <w:p w14:paraId="392EFCF7" w14:textId="0B00BBE5" w:rsidR="51621AF7" w:rsidRDefault="51621AF7" w:rsidP="11B3D0A7">
      <w:r>
        <w:rPr>
          <w:noProof/>
          <w:lang w:eastAsia="en-US"/>
        </w:rPr>
        <w:lastRenderedPageBreak/>
        <w:drawing>
          <wp:inline distT="0" distB="0" distL="0" distR="0" wp14:anchorId="42AFB8F5" wp14:editId="5B719153">
            <wp:extent cx="5943600" cy="5629275"/>
            <wp:effectExtent l="0" t="0" r="0" b="0"/>
            <wp:docPr id="40928517" name="Picture 40928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629275"/>
                    </a:xfrm>
                    <a:prstGeom prst="rect">
                      <a:avLst/>
                    </a:prstGeom>
                  </pic:spPr>
                </pic:pic>
              </a:graphicData>
            </a:graphic>
          </wp:inline>
        </w:drawing>
      </w:r>
    </w:p>
    <w:p w14:paraId="03FA4DA4" w14:textId="765C32E3" w:rsidR="60A0543E" w:rsidRDefault="60A0543E" w:rsidP="11B3D0A7">
      <w:pPr>
        <w:jc w:val="both"/>
      </w:pPr>
      <w:r w:rsidRPr="3E6E0FEA">
        <w:rPr>
          <w:b/>
          <w:bCs/>
          <w:sz w:val="22"/>
          <w:szCs w:val="22"/>
        </w:rPr>
        <w:t xml:space="preserve">Supplementary </w:t>
      </w:r>
      <w:r w:rsidR="00102ABD">
        <w:rPr>
          <w:b/>
          <w:bCs/>
          <w:sz w:val="22"/>
          <w:szCs w:val="22"/>
        </w:rPr>
        <w:t>F</w:t>
      </w:r>
      <w:r w:rsidRPr="3E6E0FEA">
        <w:rPr>
          <w:b/>
          <w:bCs/>
          <w:sz w:val="22"/>
          <w:szCs w:val="22"/>
        </w:rPr>
        <w:t xml:space="preserve">igure 2.  </w:t>
      </w:r>
      <w:r w:rsidRPr="3E6E0FEA">
        <w:rPr>
          <w:sz w:val="22"/>
          <w:szCs w:val="22"/>
        </w:rPr>
        <w:t xml:space="preserve">Schematic of the effect of </w:t>
      </w:r>
      <w:r w:rsidR="1671D8A4" w:rsidRPr="3E6E0FEA">
        <w:rPr>
          <w:sz w:val="22"/>
          <w:szCs w:val="22"/>
        </w:rPr>
        <w:t>k-</w:t>
      </w:r>
      <w:proofErr w:type="spellStart"/>
      <w:r w:rsidRPr="3E6E0FEA">
        <w:rPr>
          <w:sz w:val="22"/>
          <w:szCs w:val="22"/>
        </w:rPr>
        <w:t>mer</w:t>
      </w:r>
      <w:proofErr w:type="spellEnd"/>
      <w:r w:rsidRPr="3E6E0FEA">
        <w:rPr>
          <w:sz w:val="22"/>
          <w:szCs w:val="22"/>
        </w:rPr>
        <w:t xml:space="preserve"> based edge detection on proper identification of array edges. This is a representative example for MelSat06-103</w:t>
      </w:r>
      <w:r w:rsidR="7ECE962E" w:rsidRPr="3E6E0FEA">
        <w:rPr>
          <w:sz w:val="22"/>
          <w:szCs w:val="22"/>
        </w:rPr>
        <w:t xml:space="preserve"> </w:t>
      </w:r>
      <w:r w:rsidR="00D90101">
        <w:rPr>
          <w:sz w:val="22"/>
          <w:szCs w:val="22"/>
        </w:rPr>
        <w:t xml:space="preserve">satDNA </w:t>
      </w:r>
      <w:r w:rsidR="7ECE962E" w:rsidRPr="3E6E0FEA">
        <w:rPr>
          <w:sz w:val="22"/>
          <w:szCs w:val="22"/>
        </w:rPr>
        <w:t xml:space="preserve">in </w:t>
      </w:r>
      <w:r w:rsidR="7ECE962E" w:rsidRPr="3E6E0FEA">
        <w:rPr>
          <w:i/>
          <w:iCs/>
          <w:sz w:val="22"/>
          <w:szCs w:val="22"/>
        </w:rPr>
        <w:t xml:space="preserve">M. </w:t>
      </w:r>
      <w:proofErr w:type="spellStart"/>
      <w:r w:rsidR="7ECE962E" w:rsidRPr="3E6E0FEA">
        <w:rPr>
          <w:i/>
          <w:iCs/>
          <w:sz w:val="22"/>
          <w:szCs w:val="22"/>
        </w:rPr>
        <w:t>arenaria</w:t>
      </w:r>
      <w:proofErr w:type="spellEnd"/>
      <w:r w:rsidRPr="3E6E0FEA">
        <w:rPr>
          <w:sz w:val="22"/>
          <w:szCs w:val="22"/>
        </w:rPr>
        <w:t xml:space="preserve">. The </w:t>
      </w:r>
      <w:r w:rsidR="51331267" w:rsidRPr="3E6E0FEA">
        <w:rPr>
          <w:sz w:val="22"/>
          <w:szCs w:val="22"/>
        </w:rPr>
        <w:t>upper</w:t>
      </w:r>
      <w:r w:rsidRPr="3E6E0FEA">
        <w:rPr>
          <w:sz w:val="22"/>
          <w:szCs w:val="22"/>
        </w:rPr>
        <w:t xml:space="preserve"> part of the figure depicts the </w:t>
      </w:r>
      <w:r w:rsidR="115D4650" w:rsidRPr="3E6E0FEA">
        <w:rPr>
          <w:sz w:val="22"/>
          <w:szCs w:val="22"/>
        </w:rPr>
        <w:t>k-</w:t>
      </w:r>
      <w:proofErr w:type="spellStart"/>
      <w:r w:rsidRPr="3E6E0FEA">
        <w:rPr>
          <w:sz w:val="22"/>
          <w:szCs w:val="22"/>
        </w:rPr>
        <w:t>mer</w:t>
      </w:r>
      <w:proofErr w:type="spellEnd"/>
      <w:r w:rsidRPr="3E6E0FEA">
        <w:rPr>
          <w:sz w:val="22"/>
          <w:szCs w:val="22"/>
        </w:rPr>
        <w:t xml:space="preserve"> distance profiles</w:t>
      </w:r>
      <w:r w:rsidR="0053079E">
        <w:rPr>
          <w:sz w:val="22"/>
          <w:szCs w:val="22"/>
        </w:rPr>
        <w:t>,</w:t>
      </w:r>
      <w:r w:rsidRPr="3E6E0FEA">
        <w:rPr>
          <w:sz w:val="22"/>
          <w:szCs w:val="22"/>
        </w:rPr>
        <w:t xml:space="preserve"> while the </w:t>
      </w:r>
      <w:r w:rsidR="01AC3F67" w:rsidRPr="3E6E0FEA">
        <w:rPr>
          <w:sz w:val="22"/>
          <w:szCs w:val="22"/>
        </w:rPr>
        <w:t xml:space="preserve">lower shows </w:t>
      </w:r>
      <w:r w:rsidRPr="3E6E0FEA">
        <w:rPr>
          <w:sz w:val="22"/>
          <w:szCs w:val="22"/>
        </w:rPr>
        <w:t>the</w:t>
      </w:r>
      <w:r w:rsidR="3DA976BD" w:rsidRPr="3E6E0FEA">
        <w:rPr>
          <w:sz w:val="22"/>
          <w:szCs w:val="22"/>
        </w:rPr>
        <w:t xml:space="preserve"> accompanying schematics of</w:t>
      </w:r>
      <w:r w:rsidRPr="3E6E0FEA">
        <w:rPr>
          <w:sz w:val="22"/>
          <w:szCs w:val="22"/>
        </w:rPr>
        <w:t xml:space="preserve"> </w:t>
      </w:r>
      <w:r w:rsidR="2DD5B0E8" w:rsidRPr="3E6E0FEA">
        <w:rPr>
          <w:sz w:val="22"/>
          <w:szCs w:val="22"/>
        </w:rPr>
        <w:t xml:space="preserve">annotation </w:t>
      </w:r>
      <w:r w:rsidRPr="3E6E0FEA">
        <w:rPr>
          <w:sz w:val="22"/>
          <w:szCs w:val="22"/>
        </w:rPr>
        <w:t xml:space="preserve">improvement. </w:t>
      </w:r>
      <w:r w:rsidR="4304103D" w:rsidRPr="3E6E0FEA">
        <w:rPr>
          <w:sz w:val="22"/>
          <w:szCs w:val="22"/>
        </w:rPr>
        <w:t>In genome tracks, t</w:t>
      </w:r>
      <w:r w:rsidRPr="3E6E0FEA">
        <w:rPr>
          <w:sz w:val="22"/>
          <w:szCs w:val="22"/>
        </w:rPr>
        <w:t>he monomers annotated by BLAST are in the first and second row (</w:t>
      </w:r>
      <w:r w:rsidR="5CA2D69E" w:rsidRPr="3E6E0FEA">
        <w:rPr>
          <w:sz w:val="22"/>
          <w:szCs w:val="22"/>
        </w:rPr>
        <w:t>M</w:t>
      </w:r>
      <w:r w:rsidRPr="3E6E0FEA">
        <w:rPr>
          <w:sz w:val="22"/>
          <w:szCs w:val="22"/>
        </w:rPr>
        <w:t xml:space="preserve">onomers and </w:t>
      </w:r>
      <w:r w:rsidR="23D56D7C" w:rsidRPr="3E6E0FEA">
        <w:rPr>
          <w:sz w:val="22"/>
          <w:szCs w:val="22"/>
        </w:rPr>
        <w:t>D</w:t>
      </w:r>
      <w:r w:rsidRPr="3E6E0FEA">
        <w:rPr>
          <w:sz w:val="22"/>
          <w:szCs w:val="22"/>
        </w:rPr>
        <w:t xml:space="preserve">egenerated </w:t>
      </w:r>
      <w:r w:rsidR="3ADC1AB0" w:rsidRPr="3E6E0FEA">
        <w:rPr>
          <w:sz w:val="22"/>
          <w:szCs w:val="22"/>
        </w:rPr>
        <w:t>m</w:t>
      </w:r>
      <w:r w:rsidRPr="3E6E0FEA">
        <w:rPr>
          <w:sz w:val="22"/>
          <w:szCs w:val="22"/>
        </w:rPr>
        <w:t xml:space="preserve">onomers) while the newly annotated array-edges are in the third row (Arrays). </w:t>
      </w:r>
      <w:r w:rsidR="7BC83210" w:rsidRPr="3E6E0FEA">
        <w:rPr>
          <w:sz w:val="22"/>
          <w:szCs w:val="22"/>
        </w:rPr>
        <w:t>If only the Monomer</w:t>
      </w:r>
      <w:r w:rsidR="003F5FCE">
        <w:rPr>
          <w:sz w:val="22"/>
          <w:szCs w:val="22"/>
        </w:rPr>
        <w:t>s</w:t>
      </w:r>
      <w:r w:rsidR="7BC83210" w:rsidRPr="3E6E0FEA">
        <w:rPr>
          <w:sz w:val="22"/>
          <w:szCs w:val="22"/>
        </w:rPr>
        <w:t xml:space="preserve"> track is used for the flanking satDNA analysis, the surrounding array region would still correspond to Degenerate</w:t>
      </w:r>
      <w:r w:rsidR="003F5FCE">
        <w:rPr>
          <w:sz w:val="22"/>
          <w:szCs w:val="22"/>
        </w:rPr>
        <w:t>d</w:t>
      </w:r>
      <w:r w:rsidR="7BC83210" w:rsidRPr="3E6E0FEA">
        <w:rPr>
          <w:sz w:val="22"/>
          <w:szCs w:val="22"/>
        </w:rPr>
        <w:t xml:space="preserve"> monomers, making it impossible to find the exact region of satDNA insertion. </w:t>
      </w:r>
      <w:r w:rsidR="4FA1AF6E" w:rsidRPr="3E6E0FEA">
        <w:rPr>
          <w:sz w:val="22"/>
          <w:szCs w:val="22"/>
        </w:rPr>
        <w:t xml:space="preserve">Using the </w:t>
      </w:r>
      <w:proofErr w:type="spellStart"/>
      <w:r w:rsidR="6C2D706E" w:rsidRPr="3E6E0FEA">
        <w:rPr>
          <w:sz w:val="22"/>
          <w:szCs w:val="22"/>
        </w:rPr>
        <w:t>k</w:t>
      </w:r>
      <w:r w:rsidR="4FA1AF6E" w:rsidRPr="3E6E0FEA">
        <w:rPr>
          <w:sz w:val="22"/>
          <w:szCs w:val="22"/>
        </w:rPr>
        <w:t>mer</w:t>
      </w:r>
      <w:proofErr w:type="spellEnd"/>
      <w:r w:rsidR="4FA1AF6E" w:rsidRPr="3E6E0FEA">
        <w:rPr>
          <w:sz w:val="22"/>
          <w:szCs w:val="22"/>
        </w:rPr>
        <w:t xml:space="preserve">-based approach solves this </w:t>
      </w:r>
      <w:r w:rsidR="20EF0399" w:rsidRPr="3E6E0FEA">
        <w:rPr>
          <w:sz w:val="22"/>
          <w:szCs w:val="22"/>
        </w:rPr>
        <w:t>problem,</w:t>
      </w:r>
      <w:r w:rsidR="4FA1AF6E" w:rsidRPr="3E6E0FEA">
        <w:rPr>
          <w:sz w:val="22"/>
          <w:szCs w:val="22"/>
        </w:rPr>
        <w:t xml:space="preserve"> and the new edge is better detected, with a difference of almost 100 bp.</w:t>
      </w:r>
    </w:p>
    <w:p w14:paraId="0140F995" w14:textId="68A16350" w:rsidR="11B3D0A7" w:rsidRDefault="11B3D0A7" w:rsidP="11B3D0A7">
      <w:pPr>
        <w:jc w:val="both"/>
        <w:rPr>
          <w:sz w:val="22"/>
          <w:szCs w:val="22"/>
        </w:rPr>
      </w:pPr>
    </w:p>
    <w:p w14:paraId="65427F0E" w14:textId="40F840B3" w:rsidR="652EB8B7" w:rsidRDefault="652EB8B7" w:rsidP="00824815">
      <w:pPr>
        <w:jc w:val="both"/>
      </w:pPr>
      <w:r>
        <w:rPr>
          <w:noProof/>
        </w:rPr>
        <w:lastRenderedPageBreak/>
        <w:drawing>
          <wp:inline distT="0" distB="0" distL="0" distR="0" wp14:anchorId="7116BFBF" wp14:editId="448544DA">
            <wp:extent cx="5943600" cy="3848100"/>
            <wp:effectExtent l="0" t="0" r="0" b="0"/>
            <wp:docPr id="366680798" name="Picture 366680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680798"/>
                    <pic:cNvPicPr/>
                  </pic:nvPicPr>
                  <pic:blipFill>
                    <a:blip r:embed="rId11">
                      <a:extLst>
                        <a:ext uri="{28A0092B-C50C-407E-A947-70E740481C1C}">
                          <a14:useLocalDpi xmlns:a14="http://schemas.microsoft.com/office/drawing/2010/main" val="0"/>
                        </a:ext>
                      </a:extLst>
                    </a:blip>
                    <a:stretch>
                      <a:fillRect/>
                    </a:stretch>
                  </pic:blipFill>
                  <pic:spPr>
                    <a:xfrm>
                      <a:off x="0" y="0"/>
                      <a:ext cx="5943600" cy="3848100"/>
                    </a:xfrm>
                    <a:prstGeom prst="rect">
                      <a:avLst/>
                    </a:prstGeom>
                  </pic:spPr>
                </pic:pic>
              </a:graphicData>
            </a:graphic>
          </wp:inline>
        </w:drawing>
      </w:r>
      <w:r w:rsidR="296BACEB" w:rsidRPr="3E6E0FEA">
        <w:rPr>
          <w:b/>
          <w:bCs/>
          <w:sz w:val="22"/>
          <w:szCs w:val="22"/>
        </w:rPr>
        <w:t xml:space="preserve">Supplementary </w:t>
      </w:r>
      <w:r w:rsidR="00102ABD">
        <w:rPr>
          <w:b/>
          <w:bCs/>
          <w:sz w:val="22"/>
          <w:szCs w:val="22"/>
        </w:rPr>
        <w:t>F</w:t>
      </w:r>
      <w:bookmarkStart w:id="0" w:name="_GoBack"/>
      <w:bookmarkEnd w:id="0"/>
      <w:r w:rsidR="296BACEB" w:rsidRPr="3E6E0FEA">
        <w:rPr>
          <w:b/>
          <w:bCs/>
          <w:sz w:val="22"/>
          <w:szCs w:val="22"/>
        </w:rPr>
        <w:t>igure 3.</w:t>
      </w:r>
      <w:r w:rsidR="296BACEB" w:rsidRPr="3E6E0FEA">
        <w:rPr>
          <w:sz w:val="22"/>
          <w:szCs w:val="22"/>
        </w:rPr>
        <w:t xml:space="preserve"> IQ-TREE generated tree of the </w:t>
      </w:r>
      <w:r w:rsidR="296BACEB" w:rsidRPr="3E6E0FEA">
        <w:rPr>
          <w:i/>
          <w:iCs/>
          <w:sz w:val="22"/>
          <w:szCs w:val="22"/>
        </w:rPr>
        <w:t xml:space="preserve">L. </w:t>
      </w:r>
      <w:proofErr w:type="spellStart"/>
      <w:r w:rsidR="296BACEB" w:rsidRPr="3E6E0FEA">
        <w:rPr>
          <w:i/>
          <w:iCs/>
          <w:sz w:val="22"/>
          <w:szCs w:val="22"/>
        </w:rPr>
        <w:t>migratoria</w:t>
      </w:r>
      <w:proofErr w:type="spellEnd"/>
      <w:r w:rsidR="296BACEB" w:rsidRPr="3E6E0FEA">
        <w:rPr>
          <w:sz w:val="22"/>
          <w:szCs w:val="22"/>
        </w:rPr>
        <w:t xml:space="preserve"> all </w:t>
      </w:r>
      <w:r w:rsidR="00102ABD">
        <w:rPr>
          <w:sz w:val="22"/>
          <w:szCs w:val="22"/>
        </w:rPr>
        <w:t xml:space="preserve">extracted </w:t>
      </w:r>
      <w:r w:rsidR="00102ABD" w:rsidRPr="3E6E0FEA">
        <w:rPr>
          <w:sz w:val="22"/>
          <w:szCs w:val="22"/>
        </w:rPr>
        <w:t>LmiSat01A-</w:t>
      </w:r>
      <w:r w:rsidR="00102ABD" w:rsidRPr="3E6E0FEA">
        <w:rPr>
          <w:sz w:val="22"/>
          <w:szCs w:val="22"/>
        </w:rPr>
        <w:t xml:space="preserve">185 </w:t>
      </w:r>
      <w:r w:rsidR="00102ABD">
        <w:rPr>
          <w:sz w:val="22"/>
          <w:szCs w:val="22"/>
        </w:rPr>
        <w:t>monomers (3512)</w:t>
      </w:r>
      <w:r w:rsidR="296BACEB" w:rsidRPr="3E6E0FEA">
        <w:rPr>
          <w:sz w:val="22"/>
          <w:szCs w:val="22"/>
        </w:rPr>
        <w:t>. Colors are based on the chromosome of origin with hard to visualize precise differences and extremely large tree. Overall groupings are similar to the UMAP results (Figure 3</w:t>
      </w:r>
      <w:r w:rsidR="004003DD">
        <w:rPr>
          <w:sz w:val="22"/>
          <w:szCs w:val="22"/>
        </w:rPr>
        <w:t>A</w:t>
      </w:r>
      <w:r w:rsidR="296BACEB" w:rsidRPr="3E6E0FEA">
        <w:rPr>
          <w:sz w:val="22"/>
          <w:szCs w:val="22"/>
        </w:rPr>
        <w:t xml:space="preserve">, Example 2), however the runtime was 8x longer than the whole </w:t>
      </w:r>
      <w:proofErr w:type="spellStart"/>
      <w:r w:rsidR="296BACEB" w:rsidRPr="3E6E0FEA">
        <w:rPr>
          <w:sz w:val="22"/>
          <w:szCs w:val="22"/>
        </w:rPr>
        <w:t>SatXplor</w:t>
      </w:r>
      <w:proofErr w:type="spellEnd"/>
      <w:r w:rsidR="296BACEB" w:rsidRPr="3E6E0FEA">
        <w:rPr>
          <w:sz w:val="22"/>
          <w:szCs w:val="22"/>
        </w:rPr>
        <w:t xml:space="preserve"> pipeline run for all satDNA sequences in the genome (14h2m vs 1h26m). IQ-TREE was run with the MAFFT generated alignment and </w:t>
      </w:r>
      <w:r w:rsidR="296BACEB" w:rsidRPr="3E6E0FEA">
        <w:rPr>
          <w:i/>
          <w:iCs/>
          <w:sz w:val="22"/>
          <w:szCs w:val="22"/>
        </w:rPr>
        <w:t xml:space="preserve">–B 1000 </w:t>
      </w:r>
      <w:r w:rsidR="296BACEB" w:rsidRPr="3E6E0FEA">
        <w:rPr>
          <w:sz w:val="22"/>
          <w:szCs w:val="22"/>
        </w:rPr>
        <w:t>settings.</w:t>
      </w:r>
    </w:p>
    <w:p w14:paraId="6272DEFC" w14:textId="14AA08D0" w:rsidR="11B3D0A7" w:rsidRDefault="11B3D0A7" w:rsidP="11B3D0A7"/>
    <w:p w14:paraId="5A20D7E5" w14:textId="39075F35" w:rsidR="00824815" w:rsidRDefault="00824815" w:rsidP="11B3D0A7"/>
    <w:p w14:paraId="6ADC471F" w14:textId="1FA16C6C" w:rsidR="00824815" w:rsidRDefault="00824815" w:rsidP="11B3D0A7"/>
    <w:p w14:paraId="0EC91DF7" w14:textId="548F3F15" w:rsidR="00824815" w:rsidRDefault="00824815" w:rsidP="11B3D0A7"/>
    <w:p w14:paraId="1673E4DE" w14:textId="771FE320" w:rsidR="00824815" w:rsidRDefault="00824815" w:rsidP="11B3D0A7"/>
    <w:p w14:paraId="1D593199" w14:textId="01D06E83" w:rsidR="00824815" w:rsidRDefault="00824815" w:rsidP="11B3D0A7"/>
    <w:p w14:paraId="342C4659" w14:textId="21938500" w:rsidR="00824815" w:rsidRDefault="00824815" w:rsidP="11B3D0A7"/>
    <w:p w14:paraId="3362121D" w14:textId="38EC2DE8" w:rsidR="00824815" w:rsidRDefault="00824815" w:rsidP="11B3D0A7"/>
    <w:p w14:paraId="57A9FB3D" w14:textId="77777777" w:rsidR="00102ABD" w:rsidRDefault="00102ABD" w:rsidP="11B3D0A7"/>
    <w:p w14:paraId="2A2D6AC4" w14:textId="2B65A6E3" w:rsidR="00824815" w:rsidRDefault="00824815" w:rsidP="11B3D0A7"/>
    <w:p w14:paraId="75C02974" w14:textId="77777777" w:rsidR="00824815" w:rsidRDefault="00824815" w:rsidP="11B3D0A7"/>
    <w:p w14:paraId="0754AA32" w14:textId="3097E536" w:rsidR="00824815" w:rsidRDefault="00824815" w:rsidP="5957977C">
      <w:pPr>
        <w:rPr>
          <w:b/>
          <w:bCs/>
        </w:rPr>
      </w:pPr>
      <w:r w:rsidRPr="5957977C">
        <w:rPr>
          <w:b/>
          <w:bCs/>
        </w:rPr>
        <w:lastRenderedPageBreak/>
        <w:t>References</w:t>
      </w:r>
    </w:p>
    <w:p w14:paraId="2C1C0A7D" w14:textId="32F17701" w:rsidR="00824815" w:rsidRPr="00824815" w:rsidRDefault="00824815" w:rsidP="00824815">
      <w:pPr>
        <w:widowControl w:val="0"/>
        <w:autoSpaceDE w:val="0"/>
        <w:autoSpaceDN w:val="0"/>
        <w:adjustRightInd w:val="0"/>
        <w:spacing w:line="240" w:lineRule="auto"/>
        <w:ind w:left="480" w:hanging="480"/>
        <w:rPr>
          <w:rFonts w:ascii="Aptos" w:hAnsi="Aptos" w:cs="Times New Roman"/>
          <w:noProof/>
        </w:rPr>
      </w:pPr>
      <w:r>
        <w:fldChar w:fldCharType="begin" w:fldLock="1"/>
      </w:r>
      <w:r>
        <w:instrText xml:space="preserve">ADDIN Mendeley Bibliography CSL_BIBLIOGRAPHY </w:instrText>
      </w:r>
      <w:r>
        <w:fldChar w:fldCharType="separate"/>
      </w:r>
      <w:r w:rsidRPr="00824815">
        <w:rPr>
          <w:rFonts w:ascii="Aptos" w:hAnsi="Aptos" w:cs="Times New Roman"/>
          <w:noProof/>
        </w:rPr>
        <w:t xml:space="preserve">Despot-Slade, Evelin, Brankica Mravinac, Saša Širca, Philippe Castagnone-Sereno, Miroslav Plohl, and Nevenka Meštrović. 2021. “The Centromere Histone Is Conserved and Associated with Tandem Repeats Sharing a Conserved 19-Bp Box in the Holocentromere of </w:t>
      </w:r>
      <w:r w:rsidRPr="00824815">
        <w:rPr>
          <w:rFonts w:ascii="Aptos" w:hAnsi="Aptos" w:cs="Times New Roman"/>
          <w:i/>
          <w:iCs/>
          <w:noProof/>
        </w:rPr>
        <w:t>Meloidogyne</w:t>
      </w:r>
      <w:r w:rsidRPr="00824815">
        <w:rPr>
          <w:rFonts w:ascii="Aptos" w:hAnsi="Aptos" w:cs="Times New Roman"/>
          <w:noProof/>
        </w:rPr>
        <w:t xml:space="preserve"> Nematodes.” </w:t>
      </w:r>
      <w:r w:rsidRPr="00824815">
        <w:rPr>
          <w:rFonts w:ascii="Aptos" w:hAnsi="Aptos" w:cs="Times New Roman"/>
          <w:i/>
          <w:iCs/>
          <w:noProof/>
        </w:rPr>
        <w:t>Molecular Biology and Evolution</w:t>
      </w:r>
      <w:r w:rsidRPr="00824815">
        <w:rPr>
          <w:rFonts w:ascii="Aptos" w:hAnsi="Aptos" w:cs="Times New Roman"/>
          <w:noProof/>
        </w:rPr>
        <w:t xml:space="preserve"> 38 (5): 1943–65. https://doi.org/10.1093/molbev/msaa336.</w:t>
      </w:r>
    </w:p>
    <w:p w14:paraId="4ACB1AED" w14:textId="77777777" w:rsidR="00824815" w:rsidRPr="00824815" w:rsidRDefault="00824815" w:rsidP="00824815">
      <w:pPr>
        <w:widowControl w:val="0"/>
        <w:autoSpaceDE w:val="0"/>
        <w:autoSpaceDN w:val="0"/>
        <w:adjustRightInd w:val="0"/>
        <w:spacing w:line="240" w:lineRule="auto"/>
        <w:ind w:left="480" w:hanging="480"/>
        <w:rPr>
          <w:rFonts w:ascii="Aptos" w:hAnsi="Aptos" w:cs="Times New Roman"/>
          <w:noProof/>
        </w:rPr>
      </w:pPr>
      <w:r w:rsidRPr="00824815">
        <w:rPr>
          <w:rFonts w:ascii="Aptos" w:hAnsi="Aptos" w:cs="Times New Roman"/>
          <w:noProof/>
        </w:rPr>
        <w:t xml:space="preserve">Despot-Slade, Evelin, Saša Širca, Brankica Mravinac, Philippe Castagnone-Sereno, Miroslav Plohl, and Nevenka Meštrović. 2022. “Satellitome Analyses in Nematodes Illuminate Complex Species History and Show Conserved Features in Satellite DNAs.” </w:t>
      </w:r>
      <w:r w:rsidRPr="00824815">
        <w:rPr>
          <w:rFonts w:ascii="Aptos" w:hAnsi="Aptos" w:cs="Times New Roman"/>
          <w:i/>
          <w:iCs/>
          <w:noProof/>
        </w:rPr>
        <w:t>BMC Biology</w:t>
      </w:r>
      <w:r w:rsidRPr="00824815">
        <w:rPr>
          <w:rFonts w:ascii="Aptos" w:hAnsi="Aptos" w:cs="Times New Roman"/>
          <w:noProof/>
        </w:rPr>
        <w:t xml:space="preserve"> 20 (1): 1–19. https://doi.org/10.1186/s12915-022-01460-7.</w:t>
      </w:r>
    </w:p>
    <w:p w14:paraId="6CD4D4CE" w14:textId="77777777" w:rsidR="00824815" w:rsidRPr="00824815" w:rsidRDefault="00824815" w:rsidP="00824815">
      <w:pPr>
        <w:widowControl w:val="0"/>
        <w:autoSpaceDE w:val="0"/>
        <w:autoSpaceDN w:val="0"/>
        <w:adjustRightInd w:val="0"/>
        <w:spacing w:line="240" w:lineRule="auto"/>
        <w:ind w:left="480" w:hanging="480"/>
        <w:rPr>
          <w:rFonts w:ascii="Aptos" w:hAnsi="Aptos" w:cs="Times New Roman"/>
          <w:noProof/>
        </w:rPr>
      </w:pPr>
      <w:r w:rsidRPr="00824815">
        <w:rPr>
          <w:rFonts w:ascii="Aptos" w:hAnsi="Aptos" w:cs="Times New Roman"/>
          <w:noProof/>
        </w:rPr>
        <w:t xml:space="preserve">Khost, Daniel E., Danna G. Eickbush, and Amanda M. Larracuente. 2017. “Single-Molecule Sequencing Resolves the Detailed Structure of Complex Satellite DNA Loci in Drosophila.” </w:t>
      </w:r>
      <w:r w:rsidRPr="00824815">
        <w:rPr>
          <w:rFonts w:ascii="Aptos" w:hAnsi="Aptos" w:cs="Times New Roman"/>
          <w:i/>
          <w:iCs/>
          <w:noProof/>
        </w:rPr>
        <w:t>Genome Research</w:t>
      </w:r>
      <w:r w:rsidRPr="00824815">
        <w:rPr>
          <w:rFonts w:ascii="Aptos" w:hAnsi="Aptos" w:cs="Times New Roman"/>
          <w:noProof/>
        </w:rPr>
        <w:t xml:space="preserve"> 27 (5): 709–21. https://doi.org/10.1101/gr.213512.116.</w:t>
      </w:r>
    </w:p>
    <w:p w14:paraId="3BF4D374" w14:textId="77777777" w:rsidR="00824815" w:rsidRPr="00824815" w:rsidRDefault="00824815" w:rsidP="00824815">
      <w:pPr>
        <w:widowControl w:val="0"/>
        <w:autoSpaceDE w:val="0"/>
        <w:autoSpaceDN w:val="0"/>
        <w:adjustRightInd w:val="0"/>
        <w:spacing w:line="240" w:lineRule="auto"/>
        <w:ind w:left="480" w:hanging="480"/>
        <w:rPr>
          <w:rFonts w:ascii="Aptos" w:hAnsi="Aptos" w:cs="Times New Roman"/>
          <w:noProof/>
        </w:rPr>
      </w:pPr>
      <w:r w:rsidRPr="00824815">
        <w:rPr>
          <w:rFonts w:ascii="Aptos" w:hAnsi="Aptos" w:cs="Times New Roman"/>
          <w:noProof/>
        </w:rPr>
        <w:t xml:space="preserve">Pavlek, Martina, Yevgeniy Gelfand, Miroslav Plohl, and Nevenka Meštrović. 2015. “Genome-Wide Analysis of Tandem Repeats in </w:t>
      </w:r>
      <w:r w:rsidRPr="00824815">
        <w:rPr>
          <w:rFonts w:ascii="Aptos" w:hAnsi="Aptos" w:cs="Times New Roman"/>
          <w:i/>
          <w:iCs/>
          <w:noProof/>
        </w:rPr>
        <w:t>Tribolium Castaneum</w:t>
      </w:r>
      <w:r w:rsidRPr="00824815">
        <w:rPr>
          <w:rFonts w:ascii="Aptos" w:hAnsi="Aptos" w:cs="Times New Roman"/>
          <w:noProof/>
        </w:rPr>
        <w:t xml:space="preserve"> Genome Reveals Abundant and Highly Dynamic Tandem Repeat Families with Satellite DNA Features in Euchromatic Chromosomal Arms.” </w:t>
      </w:r>
      <w:r w:rsidRPr="00824815">
        <w:rPr>
          <w:rFonts w:ascii="Aptos" w:hAnsi="Aptos" w:cs="Times New Roman"/>
          <w:i/>
          <w:iCs/>
          <w:noProof/>
        </w:rPr>
        <w:t>DNA Research</w:t>
      </w:r>
      <w:r w:rsidRPr="00824815">
        <w:rPr>
          <w:rFonts w:ascii="Aptos" w:hAnsi="Aptos" w:cs="Times New Roman"/>
          <w:noProof/>
        </w:rPr>
        <w:t xml:space="preserve"> 22 (6): 387–401. https://doi.org/10.1093/dnares/dsv021.</w:t>
      </w:r>
    </w:p>
    <w:p w14:paraId="3A60E348" w14:textId="77777777" w:rsidR="00824815" w:rsidRPr="00824815" w:rsidRDefault="00824815" w:rsidP="00824815">
      <w:pPr>
        <w:widowControl w:val="0"/>
        <w:autoSpaceDE w:val="0"/>
        <w:autoSpaceDN w:val="0"/>
        <w:adjustRightInd w:val="0"/>
        <w:spacing w:line="240" w:lineRule="auto"/>
        <w:ind w:left="480" w:hanging="480"/>
        <w:rPr>
          <w:rFonts w:ascii="Aptos" w:hAnsi="Aptos" w:cs="Times New Roman"/>
          <w:noProof/>
        </w:rPr>
      </w:pPr>
      <w:r w:rsidRPr="00824815">
        <w:rPr>
          <w:rFonts w:ascii="Aptos" w:hAnsi="Aptos" w:cs="Times New Roman"/>
          <w:noProof/>
        </w:rPr>
        <w:t xml:space="preserve">Ruiz-Ruano, Francisco J., María Dolores López-León, Josefa Cabrero, and Juan Pedro M. Camacho. 2016. “High-Throughput Analysis of the Satellitome Illuminates Satellite DNA Evolution.” </w:t>
      </w:r>
      <w:r w:rsidRPr="00824815">
        <w:rPr>
          <w:rFonts w:ascii="Aptos" w:hAnsi="Aptos" w:cs="Times New Roman"/>
          <w:i/>
          <w:iCs/>
          <w:noProof/>
        </w:rPr>
        <w:t>Scientific Reports</w:t>
      </w:r>
      <w:r w:rsidRPr="00824815">
        <w:rPr>
          <w:rFonts w:ascii="Aptos" w:hAnsi="Aptos" w:cs="Times New Roman"/>
          <w:noProof/>
        </w:rPr>
        <w:t xml:space="preserve"> 6 (1): 28333.</w:t>
      </w:r>
    </w:p>
    <w:p w14:paraId="31FC0857" w14:textId="77777777" w:rsidR="00824815" w:rsidRPr="00824815" w:rsidRDefault="00824815" w:rsidP="00824815">
      <w:pPr>
        <w:widowControl w:val="0"/>
        <w:autoSpaceDE w:val="0"/>
        <w:autoSpaceDN w:val="0"/>
        <w:adjustRightInd w:val="0"/>
        <w:spacing w:line="240" w:lineRule="auto"/>
        <w:ind w:left="480" w:hanging="480"/>
        <w:rPr>
          <w:rFonts w:ascii="Aptos" w:hAnsi="Aptos" w:cs="Times New Roman"/>
          <w:noProof/>
        </w:rPr>
      </w:pPr>
      <w:r w:rsidRPr="00824815">
        <w:rPr>
          <w:rFonts w:ascii="Aptos" w:hAnsi="Aptos" w:cs="Times New Roman"/>
          <w:noProof/>
        </w:rPr>
        <w:t xml:space="preserve">Simoens, C. R., J. Gielen, M. van Montagu, and D. Inzé. 1988. “Characterization of Highly Repetitive Sequences of Arabidopsis Thaliana.” </w:t>
      </w:r>
      <w:r w:rsidRPr="00824815">
        <w:rPr>
          <w:rFonts w:ascii="Aptos" w:hAnsi="Aptos" w:cs="Times New Roman"/>
          <w:i/>
          <w:iCs/>
          <w:noProof/>
        </w:rPr>
        <w:t>Nucleic Acids Research</w:t>
      </w:r>
      <w:r w:rsidRPr="00824815">
        <w:rPr>
          <w:rFonts w:ascii="Aptos" w:hAnsi="Aptos" w:cs="Times New Roman"/>
          <w:noProof/>
        </w:rPr>
        <w:t xml:space="preserve"> 16 (14): 6753–66. https://doi.org/10.1093/nar/16.14.6753.</w:t>
      </w:r>
    </w:p>
    <w:p w14:paraId="2CD8BA83" w14:textId="77777777" w:rsidR="00824815" w:rsidRPr="00824815" w:rsidRDefault="00824815" w:rsidP="00824815">
      <w:pPr>
        <w:widowControl w:val="0"/>
        <w:autoSpaceDE w:val="0"/>
        <w:autoSpaceDN w:val="0"/>
        <w:adjustRightInd w:val="0"/>
        <w:spacing w:line="240" w:lineRule="auto"/>
        <w:ind w:left="480" w:hanging="480"/>
        <w:rPr>
          <w:rFonts w:ascii="Aptos" w:hAnsi="Aptos"/>
          <w:noProof/>
        </w:rPr>
      </w:pPr>
      <w:r w:rsidRPr="00824815">
        <w:rPr>
          <w:rFonts w:ascii="Aptos" w:hAnsi="Aptos" w:cs="Times New Roman"/>
          <w:noProof/>
        </w:rPr>
        <w:t xml:space="preserve">Volarić, Marin, Evelin Despot-Slade, Damira Veseljak, Brankica Mravinac, and Nevenka Meštrović. 2024. “Long-Read Genome Assembly of the Insect Model Organism </w:t>
      </w:r>
      <w:r w:rsidRPr="00824815">
        <w:rPr>
          <w:rFonts w:ascii="Aptos" w:hAnsi="Aptos" w:cs="Times New Roman"/>
          <w:i/>
          <w:iCs/>
          <w:noProof/>
        </w:rPr>
        <w:t>Tribolium Castaneum</w:t>
      </w:r>
      <w:r w:rsidRPr="00824815">
        <w:rPr>
          <w:rFonts w:ascii="Aptos" w:hAnsi="Aptos" w:cs="Times New Roman"/>
          <w:noProof/>
        </w:rPr>
        <w:t xml:space="preserve"> Reveals Spread of Satellite DNA in Gene-Rich Regions by Recurrent Burst Events.” </w:t>
      </w:r>
      <w:r w:rsidRPr="00824815">
        <w:rPr>
          <w:rFonts w:ascii="Aptos" w:hAnsi="Aptos" w:cs="Times New Roman"/>
          <w:i/>
          <w:iCs/>
          <w:noProof/>
        </w:rPr>
        <w:t>BioRxiv</w:t>
      </w:r>
      <w:r w:rsidRPr="00824815">
        <w:rPr>
          <w:rFonts w:ascii="Aptos" w:hAnsi="Aptos" w:cs="Times New Roman"/>
          <w:noProof/>
        </w:rPr>
        <w:t>. https://doi.org/10.1101/2023.04.24.538079.</w:t>
      </w:r>
    </w:p>
    <w:p w14:paraId="4E410682" w14:textId="4423F818" w:rsidR="00824815" w:rsidRDefault="00824815" w:rsidP="11B3D0A7">
      <w:r>
        <w:fldChar w:fldCharType="end"/>
      </w:r>
    </w:p>
    <w:sectPr w:rsidR="00824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Times New Roman"/>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E8EDC"/>
    <w:multiLevelType w:val="hybridMultilevel"/>
    <w:tmpl w:val="3FC02C40"/>
    <w:lvl w:ilvl="0" w:tplc="1CB6B5CC">
      <w:start w:val="1"/>
      <w:numFmt w:val="bullet"/>
      <w:lvlText w:val="-"/>
      <w:lvlJc w:val="left"/>
      <w:pPr>
        <w:ind w:left="720" w:hanging="360"/>
      </w:pPr>
      <w:rPr>
        <w:rFonts w:ascii="Aptos" w:hAnsi="Aptos" w:hint="default"/>
      </w:rPr>
    </w:lvl>
    <w:lvl w:ilvl="1" w:tplc="D11EE276">
      <w:start w:val="1"/>
      <w:numFmt w:val="bullet"/>
      <w:lvlText w:val="o"/>
      <w:lvlJc w:val="left"/>
      <w:pPr>
        <w:ind w:left="1440" w:hanging="360"/>
      </w:pPr>
      <w:rPr>
        <w:rFonts w:ascii="Courier New" w:hAnsi="Courier New" w:hint="default"/>
      </w:rPr>
    </w:lvl>
    <w:lvl w:ilvl="2" w:tplc="8D08D064">
      <w:start w:val="1"/>
      <w:numFmt w:val="bullet"/>
      <w:lvlText w:val=""/>
      <w:lvlJc w:val="left"/>
      <w:pPr>
        <w:ind w:left="2160" w:hanging="360"/>
      </w:pPr>
      <w:rPr>
        <w:rFonts w:ascii="Wingdings" w:hAnsi="Wingdings" w:hint="default"/>
      </w:rPr>
    </w:lvl>
    <w:lvl w:ilvl="3" w:tplc="3AF07284">
      <w:start w:val="1"/>
      <w:numFmt w:val="bullet"/>
      <w:lvlText w:val=""/>
      <w:lvlJc w:val="left"/>
      <w:pPr>
        <w:ind w:left="2880" w:hanging="360"/>
      </w:pPr>
      <w:rPr>
        <w:rFonts w:ascii="Symbol" w:hAnsi="Symbol" w:hint="default"/>
      </w:rPr>
    </w:lvl>
    <w:lvl w:ilvl="4" w:tplc="96ACC472">
      <w:start w:val="1"/>
      <w:numFmt w:val="bullet"/>
      <w:lvlText w:val="o"/>
      <w:lvlJc w:val="left"/>
      <w:pPr>
        <w:ind w:left="3600" w:hanging="360"/>
      </w:pPr>
      <w:rPr>
        <w:rFonts w:ascii="Courier New" w:hAnsi="Courier New" w:hint="default"/>
      </w:rPr>
    </w:lvl>
    <w:lvl w:ilvl="5" w:tplc="E42E51AA">
      <w:start w:val="1"/>
      <w:numFmt w:val="bullet"/>
      <w:lvlText w:val=""/>
      <w:lvlJc w:val="left"/>
      <w:pPr>
        <w:ind w:left="4320" w:hanging="360"/>
      </w:pPr>
      <w:rPr>
        <w:rFonts w:ascii="Wingdings" w:hAnsi="Wingdings" w:hint="default"/>
      </w:rPr>
    </w:lvl>
    <w:lvl w:ilvl="6" w:tplc="6E844158">
      <w:start w:val="1"/>
      <w:numFmt w:val="bullet"/>
      <w:lvlText w:val=""/>
      <w:lvlJc w:val="left"/>
      <w:pPr>
        <w:ind w:left="5040" w:hanging="360"/>
      </w:pPr>
      <w:rPr>
        <w:rFonts w:ascii="Symbol" w:hAnsi="Symbol" w:hint="default"/>
      </w:rPr>
    </w:lvl>
    <w:lvl w:ilvl="7" w:tplc="2B0CE01E">
      <w:start w:val="1"/>
      <w:numFmt w:val="bullet"/>
      <w:lvlText w:val="o"/>
      <w:lvlJc w:val="left"/>
      <w:pPr>
        <w:ind w:left="5760" w:hanging="360"/>
      </w:pPr>
      <w:rPr>
        <w:rFonts w:ascii="Courier New" w:hAnsi="Courier New" w:hint="default"/>
      </w:rPr>
    </w:lvl>
    <w:lvl w:ilvl="8" w:tplc="9DF429D8">
      <w:start w:val="1"/>
      <w:numFmt w:val="bullet"/>
      <w:lvlText w:val=""/>
      <w:lvlJc w:val="left"/>
      <w:pPr>
        <w:ind w:left="6480" w:hanging="360"/>
      </w:pPr>
      <w:rPr>
        <w:rFonts w:ascii="Wingdings" w:hAnsi="Wingdings" w:hint="default"/>
      </w:rPr>
    </w:lvl>
  </w:abstractNum>
  <w:abstractNum w:abstractNumId="1" w15:restartNumberingAfterBreak="0">
    <w:nsid w:val="48C5939A"/>
    <w:multiLevelType w:val="hybridMultilevel"/>
    <w:tmpl w:val="00889B12"/>
    <w:lvl w:ilvl="0" w:tplc="84124D00">
      <w:start w:val="1"/>
      <w:numFmt w:val="bullet"/>
      <w:lvlText w:val="-"/>
      <w:lvlJc w:val="left"/>
      <w:pPr>
        <w:ind w:left="720" w:hanging="360"/>
      </w:pPr>
      <w:rPr>
        <w:rFonts w:ascii="Aptos" w:hAnsi="Aptos" w:hint="default"/>
      </w:rPr>
    </w:lvl>
    <w:lvl w:ilvl="1" w:tplc="53DEE67E">
      <w:start w:val="1"/>
      <w:numFmt w:val="bullet"/>
      <w:lvlText w:val="o"/>
      <w:lvlJc w:val="left"/>
      <w:pPr>
        <w:ind w:left="1440" w:hanging="360"/>
      </w:pPr>
      <w:rPr>
        <w:rFonts w:ascii="Courier New" w:hAnsi="Courier New" w:hint="default"/>
      </w:rPr>
    </w:lvl>
    <w:lvl w:ilvl="2" w:tplc="F5127D32">
      <w:start w:val="1"/>
      <w:numFmt w:val="bullet"/>
      <w:lvlText w:val=""/>
      <w:lvlJc w:val="left"/>
      <w:pPr>
        <w:ind w:left="2160" w:hanging="360"/>
      </w:pPr>
      <w:rPr>
        <w:rFonts w:ascii="Wingdings" w:hAnsi="Wingdings" w:hint="default"/>
      </w:rPr>
    </w:lvl>
    <w:lvl w:ilvl="3" w:tplc="73E69E22">
      <w:start w:val="1"/>
      <w:numFmt w:val="bullet"/>
      <w:lvlText w:val=""/>
      <w:lvlJc w:val="left"/>
      <w:pPr>
        <w:ind w:left="2880" w:hanging="360"/>
      </w:pPr>
      <w:rPr>
        <w:rFonts w:ascii="Symbol" w:hAnsi="Symbol" w:hint="default"/>
      </w:rPr>
    </w:lvl>
    <w:lvl w:ilvl="4" w:tplc="1D6060C2">
      <w:start w:val="1"/>
      <w:numFmt w:val="bullet"/>
      <w:lvlText w:val="o"/>
      <w:lvlJc w:val="left"/>
      <w:pPr>
        <w:ind w:left="3600" w:hanging="360"/>
      </w:pPr>
      <w:rPr>
        <w:rFonts w:ascii="Courier New" w:hAnsi="Courier New" w:hint="default"/>
      </w:rPr>
    </w:lvl>
    <w:lvl w:ilvl="5" w:tplc="7BB0A674">
      <w:start w:val="1"/>
      <w:numFmt w:val="bullet"/>
      <w:lvlText w:val=""/>
      <w:lvlJc w:val="left"/>
      <w:pPr>
        <w:ind w:left="4320" w:hanging="360"/>
      </w:pPr>
      <w:rPr>
        <w:rFonts w:ascii="Wingdings" w:hAnsi="Wingdings" w:hint="default"/>
      </w:rPr>
    </w:lvl>
    <w:lvl w:ilvl="6" w:tplc="35822D54">
      <w:start w:val="1"/>
      <w:numFmt w:val="bullet"/>
      <w:lvlText w:val=""/>
      <w:lvlJc w:val="left"/>
      <w:pPr>
        <w:ind w:left="5040" w:hanging="360"/>
      </w:pPr>
      <w:rPr>
        <w:rFonts w:ascii="Symbol" w:hAnsi="Symbol" w:hint="default"/>
      </w:rPr>
    </w:lvl>
    <w:lvl w:ilvl="7" w:tplc="65D62514">
      <w:start w:val="1"/>
      <w:numFmt w:val="bullet"/>
      <w:lvlText w:val="o"/>
      <w:lvlJc w:val="left"/>
      <w:pPr>
        <w:ind w:left="5760" w:hanging="360"/>
      </w:pPr>
      <w:rPr>
        <w:rFonts w:ascii="Courier New" w:hAnsi="Courier New" w:hint="default"/>
      </w:rPr>
    </w:lvl>
    <w:lvl w:ilvl="8" w:tplc="B4A6F3B0">
      <w:start w:val="1"/>
      <w:numFmt w:val="bullet"/>
      <w:lvlText w:val=""/>
      <w:lvlJc w:val="left"/>
      <w:pPr>
        <w:ind w:left="6480" w:hanging="360"/>
      </w:pPr>
      <w:rPr>
        <w:rFonts w:ascii="Wingdings" w:hAnsi="Wingdings" w:hint="default"/>
      </w:rPr>
    </w:lvl>
  </w:abstractNum>
  <w:abstractNum w:abstractNumId="2" w15:restartNumberingAfterBreak="0">
    <w:nsid w:val="5EF0562B"/>
    <w:multiLevelType w:val="hybridMultilevel"/>
    <w:tmpl w:val="6472DFFE"/>
    <w:lvl w:ilvl="0" w:tplc="93281398">
      <w:start w:val="1"/>
      <w:numFmt w:val="bullet"/>
      <w:lvlText w:val="-"/>
      <w:lvlJc w:val="left"/>
      <w:pPr>
        <w:ind w:left="720" w:hanging="360"/>
      </w:pPr>
      <w:rPr>
        <w:rFonts w:ascii="Aptos" w:hAnsi="Aptos" w:hint="default"/>
      </w:rPr>
    </w:lvl>
    <w:lvl w:ilvl="1" w:tplc="09E014EA">
      <w:start w:val="1"/>
      <w:numFmt w:val="bullet"/>
      <w:lvlText w:val="o"/>
      <w:lvlJc w:val="left"/>
      <w:pPr>
        <w:ind w:left="1440" w:hanging="360"/>
      </w:pPr>
      <w:rPr>
        <w:rFonts w:ascii="Courier New" w:hAnsi="Courier New" w:hint="default"/>
      </w:rPr>
    </w:lvl>
    <w:lvl w:ilvl="2" w:tplc="9992F5FA">
      <w:start w:val="1"/>
      <w:numFmt w:val="bullet"/>
      <w:lvlText w:val=""/>
      <w:lvlJc w:val="left"/>
      <w:pPr>
        <w:ind w:left="2160" w:hanging="360"/>
      </w:pPr>
      <w:rPr>
        <w:rFonts w:ascii="Wingdings" w:hAnsi="Wingdings" w:hint="default"/>
      </w:rPr>
    </w:lvl>
    <w:lvl w:ilvl="3" w:tplc="21B81C56">
      <w:start w:val="1"/>
      <w:numFmt w:val="bullet"/>
      <w:lvlText w:val=""/>
      <w:lvlJc w:val="left"/>
      <w:pPr>
        <w:ind w:left="2880" w:hanging="360"/>
      </w:pPr>
      <w:rPr>
        <w:rFonts w:ascii="Symbol" w:hAnsi="Symbol" w:hint="default"/>
      </w:rPr>
    </w:lvl>
    <w:lvl w:ilvl="4" w:tplc="9926B068">
      <w:start w:val="1"/>
      <w:numFmt w:val="bullet"/>
      <w:lvlText w:val="o"/>
      <w:lvlJc w:val="left"/>
      <w:pPr>
        <w:ind w:left="3600" w:hanging="360"/>
      </w:pPr>
      <w:rPr>
        <w:rFonts w:ascii="Courier New" w:hAnsi="Courier New" w:hint="default"/>
      </w:rPr>
    </w:lvl>
    <w:lvl w:ilvl="5" w:tplc="21BA2A82">
      <w:start w:val="1"/>
      <w:numFmt w:val="bullet"/>
      <w:lvlText w:val=""/>
      <w:lvlJc w:val="left"/>
      <w:pPr>
        <w:ind w:left="4320" w:hanging="360"/>
      </w:pPr>
      <w:rPr>
        <w:rFonts w:ascii="Wingdings" w:hAnsi="Wingdings" w:hint="default"/>
      </w:rPr>
    </w:lvl>
    <w:lvl w:ilvl="6" w:tplc="103AD9C4">
      <w:start w:val="1"/>
      <w:numFmt w:val="bullet"/>
      <w:lvlText w:val=""/>
      <w:lvlJc w:val="left"/>
      <w:pPr>
        <w:ind w:left="5040" w:hanging="360"/>
      </w:pPr>
      <w:rPr>
        <w:rFonts w:ascii="Symbol" w:hAnsi="Symbol" w:hint="default"/>
      </w:rPr>
    </w:lvl>
    <w:lvl w:ilvl="7" w:tplc="DD98BE26">
      <w:start w:val="1"/>
      <w:numFmt w:val="bullet"/>
      <w:lvlText w:val="o"/>
      <w:lvlJc w:val="left"/>
      <w:pPr>
        <w:ind w:left="5760" w:hanging="360"/>
      </w:pPr>
      <w:rPr>
        <w:rFonts w:ascii="Courier New" w:hAnsi="Courier New" w:hint="default"/>
      </w:rPr>
    </w:lvl>
    <w:lvl w:ilvl="8" w:tplc="500C6604">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22E12C"/>
    <w:rsid w:val="00102ABD"/>
    <w:rsid w:val="003F5FCE"/>
    <w:rsid w:val="004003DD"/>
    <w:rsid w:val="004F4438"/>
    <w:rsid w:val="0053079E"/>
    <w:rsid w:val="007231CA"/>
    <w:rsid w:val="00824815"/>
    <w:rsid w:val="00851F3D"/>
    <w:rsid w:val="00A20485"/>
    <w:rsid w:val="00A313E9"/>
    <w:rsid w:val="00BE1B3C"/>
    <w:rsid w:val="00D90101"/>
    <w:rsid w:val="00EF687C"/>
    <w:rsid w:val="00F8508C"/>
    <w:rsid w:val="015DFF27"/>
    <w:rsid w:val="01AC3F67"/>
    <w:rsid w:val="01BC65AA"/>
    <w:rsid w:val="01CC8652"/>
    <w:rsid w:val="030D6628"/>
    <w:rsid w:val="03A089D6"/>
    <w:rsid w:val="03B9570C"/>
    <w:rsid w:val="0436852E"/>
    <w:rsid w:val="045DD589"/>
    <w:rsid w:val="047299AE"/>
    <w:rsid w:val="047D3B0B"/>
    <w:rsid w:val="04908A6D"/>
    <w:rsid w:val="04A2AC6B"/>
    <w:rsid w:val="04D0BE92"/>
    <w:rsid w:val="060AD1B6"/>
    <w:rsid w:val="06145F4E"/>
    <w:rsid w:val="08D73296"/>
    <w:rsid w:val="0BFA86C3"/>
    <w:rsid w:val="0C48948D"/>
    <w:rsid w:val="0C580185"/>
    <w:rsid w:val="0C79DA06"/>
    <w:rsid w:val="0CCB4F5D"/>
    <w:rsid w:val="0D55387D"/>
    <w:rsid w:val="0DBF2399"/>
    <w:rsid w:val="0F22E12C"/>
    <w:rsid w:val="11468A93"/>
    <w:rsid w:val="115D4650"/>
    <w:rsid w:val="116351AF"/>
    <w:rsid w:val="11B3D0A7"/>
    <w:rsid w:val="1253A155"/>
    <w:rsid w:val="127FF2E0"/>
    <w:rsid w:val="12BC94DC"/>
    <w:rsid w:val="13A7CBF5"/>
    <w:rsid w:val="13F7EFAD"/>
    <w:rsid w:val="14446EFE"/>
    <w:rsid w:val="1446E94F"/>
    <w:rsid w:val="1455EAF2"/>
    <w:rsid w:val="153369B2"/>
    <w:rsid w:val="15A110CF"/>
    <w:rsid w:val="15B201A7"/>
    <w:rsid w:val="1605CE19"/>
    <w:rsid w:val="1671D8A4"/>
    <w:rsid w:val="16815C3C"/>
    <w:rsid w:val="16C0411E"/>
    <w:rsid w:val="1714596C"/>
    <w:rsid w:val="17C54327"/>
    <w:rsid w:val="17CA3DCA"/>
    <w:rsid w:val="17EADA07"/>
    <w:rsid w:val="17F00D81"/>
    <w:rsid w:val="182A099F"/>
    <w:rsid w:val="19FFF49E"/>
    <w:rsid w:val="1A314D18"/>
    <w:rsid w:val="1B62A602"/>
    <w:rsid w:val="1BEC66A1"/>
    <w:rsid w:val="1C21432B"/>
    <w:rsid w:val="1C3C697B"/>
    <w:rsid w:val="1CB8B44F"/>
    <w:rsid w:val="1EE39F0C"/>
    <w:rsid w:val="1F0CC263"/>
    <w:rsid w:val="1F4002F9"/>
    <w:rsid w:val="1FED2802"/>
    <w:rsid w:val="205F1984"/>
    <w:rsid w:val="20EF0399"/>
    <w:rsid w:val="21BECBAC"/>
    <w:rsid w:val="21E23068"/>
    <w:rsid w:val="21EBD17B"/>
    <w:rsid w:val="2234CE1B"/>
    <w:rsid w:val="2238B041"/>
    <w:rsid w:val="2238CFC2"/>
    <w:rsid w:val="23D09948"/>
    <w:rsid w:val="23D56D7C"/>
    <w:rsid w:val="240A7299"/>
    <w:rsid w:val="25E90C5B"/>
    <w:rsid w:val="27D33597"/>
    <w:rsid w:val="296BACEB"/>
    <w:rsid w:val="2976F379"/>
    <w:rsid w:val="2A280ECA"/>
    <w:rsid w:val="2BCF323A"/>
    <w:rsid w:val="2C0E5A25"/>
    <w:rsid w:val="2C7E1C81"/>
    <w:rsid w:val="2D13AE8B"/>
    <w:rsid w:val="2DD5B0E8"/>
    <w:rsid w:val="2F50C313"/>
    <w:rsid w:val="2FCCE090"/>
    <w:rsid w:val="3000AB86"/>
    <w:rsid w:val="3041AD0A"/>
    <w:rsid w:val="30E0F50A"/>
    <w:rsid w:val="318E2E30"/>
    <w:rsid w:val="328A3060"/>
    <w:rsid w:val="34378751"/>
    <w:rsid w:val="358B5163"/>
    <w:rsid w:val="35E636C1"/>
    <w:rsid w:val="36343579"/>
    <w:rsid w:val="36A326B6"/>
    <w:rsid w:val="36BCB464"/>
    <w:rsid w:val="37459236"/>
    <w:rsid w:val="37581E75"/>
    <w:rsid w:val="37D4EE9A"/>
    <w:rsid w:val="386CDCAE"/>
    <w:rsid w:val="3A82EA39"/>
    <w:rsid w:val="3ADC1AB0"/>
    <w:rsid w:val="3AFC620A"/>
    <w:rsid w:val="3B25152F"/>
    <w:rsid w:val="3B7039CD"/>
    <w:rsid w:val="3C489C49"/>
    <w:rsid w:val="3DA976BD"/>
    <w:rsid w:val="3E6E0FEA"/>
    <w:rsid w:val="3F28E344"/>
    <w:rsid w:val="40C39F94"/>
    <w:rsid w:val="40FDAB75"/>
    <w:rsid w:val="4304103D"/>
    <w:rsid w:val="4342F3D5"/>
    <w:rsid w:val="43E1B956"/>
    <w:rsid w:val="43FD09C6"/>
    <w:rsid w:val="440B29F2"/>
    <w:rsid w:val="441DC6E0"/>
    <w:rsid w:val="446F1036"/>
    <w:rsid w:val="44CC098C"/>
    <w:rsid w:val="4520038D"/>
    <w:rsid w:val="45E9A749"/>
    <w:rsid w:val="47559C2D"/>
    <w:rsid w:val="477424F6"/>
    <w:rsid w:val="4797BC22"/>
    <w:rsid w:val="47FC705B"/>
    <w:rsid w:val="4872C582"/>
    <w:rsid w:val="48840E97"/>
    <w:rsid w:val="498E7034"/>
    <w:rsid w:val="49EFEB74"/>
    <w:rsid w:val="4A0F49E0"/>
    <w:rsid w:val="4ACEDB1A"/>
    <w:rsid w:val="4ADB40AD"/>
    <w:rsid w:val="4B8578BC"/>
    <w:rsid w:val="4BA6EDA7"/>
    <w:rsid w:val="4BBB67F2"/>
    <w:rsid w:val="4C5AC3DE"/>
    <w:rsid w:val="4C7F4E14"/>
    <w:rsid w:val="4D019205"/>
    <w:rsid w:val="4D2484E8"/>
    <w:rsid w:val="4D9E6291"/>
    <w:rsid w:val="4EB8DAC2"/>
    <w:rsid w:val="4F2F288F"/>
    <w:rsid w:val="4FA1AF6E"/>
    <w:rsid w:val="507DD767"/>
    <w:rsid w:val="50B343E4"/>
    <w:rsid w:val="51331267"/>
    <w:rsid w:val="51621AF7"/>
    <w:rsid w:val="51C2646A"/>
    <w:rsid w:val="5256F424"/>
    <w:rsid w:val="52B3CCD7"/>
    <w:rsid w:val="52E7EF3C"/>
    <w:rsid w:val="536699FF"/>
    <w:rsid w:val="53E1798C"/>
    <w:rsid w:val="53E9FD8F"/>
    <w:rsid w:val="54773EAC"/>
    <w:rsid w:val="54C5C612"/>
    <w:rsid w:val="557D49ED"/>
    <w:rsid w:val="56A3B8DE"/>
    <w:rsid w:val="57180699"/>
    <w:rsid w:val="5718090B"/>
    <w:rsid w:val="5957977C"/>
    <w:rsid w:val="596BD2BA"/>
    <w:rsid w:val="597CAC3F"/>
    <w:rsid w:val="59A11D45"/>
    <w:rsid w:val="59C8B4BC"/>
    <w:rsid w:val="5A0B3CC1"/>
    <w:rsid w:val="5A51D3CF"/>
    <w:rsid w:val="5AD4C843"/>
    <w:rsid w:val="5BA4C43E"/>
    <w:rsid w:val="5C785554"/>
    <w:rsid w:val="5CA2D69E"/>
    <w:rsid w:val="5D34B073"/>
    <w:rsid w:val="5DBD7DB5"/>
    <w:rsid w:val="5DF7A8D3"/>
    <w:rsid w:val="5E36F505"/>
    <w:rsid w:val="5E656739"/>
    <w:rsid w:val="5EFAFB2D"/>
    <w:rsid w:val="5F10573E"/>
    <w:rsid w:val="5FC4B1E2"/>
    <w:rsid w:val="602585BC"/>
    <w:rsid w:val="60657A0F"/>
    <w:rsid w:val="60A0543E"/>
    <w:rsid w:val="60D69E2A"/>
    <w:rsid w:val="61C1BE1E"/>
    <w:rsid w:val="61FA7BE3"/>
    <w:rsid w:val="649E7755"/>
    <w:rsid w:val="64B86E7A"/>
    <w:rsid w:val="652EB8B7"/>
    <w:rsid w:val="65AC114F"/>
    <w:rsid w:val="664206EA"/>
    <w:rsid w:val="68CDC0F8"/>
    <w:rsid w:val="68F38ACB"/>
    <w:rsid w:val="693D142D"/>
    <w:rsid w:val="6A3218FC"/>
    <w:rsid w:val="6A4AFA38"/>
    <w:rsid w:val="6A75E90B"/>
    <w:rsid w:val="6B35E872"/>
    <w:rsid w:val="6BAAA616"/>
    <w:rsid w:val="6BFC241A"/>
    <w:rsid w:val="6C2D706E"/>
    <w:rsid w:val="6D88D6C0"/>
    <w:rsid w:val="6E6317E8"/>
    <w:rsid w:val="70DC5537"/>
    <w:rsid w:val="70FF962D"/>
    <w:rsid w:val="71CEAD00"/>
    <w:rsid w:val="735BDD07"/>
    <w:rsid w:val="73B5FECC"/>
    <w:rsid w:val="73D1D2E4"/>
    <w:rsid w:val="74B9A6B6"/>
    <w:rsid w:val="74C447D9"/>
    <w:rsid w:val="7542062E"/>
    <w:rsid w:val="75A8E341"/>
    <w:rsid w:val="76C72EF5"/>
    <w:rsid w:val="771DC0C4"/>
    <w:rsid w:val="77A415AA"/>
    <w:rsid w:val="7801785F"/>
    <w:rsid w:val="78AE2B6E"/>
    <w:rsid w:val="78BF02EB"/>
    <w:rsid w:val="793C1205"/>
    <w:rsid w:val="7B28539C"/>
    <w:rsid w:val="7B8928A5"/>
    <w:rsid w:val="7BC83210"/>
    <w:rsid w:val="7BE1F19B"/>
    <w:rsid w:val="7C18081E"/>
    <w:rsid w:val="7C6BBA8B"/>
    <w:rsid w:val="7C856DE2"/>
    <w:rsid w:val="7D7FB043"/>
    <w:rsid w:val="7D8A0A56"/>
    <w:rsid w:val="7DB48CC9"/>
    <w:rsid w:val="7DB78F30"/>
    <w:rsid w:val="7E190724"/>
    <w:rsid w:val="7ECE962E"/>
    <w:rsid w:val="7FB74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2E12C"/>
  <w15:chartTrackingRefBased/>
  <w15:docId w15:val="{74C2231C-C4FC-4B16-B77F-D629B3C7D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313E9"/>
    <w:rPr>
      <w:sz w:val="16"/>
      <w:szCs w:val="16"/>
    </w:rPr>
  </w:style>
  <w:style w:type="paragraph" w:styleId="CommentText">
    <w:name w:val="annotation text"/>
    <w:basedOn w:val="Normal"/>
    <w:link w:val="CommentTextChar"/>
    <w:uiPriority w:val="99"/>
    <w:semiHidden/>
    <w:unhideWhenUsed/>
    <w:rsid w:val="00A313E9"/>
    <w:pPr>
      <w:spacing w:line="240" w:lineRule="auto"/>
    </w:pPr>
    <w:rPr>
      <w:sz w:val="20"/>
      <w:szCs w:val="20"/>
    </w:rPr>
  </w:style>
  <w:style w:type="character" w:customStyle="1" w:styleId="CommentTextChar">
    <w:name w:val="Comment Text Char"/>
    <w:basedOn w:val="DefaultParagraphFont"/>
    <w:link w:val="CommentText"/>
    <w:uiPriority w:val="99"/>
    <w:semiHidden/>
    <w:rsid w:val="00A313E9"/>
    <w:rPr>
      <w:sz w:val="20"/>
      <w:szCs w:val="20"/>
    </w:rPr>
  </w:style>
  <w:style w:type="paragraph" w:styleId="CommentSubject">
    <w:name w:val="annotation subject"/>
    <w:basedOn w:val="CommentText"/>
    <w:next w:val="CommentText"/>
    <w:link w:val="CommentSubjectChar"/>
    <w:uiPriority w:val="99"/>
    <w:semiHidden/>
    <w:unhideWhenUsed/>
    <w:rsid w:val="00A313E9"/>
    <w:rPr>
      <w:b/>
      <w:bCs/>
    </w:rPr>
  </w:style>
  <w:style w:type="character" w:customStyle="1" w:styleId="CommentSubjectChar">
    <w:name w:val="Comment Subject Char"/>
    <w:basedOn w:val="CommentTextChar"/>
    <w:link w:val="CommentSubject"/>
    <w:uiPriority w:val="99"/>
    <w:semiHidden/>
    <w:rsid w:val="00A313E9"/>
    <w:rPr>
      <w:b/>
      <w:bCs/>
      <w:sz w:val="20"/>
      <w:szCs w:val="20"/>
    </w:rPr>
  </w:style>
  <w:style w:type="paragraph" w:styleId="BalloonText">
    <w:name w:val="Balloon Text"/>
    <w:basedOn w:val="Normal"/>
    <w:link w:val="BalloonTextChar"/>
    <w:uiPriority w:val="99"/>
    <w:semiHidden/>
    <w:unhideWhenUsed/>
    <w:rsid w:val="00A31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3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6317df70-c5f9-4eea-b03a-1d4e09cbd2b3">
      <UserInfo>
        <DisplayName>Marin Volarić</DisplayName>
        <AccountId>9</AccountId>
        <AccountType/>
      </UserInfo>
    </SharedWithUsers>
    <TaxCatchAll xmlns="6317df70-c5f9-4eea-b03a-1d4e09cbd2b3" xsi:nil="true"/>
    <lcf76f155ced4ddcb4097134ff3c332f xmlns="e83e34a3-7c5c-4df3-b224-523ada46cea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FAC7F631A32A64BA5464E60087F8354" ma:contentTypeVersion="14" ma:contentTypeDescription="Create a new document." ma:contentTypeScope="" ma:versionID="4d3a0edadc4a2db59a35a245d46f0b9c">
  <xsd:schema xmlns:xsd="http://www.w3.org/2001/XMLSchema" xmlns:xs="http://www.w3.org/2001/XMLSchema" xmlns:p="http://schemas.microsoft.com/office/2006/metadata/properties" xmlns:ns2="e83e34a3-7c5c-4df3-b224-523ada46ceae" xmlns:ns3="6317df70-c5f9-4eea-b03a-1d4e09cbd2b3" targetNamespace="http://schemas.microsoft.com/office/2006/metadata/properties" ma:root="true" ma:fieldsID="92782df8aaf142473f2dfcaa96fc3a95" ns2:_="" ns3:_="">
    <xsd:import namespace="e83e34a3-7c5c-4df3-b224-523ada46ceae"/>
    <xsd:import namespace="6317df70-c5f9-4eea-b03a-1d4e09cbd2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3e34a3-7c5c-4df3-b224-523ada46ce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d93be76-319f-4aed-ae45-5945708fe5a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17df70-c5f9-4eea-b03a-1d4e09cbd2b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e2d6e83-bcad-46e2-99ab-184d21324c84}" ma:internalName="TaxCatchAll" ma:showField="CatchAllData" ma:web="6317df70-c5f9-4eea-b03a-1d4e09cbd2b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BFFBF5-AB2A-469A-B371-7D2F3C563023}">
  <ds:schemaRefs>
    <ds:schemaRef ds:uri="http://schemas.microsoft.com/sharepoint/v3/contenttype/forms"/>
  </ds:schemaRefs>
</ds:datastoreItem>
</file>

<file path=customXml/itemProps2.xml><?xml version="1.0" encoding="utf-8"?>
<ds:datastoreItem xmlns:ds="http://schemas.openxmlformats.org/officeDocument/2006/customXml" ds:itemID="{70B4BF5E-24F2-47F0-A7A7-92D21A3514EA}">
  <ds:schemaRefs>
    <ds:schemaRef ds:uri="http://schemas.microsoft.com/office/infopath/2007/PartnerControls"/>
    <ds:schemaRef ds:uri="e83e34a3-7c5c-4df3-b224-523ada46ceae"/>
    <ds:schemaRef ds:uri="http://schemas.microsoft.com/office/2006/metadata/properties"/>
    <ds:schemaRef ds:uri="http://schemas.microsoft.com/office/2006/documentManagement/types"/>
    <ds:schemaRef ds:uri="http://purl.org/dc/dcmitype/"/>
    <ds:schemaRef ds:uri="http://purl.org/dc/elements/1.1/"/>
    <ds:schemaRef ds:uri="http://purl.org/dc/terms/"/>
    <ds:schemaRef ds:uri="http://schemas.openxmlformats.org/package/2006/metadata/core-properties"/>
    <ds:schemaRef ds:uri="6317df70-c5f9-4eea-b03a-1d4e09cbd2b3"/>
    <ds:schemaRef ds:uri="http://www.w3.org/XML/1998/namespace"/>
  </ds:schemaRefs>
</ds:datastoreItem>
</file>

<file path=customXml/itemProps3.xml><?xml version="1.0" encoding="utf-8"?>
<ds:datastoreItem xmlns:ds="http://schemas.openxmlformats.org/officeDocument/2006/customXml" ds:itemID="{B6855D7B-3A9A-422D-8B24-B758FAD3D67C}"/>
</file>

<file path=customXml/itemProps4.xml><?xml version="1.0" encoding="utf-8"?>
<ds:datastoreItem xmlns:ds="http://schemas.openxmlformats.org/officeDocument/2006/customXml" ds:itemID="{66B9C257-D4FC-4438-89F9-E2994EE44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9960</Words>
  <Characters>56776</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 Volarić</dc:creator>
  <cp:keywords/>
  <dc:description/>
  <cp:lastModifiedBy>Marin Volarić</cp:lastModifiedBy>
  <cp:revision>16</cp:revision>
  <dcterms:created xsi:type="dcterms:W3CDTF">2024-04-30T09:13:00Z</dcterms:created>
  <dcterms:modified xsi:type="dcterms:W3CDTF">2024-06-1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c10e19-c009-32fe-9f86-817fe6e85f5b</vt:lpwstr>
  </property>
  <property fmtid="{D5CDD505-2E9C-101B-9397-08002B2CF9AE}" pid="24" name="Mendeley Citation Style_1">
    <vt:lpwstr>http://www.zotero.org/styles/chicago-author-date</vt:lpwstr>
  </property>
  <property fmtid="{D5CDD505-2E9C-101B-9397-08002B2CF9AE}" pid="25" name="ContentTypeId">
    <vt:lpwstr>0x0101009FAC7F631A32A64BA5464E60087F8354</vt:lpwstr>
  </property>
  <property fmtid="{D5CDD505-2E9C-101B-9397-08002B2CF9AE}" pid="26" name="MediaServiceImageTags">
    <vt:lpwstr/>
  </property>
</Properties>
</file>